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9911D" w14:textId="20FE3463" w:rsidR="006466DA" w:rsidRDefault="00BD44FA" w:rsidP="00CB2915">
      <w:pPr>
        <w:pStyle w:val="NormalWeb"/>
        <w:spacing w:before="0" w:beforeAutospacing="0" w:after="60" w:afterAutospacing="0" w:line="360" w:lineRule="auto"/>
        <w:rPr>
          <w:rFonts w:ascii="TimesNewRomanPSMT" w:hAnsi="TimesNewRomanPSMT"/>
        </w:rPr>
      </w:pPr>
      <w:r>
        <w:rPr>
          <w:b/>
          <w:bCs/>
        </w:rPr>
        <w:t xml:space="preserve">Supplementary </w:t>
      </w:r>
      <w:r w:rsidR="006466DA" w:rsidRPr="00CB5A61">
        <w:rPr>
          <w:b/>
          <w:bCs/>
        </w:rPr>
        <w:t xml:space="preserve">Table </w:t>
      </w:r>
      <w:r w:rsidR="006466DA">
        <w:rPr>
          <w:b/>
          <w:bCs/>
        </w:rPr>
        <w:t>S1</w:t>
      </w:r>
      <w:r w:rsidR="00CB2915">
        <w:rPr>
          <w:b/>
          <w:bCs/>
        </w:rPr>
        <w:t>7</w:t>
      </w:r>
      <w:r w:rsidR="006466DA" w:rsidRPr="00CB5A61">
        <w:rPr>
          <w:b/>
          <w:bCs/>
        </w:rPr>
        <w:t xml:space="preserve">. </w:t>
      </w:r>
      <w:r w:rsidR="006466DA">
        <w:rPr>
          <w:rFonts w:ascii="TimesNewRomanPSMT" w:hAnsi="TimesNewRomanPSMT"/>
        </w:rPr>
        <w:t xml:space="preserve">Plasma metabolites positively associated with </w:t>
      </w:r>
      <w:r w:rsidR="008D2786">
        <w:rPr>
          <w:rFonts w:ascii="TimesNewRomanPSMT" w:hAnsi="TimesNewRomanPSMT"/>
        </w:rPr>
        <w:t>coenzyme Q10 (</w:t>
      </w:r>
      <w:r w:rsidR="006466DA">
        <w:rPr>
          <w:rFonts w:ascii="TimesNewRomanPSMT" w:hAnsi="TimesNewRomanPSMT"/>
        </w:rPr>
        <w:t>CoQ</w:t>
      </w:r>
      <w:r w:rsidR="006466DA" w:rsidRPr="008455F1">
        <w:rPr>
          <w:rFonts w:ascii="TimesNewRomanPSMT" w:hAnsi="TimesNewRomanPSMT"/>
          <w:vertAlign w:val="subscript"/>
        </w:rPr>
        <w:t>10</w:t>
      </w:r>
      <w:r w:rsidR="008D2786">
        <w:rPr>
          <w:rFonts w:ascii="TimesNewRomanPSMT" w:hAnsi="TimesNewRomanPSMT"/>
        </w:rPr>
        <w:t>)</w:t>
      </w:r>
      <w:r w:rsidR="006466DA">
        <w:rPr>
          <w:rFonts w:ascii="TimesNewRomanPSMT" w:hAnsi="TimesNewRomanPSMT"/>
        </w:rPr>
        <w:t xml:space="preserve"> levels</w:t>
      </w:r>
      <w:r w:rsidR="00582C6F">
        <w:rPr>
          <w:rFonts w:ascii="TimesNewRomanPSMT" w:hAnsi="TimesNewRomanPSMT"/>
        </w:rPr>
        <w:t>.</w:t>
      </w:r>
    </w:p>
    <w:tbl>
      <w:tblPr>
        <w:tblW w:w="9000" w:type="dxa"/>
        <w:tblCellMar>
          <w:top w:w="14" w:type="dxa"/>
          <w:left w:w="0" w:type="dxa"/>
          <w:bottom w:w="14" w:type="dxa"/>
          <w:right w:w="0" w:type="dxa"/>
        </w:tblCellMar>
        <w:tblLook w:val="0600" w:firstRow="0" w:lastRow="0" w:firstColumn="0" w:lastColumn="0" w:noHBand="1" w:noVBand="1"/>
      </w:tblPr>
      <w:tblGrid>
        <w:gridCol w:w="3510"/>
        <w:gridCol w:w="1440"/>
        <w:gridCol w:w="1260"/>
        <w:gridCol w:w="1440"/>
        <w:gridCol w:w="1350"/>
      </w:tblGrid>
      <w:tr w:rsidR="006466DA" w:rsidRPr="00B072C4" w14:paraId="35D1695C" w14:textId="77777777" w:rsidTr="00BB00CA">
        <w:trPr>
          <w:trHeight w:val="272"/>
        </w:trPr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C52CEC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591D65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C9865A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3422A7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82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225986" w14:textId="4EE27B38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</w:t>
            </w:r>
            <w:r w:rsidRPr="00582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6466DA" w:rsidRPr="00B072C4" w14:paraId="5026BE3C" w14:textId="77777777" w:rsidTr="00BB00CA">
        <w:trPr>
          <w:trHeight w:val="160"/>
        </w:trPr>
        <w:tc>
          <w:tcPr>
            <w:tcW w:w="35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C3B5AE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GLYCEROPHOSPHOCHOLIN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1DA416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9.03E-04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2CAB98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38E-04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BFCAA0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9.27E-11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CD1EE3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89E-08</w:t>
            </w:r>
          </w:p>
        </w:tc>
      </w:tr>
      <w:tr w:rsidR="006466DA" w:rsidRPr="00B072C4" w14:paraId="68C189A1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5CEBF2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5-METHYL-TETRAHYDROFOL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D48F2F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7.97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85EA0D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.34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709E76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6.73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7BCF03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7.63E-03</w:t>
            </w:r>
          </w:p>
        </w:tc>
      </w:tr>
      <w:tr w:rsidR="006466DA" w:rsidRPr="00B072C4" w14:paraId="24823BF2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C9DE6C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-METHYLHISTID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66B584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7.73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4E7274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.73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899C63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4.78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417068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.12E-02</w:t>
            </w:r>
          </w:p>
        </w:tc>
      </w:tr>
      <w:tr w:rsidR="006466DA" w:rsidRPr="00B072C4" w14:paraId="1CDE4C11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4277A0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-AMINOBUTYR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F3FE42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6.59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6DE83F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10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736A31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35E-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BDA136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41E-07</w:t>
            </w:r>
          </w:p>
        </w:tc>
      </w:tr>
      <w:tr w:rsidR="006466DA" w:rsidRPr="00B072C4" w14:paraId="27DF5AC7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18EB8A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MYRISTOYLCARNIT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10CBED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6.13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6BFED1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57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1B68D9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04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922D43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52E-03</w:t>
            </w:r>
          </w:p>
        </w:tc>
      </w:tr>
      <w:tr w:rsidR="006466DA" w:rsidRPr="00B072C4" w14:paraId="4C3FDEBF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AA4C4D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ADENOS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3DEECE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5.86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FF1D98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75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1F1201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8.48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029CA3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8.19E-03</w:t>
            </w:r>
          </w:p>
        </w:tc>
      </w:tr>
      <w:tr w:rsidR="006466DA" w:rsidRPr="00B072C4" w14:paraId="36DBBAC1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5134CE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SPERMID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63A07F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5.85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1103EC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60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D06221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.76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516D53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4.33E-03</w:t>
            </w:r>
          </w:p>
        </w:tc>
      </w:tr>
      <w:tr w:rsidR="006466DA" w:rsidRPr="00B072C4" w14:paraId="5729801B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986165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CARBAMOYL PHOSPH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DD2D05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5.51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14DDAD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60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890CEB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6.14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C14966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7.37E-03</w:t>
            </w:r>
          </w:p>
        </w:tc>
      </w:tr>
      <w:tr w:rsidR="006466DA" w:rsidRPr="00B072C4" w14:paraId="77D58BFF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247288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PHOSPHORYLCHOL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4ACCBC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5.07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9D0F8D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9.73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6A8A76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.33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4E9C79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58E-05</w:t>
            </w:r>
          </w:p>
        </w:tc>
      </w:tr>
      <w:tr w:rsidR="006466DA" w:rsidRPr="00B072C4" w14:paraId="5C90893B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689EC3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TETRADECENOYLCARNIT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9F72B0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4.61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FF873B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39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F3AC3D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9.7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2376C7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8.19E-03</w:t>
            </w:r>
          </w:p>
        </w:tc>
      </w:tr>
      <w:tr w:rsidR="006466DA" w:rsidRPr="00B072C4" w14:paraId="3CDD23B7" w14:textId="77777777" w:rsidTr="00BB00CA">
        <w:trPr>
          <w:trHeight w:val="7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ED8D94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TETRADECADIENCARNIT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5D24E2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4.59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5CBBD4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27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9EAA08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18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EDAB9A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4.33E-03</w:t>
            </w:r>
          </w:p>
        </w:tc>
      </w:tr>
      <w:tr w:rsidR="006466DA" w:rsidRPr="00B072C4" w14:paraId="27074724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AFE51F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GUANINE MONOPHOSPH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F58E3C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4.3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5E6193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76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D20CB6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45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3E6075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4.61E-02</w:t>
            </w:r>
          </w:p>
        </w:tc>
      </w:tr>
      <w:tr w:rsidR="006466DA" w:rsidRPr="00B072C4" w14:paraId="10FA4901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410A5E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TETRADECANEDIOIC AC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378D45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4.1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3350BB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26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ACE668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11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1000C4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8.19E-03</w:t>
            </w:r>
          </w:p>
        </w:tc>
      </w:tr>
      <w:tr w:rsidR="006466DA" w:rsidRPr="00B072C4" w14:paraId="66785562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CF711E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9-DECENOYLCARNIT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339038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4.08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30AC27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37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493F17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04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0636FE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51E-02</w:t>
            </w:r>
          </w:p>
        </w:tc>
      </w:tr>
      <w:tr w:rsidR="006466DA" w:rsidRPr="00B072C4" w14:paraId="6781721D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7089C3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DECANOYLCARNIT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61D821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9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AD3F1B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19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5AD5D5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12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CA4338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8.19E-03</w:t>
            </w:r>
          </w:p>
        </w:tc>
      </w:tr>
      <w:tr w:rsidR="006466DA" w:rsidRPr="00B072C4" w14:paraId="0778D1C2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03BA45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DECENOYLCARNIT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0DCCF2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9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7C3EB3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19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7E2A40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12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27AF31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8.19E-03</w:t>
            </w:r>
          </w:p>
        </w:tc>
      </w:tr>
      <w:tr w:rsidR="006466DA" w:rsidRPr="00B072C4" w14:paraId="02C6D74C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13A29E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OCTANOYLCARNIT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526882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9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800649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19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7E0E2A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12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F22D76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8.19E-03</w:t>
            </w:r>
          </w:p>
        </w:tc>
      </w:tr>
      <w:tr w:rsidR="006466DA" w:rsidRPr="00B072C4" w14:paraId="27EDDB93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3E2067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EICOSATETRAENOIC AC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6DE62F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86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2496F3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40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BFEE79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5.92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2C7E16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.51E-02</w:t>
            </w:r>
          </w:p>
        </w:tc>
      </w:tr>
      <w:tr w:rsidR="006466DA" w:rsidRPr="00B072C4" w14:paraId="3D04A86C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0D581D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OLEOYLCARNIT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FA35D6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86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F042C3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07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3DFB99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14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E9DE5F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4.33E-03</w:t>
            </w:r>
          </w:p>
        </w:tc>
      </w:tr>
      <w:tr w:rsidR="006466DA" w:rsidRPr="00B072C4" w14:paraId="1B179E0C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BDFCC4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HEXADECANDIOIC AC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96DA9E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85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4DE37F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10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1D61F8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5.10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4430F9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6.49E-03</w:t>
            </w:r>
          </w:p>
        </w:tc>
      </w:tr>
      <w:tr w:rsidR="006466DA" w:rsidRPr="00B072C4" w14:paraId="4554B198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16E0D0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PALMITOYLCARNIT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BB7D15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84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BA494D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05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9ACB11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.62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6D1895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4.33E-03</w:t>
            </w:r>
          </w:p>
        </w:tc>
      </w:tr>
      <w:tr w:rsidR="006466DA" w:rsidRPr="00B072C4" w14:paraId="7426517F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2DE72A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CYTIDINE MONOPHOSPH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0A1305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8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887BB6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52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FEC73D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20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2E4BFE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95E-02</w:t>
            </w:r>
          </w:p>
        </w:tc>
      </w:tr>
      <w:tr w:rsidR="006466DA" w:rsidRPr="00B072C4" w14:paraId="3C759C75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1169A6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DODECANOYLCARNIT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0EF088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68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2E422E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41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ADE86E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9.27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BA9868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38E-02</w:t>
            </w:r>
          </w:p>
        </w:tc>
      </w:tr>
      <w:tr w:rsidR="006466DA" w:rsidRPr="00B072C4" w14:paraId="5208BFC2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0003B5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DODECENOYLCARNIT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9AEA02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68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100B7F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41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95C687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9.27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EDF624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38E-02</w:t>
            </w:r>
          </w:p>
        </w:tc>
      </w:tr>
      <w:tr w:rsidR="006466DA" w:rsidRPr="00B072C4" w14:paraId="08F16A06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B158E8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STEAROYLCARNIT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AC978C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55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3E927B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34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862A23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8.41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0B560F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24E-02</w:t>
            </w:r>
          </w:p>
        </w:tc>
      </w:tr>
      <w:tr w:rsidR="006466DA" w:rsidRPr="00B072C4" w14:paraId="6E6C97FE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7D234D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THIAMINE-PHOSPH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C00083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41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E07CA1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02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19FA91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8.75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AE4A7E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8.19E-03</w:t>
            </w:r>
          </w:p>
        </w:tc>
      </w:tr>
      <w:tr w:rsidR="006466DA" w:rsidRPr="00B072C4" w14:paraId="03DE9C03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0FE269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XANTH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6DA8CB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39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F134A2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04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7D103C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11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E4780F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8.19E-03</w:t>
            </w:r>
          </w:p>
        </w:tc>
      </w:tr>
      <w:tr w:rsidR="006466DA" w:rsidRPr="00B072C4" w14:paraId="050B4C9C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13DA49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HOMOSER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A9E907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3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5D8875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11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48E551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.82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923515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48E-02</w:t>
            </w:r>
          </w:p>
        </w:tc>
      </w:tr>
      <w:tr w:rsidR="006466DA" w:rsidRPr="00B072C4" w14:paraId="182DBB64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86B864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S-METHYL-CYSTE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5CA540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1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3C68B0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9.44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88D2A7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05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05F24F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8.19E-03</w:t>
            </w:r>
          </w:p>
        </w:tc>
      </w:tr>
      <w:tr w:rsidR="006466DA" w:rsidRPr="00B072C4" w14:paraId="29830C6D" w14:textId="77777777" w:rsidTr="00BB00CA">
        <w:trPr>
          <w:trHeight w:val="7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7ABB21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MYO-INOSITOL PHOSPH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69A59F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.97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03AD49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16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1BB244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06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92D85B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66E-02</w:t>
            </w:r>
          </w:p>
        </w:tc>
      </w:tr>
      <w:tr w:rsidR="006466DA" w:rsidRPr="00B072C4" w14:paraId="63EFC62F" w14:textId="77777777" w:rsidTr="00BB00CA">
        <w:trPr>
          <w:trHeight w:val="7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8084B2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HEXANOYLCARNIT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6F6500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.88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827DA8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9.99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1B4289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4.06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D47DED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93E-02</w:t>
            </w:r>
          </w:p>
        </w:tc>
      </w:tr>
      <w:tr w:rsidR="006466DA" w:rsidRPr="00B072C4" w14:paraId="2AF97252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92F828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FLAVIN ADENINE DINUCLEOT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46CC68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.85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1C7C43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8.92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D7EA72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43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4A0047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8.56E-03</w:t>
            </w:r>
          </w:p>
        </w:tc>
      </w:tr>
      <w:tr w:rsidR="006466DA" w:rsidRPr="00B072C4" w14:paraId="583095BE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A3750D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S-ADENOSYL-L-HOMOCYSTE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CE5595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.53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B5F125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8.18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F1053C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.03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62C51C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18E-02</w:t>
            </w:r>
          </w:p>
        </w:tc>
      </w:tr>
      <w:tr w:rsidR="006466DA" w:rsidRPr="00B072C4" w14:paraId="1BD6FE8F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ED7A4E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N-CARBAMOYL-L-ASPART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79EBD5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.53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5940FD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9.28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1F185B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6.59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F62ADC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.63E-02</w:t>
            </w:r>
          </w:p>
        </w:tc>
      </w:tr>
      <w:tr w:rsidR="006466DA" w:rsidRPr="00B072C4" w14:paraId="3C40FA94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F0761D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SPHINGOSINE 1-PHOSPH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EFF8ED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.2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2D4D07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8.87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F0D079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26E-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7A7E01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4.07E-02</w:t>
            </w:r>
          </w:p>
        </w:tc>
      </w:tr>
      <w:tr w:rsidR="006466DA" w:rsidRPr="00B072C4" w14:paraId="28F03EFF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D9D051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XANTHOS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197104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.19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118C21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7.68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39BA8F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4.55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B6E15B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.06E-02</w:t>
            </w:r>
          </w:p>
        </w:tc>
      </w:tr>
      <w:tr w:rsidR="006466DA" w:rsidRPr="00B072C4" w14:paraId="68549A35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AD756F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7EF106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F15AE2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7.26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385290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6.06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C43C93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.52E-02</w:t>
            </w:r>
          </w:p>
        </w:tc>
      </w:tr>
      <w:tr w:rsidR="006466DA" w:rsidRPr="00B072C4" w14:paraId="737C8BF0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ACD60C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O-ACETYL-L-SER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9C4853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9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8F7A4E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6.28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540097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.31E-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A77D3E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31E-02</w:t>
            </w:r>
          </w:p>
        </w:tc>
      </w:tr>
      <w:tr w:rsidR="006466DA" w:rsidRPr="00B072C4" w14:paraId="173FFAC4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115CEB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ETHANOLAM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26580D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73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0C9270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4.68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5A9082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2.33E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667916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4.33E-03</w:t>
            </w:r>
          </w:p>
        </w:tc>
      </w:tr>
      <w:tr w:rsidR="006466DA" w:rsidRPr="00B072C4" w14:paraId="6CDD54CF" w14:textId="77777777" w:rsidTr="00BB00CA">
        <w:trPr>
          <w:trHeight w:val="160"/>
        </w:trPr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83E668" w14:textId="77777777" w:rsidR="006466DA" w:rsidRPr="00582C6F" w:rsidRDefault="006466DA" w:rsidP="008B3F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DEOXYINOS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2AD5E9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1.43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5D12F9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5.52E-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ADD7AA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9.65E-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375C51" w14:textId="77777777" w:rsidR="006466DA" w:rsidRPr="00582C6F" w:rsidRDefault="006466DA" w:rsidP="00582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3.42E-02</w:t>
            </w:r>
          </w:p>
        </w:tc>
      </w:tr>
      <w:tr w:rsidR="006466DA" w:rsidRPr="00B072C4" w14:paraId="0B087B31" w14:textId="77777777" w:rsidTr="00BB00CA">
        <w:trPr>
          <w:trHeight w:val="160"/>
        </w:trPr>
        <w:tc>
          <w:tcPr>
            <w:tcW w:w="900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0B6AAF" w14:textId="712FEEA3" w:rsidR="006466DA" w:rsidRPr="00582C6F" w:rsidRDefault="006466DA" w:rsidP="00582C6F">
            <w:pPr>
              <w:spacing w:before="60"/>
              <w:rPr>
                <w:rFonts w:ascii="Times New Roman" w:hAnsi="Times New Roman" w:cs="Times New Roman"/>
              </w:rPr>
            </w:pP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Slope and standard error (SE) values for the linear relationship between metabolite level and CoQ</w:t>
            </w:r>
            <w:r w:rsidRPr="00582C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 xml:space="preserve"> levels in a mixed</w:t>
            </w:r>
            <w:r w:rsidR="00582C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>effect linear model (see Methods). The slope values are in terms of a log2 unit of change in the level of the indicated metabolite per log2 unit change in CoQ</w:t>
            </w:r>
            <w:r w:rsidRPr="00582C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0 </w:t>
            </w: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 xml:space="preserve">level. Metabolites with a </w:t>
            </w:r>
            <w:r w:rsidRPr="00582C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</w:t>
            </w:r>
            <w:r w:rsidR="00582C6F" w:rsidRPr="00582C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 xml:space="preserve">value </w:t>
            </w:r>
            <w:r w:rsidR="00BB00C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82C6F">
              <w:rPr>
                <w:rFonts w:ascii="Times New Roman" w:hAnsi="Times New Roman" w:cs="Times New Roman"/>
                <w:sz w:val="20"/>
                <w:szCs w:val="20"/>
              </w:rPr>
              <w:t xml:space="preserve">0.05 are listed. </w:t>
            </w:r>
          </w:p>
        </w:tc>
      </w:tr>
    </w:tbl>
    <w:p w14:paraId="6782F9B3" w14:textId="77777777" w:rsidR="004B528C" w:rsidRDefault="004B528C" w:rsidP="00582C6F">
      <w:pPr>
        <w:pStyle w:val="NormalWeb"/>
      </w:pPr>
    </w:p>
    <w:p w14:paraId="1E78F45E" w14:textId="77777777" w:rsidR="004B528C" w:rsidRDefault="004B528C" w:rsidP="00582C6F">
      <w:pPr>
        <w:pStyle w:val="NormalWeb"/>
      </w:pPr>
    </w:p>
    <w:sectPr w:rsidR="004B528C" w:rsidSect="00297C31">
      <w:footerReference w:type="even" r:id="rId8"/>
      <w:footerReference w:type="default" r:id="rId9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F64EC" w14:textId="77777777" w:rsidR="004A702D" w:rsidRDefault="004A702D" w:rsidP="00650997">
      <w:r>
        <w:separator/>
      </w:r>
    </w:p>
  </w:endnote>
  <w:endnote w:type="continuationSeparator" w:id="0">
    <w:p w14:paraId="58B2D87A" w14:textId="77777777" w:rsidR="004A702D" w:rsidRDefault="004A702D" w:rsidP="0065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363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8D88B5" w14:textId="121A2D48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3F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72D621" w14:textId="77777777" w:rsidR="00B643B0" w:rsidRDefault="00B643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3653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761628" w14:textId="43AE8F5C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773E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1D4E586" w14:textId="77777777" w:rsidR="00B643B0" w:rsidRDefault="00B64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3C2C7" w14:textId="77777777" w:rsidR="004A702D" w:rsidRDefault="004A702D" w:rsidP="00650997">
      <w:r>
        <w:separator/>
      </w:r>
    </w:p>
  </w:footnote>
  <w:footnote w:type="continuationSeparator" w:id="0">
    <w:p w14:paraId="1D60A441" w14:textId="77777777" w:rsidR="004A702D" w:rsidRDefault="004A702D" w:rsidP="0065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F0ABE"/>
    <w:multiLevelType w:val="hybridMultilevel"/>
    <w:tmpl w:val="77520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7C03"/>
    <w:multiLevelType w:val="hybridMultilevel"/>
    <w:tmpl w:val="59F6A804"/>
    <w:lvl w:ilvl="0" w:tplc="06B83FA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06A46"/>
    <w:multiLevelType w:val="hybridMultilevel"/>
    <w:tmpl w:val="830AB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34FD8"/>
    <w:multiLevelType w:val="hybridMultilevel"/>
    <w:tmpl w:val="8DB49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72784"/>
    <w:multiLevelType w:val="hybridMultilevel"/>
    <w:tmpl w:val="720A8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C14B7"/>
    <w:multiLevelType w:val="hybridMultilevel"/>
    <w:tmpl w:val="049C4E12"/>
    <w:lvl w:ilvl="0" w:tplc="6B7497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C2532"/>
    <w:multiLevelType w:val="hybridMultilevel"/>
    <w:tmpl w:val="74821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57F3D"/>
    <w:multiLevelType w:val="hybridMultilevel"/>
    <w:tmpl w:val="4B3E1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A53C2"/>
    <w:multiLevelType w:val="hybridMultilevel"/>
    <w:tmpl w:val="E056C5EC"/>
    <w:lvl w:ilvl="0" w:tplc="6B7497A4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680195"/>
    <w:multiLevelType w:val="hybridMultilevel"/>
    <w:tmpl w:val="403E1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FC7AA0"/>
    <w:multiLevelType w:val="hybridMultilevel"/>
    <w:tmpl w:val="BF628DB4"/>
    <w:lvl w:ilvl="0" w:tplc="6D0E31FA">
      <w:numFmt w:val="bullet"/>
      <w:lvlText w:val=""/>
      <w:lvlJc w:val="left"/>
      <w:pPr>
        <w:ind w:left="709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1" w15:restartNumberingAfterBreak="0">
    <w:nsid w:val="3D8D7F8C"/>
    <w:multiLevelType w:val="hybridMultilevel"/>
    <w:tmpl w:val="B39C1BFE"/>
    <w:lvl w:ilvl="0" w:tplc="BD6AFE70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2700524"/>
    <w:multiLevelType w:val="hybridMultilevel"/>
    <w:tmpl w:val="95D0D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418DC"/>
    <w:multiLevelType w:val="hybridMultilevel"/>
    <w:tmpl w:val="DB6EB3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C350CD2"/>
    <w:multiLevelType w:val="hybridMultilevel"/>
    <w:tmpl w:val="392E08BA"/>
    <w:lvl w:ilvl="0" w:tplc="BED0D058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AC5921"/>
    <w:multiLevelType w:val="hybridMultilevel"/>
    <w:tmpl w:val="3C24A3A4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78F9450F"/>
    <w:multiLevelType w:val="hybridMultilevel"/>
    <w:tmpl w:val="8F7E3BA4"/>
    <w:lvl w:ilvl="0" w:tplc="528C15A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8324139">
    <w:abstractNumId w:val="3"/>
  </w:num>
  <w:num w:numId="2" w16cid:durableId="1014651722">
    <w:abstractNumId w:val="7"/>
  </w:num>
  <w:num w:numId="3" w16cid:durableId="707147803">
    <w:abstractNumId w:val="9"/>
  </w:num>
  <w:num w:numId="4" w16cid:durableId="1855026746">
    <w:abstractNumId w:val="6"/>
  </w:num>
  <w:num w:numId="5" w16cid:durableId="158620058">
    <w:abstractNumId w:val="2"/>
  </w:num>
  <w:num w:numId="6" w16cid:durableId="461653781">
    <w:abstractNumId w:val="15"/>
  </w:num>
  <w:num w:numId="7" w16cid:durableId="2083216638">
    <w:abstractNumId w:val="13"/>
  </w:num>
  <w:num w:numId="8" w16cid:durableId="212618605">
    <w:abstractNumId w:val="4"/>
  </w:num>
  <w:num w:numId="9" w16cid:durableId="1486047594">
    <w:abstractNumId w:val="0"/>
  </w:num>
  <w:num w:numId="10" w16cid:durableId="983464938">
    <w:abstractNumId w:val="1"/>
  </w:num>
  <w:num w:numId="11" w16cid:durableId="682049895">
    <w:abstractNumId w:val="11"/>
  </w:num>
  <w:num w:numId="12" w16cid:durableId="584458624">
    <w:abstractNumId w:val="14"/>
  </w:num>
  <w:num w:numId="13" w16cid:durableId="1985350077">
    <w:abstractNumId w:val="10"/>
  </w:num>
  <w:num w:numId="14" w16cid:durableId="1096946006">
    <w:abstractNumId w:val="5"/>
  </w:num>
  <w:num w:numId="15" w16cid:durableId="520706478">
    <w:abstractNumId w:val="8"/>
  </w:num>
  <w:num w:numId="16" w16cid:durableId="1536846242">
    <w:abstractNumId w:val="16"/>
  </w:num>
  <w:num w:numId="17" w16cid:durableId="12032068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TS2NLYwtTQytTRW0lEKTi0uzszPAykwNqgFACqsxK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s90t50rswf09ezew9pwfwxxsdeewwef0sr&quot;&gt;BPM31510 Phase I CSR manuscript 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4&lt;/item&gt;&lt;item&gt;25&lt;/item&gt;&lt;item&gt;26&lt;/item&gt;&lt;item&gt;28&lt;/item&gt;&lt;item&gt;30&lt;/item&gt;&lt;item&gt;31&lt;/item&gt;&lt;item&gt;32&lt;/item&gt;&lt;item&gt;33&lt;/item&gt;&lt;/record-ids&gt;&lt;/item&gt;&lt;/Libraries&gt;"/>
  </w:docVars>
  <w:rsids>
    <w:rsidRoot w:val="00650997"/>
    <w:rsid w:val="000009F1"/>
    <w:rsid w:val="00000BFA"/>
    <w:rsid w:val="00002E8D"/>
    <w:rsid w:val="000043A6"/>
    <w:rsid w:val="00004C2A"/>
    <w:rsid w:val="00005E02"/>
    <w:rsid w:val="00006718"/>
    <w:rsid w:val="00006F17"/>
    <w:rsid w:val="000076A4"/>
    <w:rsid w:val="0000795B"/>
    <w:rsid w:val="00007C66"/>
    <w:rsid w:val="00010404"/>
    <w:rsid w:val="00010639"/>
    <w:rsid w:val="00010CE1"/>
    <w:rsid w:val="00012EF3"/>
    <w:rsid w:val="000141E3"/>
    <w:rsid w:val="000147DE"/>
    <w:rsid w:val="00014931"/>
    <w:rsid w:val="00014BC7"/>
    <w:rsid w:val="0001536C"/>
    <w:rsid w:val="0001548C"/>
    <w:rsid w:val="00016120"/>
    <w:rsid w:val="00016592"/>
    <w:rsid w:val="00016BE4"/>
    <w:rsid w:val="00016BF1"/>
    <w:rsid w:val="0001739D"/>
    <w:rsid w:val="000175CB"/>
    <w:rsid w:val="000176FB"/>
    <w:rsid w:val="00017B99"/>
    <w:rsid w:val="000200C6"/>
    <w:rsid w:val="00020C1A"/>
    <w:rsid w:val="00021BDA"/>
    <w:rsid w:val="00021F10"/>
    <w:rsid w:val="00022208"/>
    <w:rsid w:val="000222AB"/>
    <w:rsid w:val="00022526"/>
    <w:rsid w:val="00022CF0"/>
    <w:rsid w:val="00023CC2"/>
    <w:rsid w:val="00024286"/>
    <w:rsid w:val="000243B4"/>
    <w:rsid w:val="000243EA"/>
    <w:rsid w:val="0002545D"/>
    <w:rsid w:val="00025B1C"/>
    <w:rsid w:val="00026F09"/>
    <w:rsid w:val="00027EAF"/>
    <w:rsid w:val="00030DF8"/>
    <w:rsid w:val="00030F34"/>
    <w:rsid w:val="00031DE5"/>
    <w:rsid w:val="00033EE6"/>
    <w:rsid w:val="0003411A"/>
    <w:rsid w:val="00035553"/>
    <w:rsid w:val="0003678E"/>
    <w:rsid w:val="00036E4C"/>
    <w:rsid w:val="00037BEF"/>
    <w:rsid w:val="00037F91"/>
    <w:rsid w:val="0004007F"/>
    <w:rsid w:val="000407D8"/>
    <w:rsid w:val="0004085C"/>
    <w:rsid w:val="00040E90"/>
    <w:rsid w:val="00041052"/>
    <w:rsid w:val="0004157C"/>
    <w:rsid w:val="00041DF1"/>
    <w:rsid w:val="0004275B"/>
    <w:rsid w:val="000432BC"/>
    <w:rsid w:val="00043784"/>
    <w:rsid w:val="00043A25"/>
    <w:rsid w:val="000443E3"/>
    <w:rsid w:val="00044A45"/>
    <w:rsid w:val="00044AF9"/>
    <w:rsid w:val="00044CC9"/>
    <w:rsid w:val="000450F0"/>
    <w:rsid w:val="00045231"/>
    <w:rsid w:val="00045771"/>
    <w:rsid w:val="00045A08"/>
    <w:rsid w:val="00045AB9"/>
    <w:rsid w:val="00045D5F"/>
    <w:rsid w:val="00046ACD"/>
    <w:rsid w:val="00047CDB"/>
    <w:rsid w:val="000500A2"/>
    <w:rsid w:val="0005032A"/>
    <w:rsid w:val="00050737"/>
    <w:rsid w:val="00050A25"/>
    <w:rsid w:val="00050FBB"/>
    <w:rsid w:val="000514B1"/>
    <w:rsid w:val="00052569"/>
    <w:rsid w:val="0005399E"/>
    <w:rsid w:val="000547C7"/>
    <w:rsid w:val="00054E7F"/>
    <w:rsid w:val="000554F3"/>
    <w:rsid w:val="00055542"/>
    <w:rsid w:val="00055F62"/>
    <w:rsid w:val="000568E3"/>
    <w:rsid w:val="000578E1"/>
    <w:rsid w:val="000604AF"/>
    <w:rsid w:val="0006386D"/>
    <w:rsid w:val="00063D20"/>
    <w:rsid w:val="0006483A"/>
    <w:rsid w:val="00064A2F"/>
    <w:rsid w:val="000650CF"/>
    <w:rsid w:val="0006561D"/>
    <w:rsid w:val="00065C73"/>
    <w:rsid w:val="00065CA9"/>
    <w:rsid w:val="00065EC6"/>
    <w:rsid w:val="00066078"/>
    <w:rsid w:val="00066096"/>
    <w:rsid w:val="00066736"/>
    <w:rsid w:val="000709EB"/>
    <w:rsid w:val="0007137F"/>
    <w:rsid w:val="00071470"/>
    <w:rsid w:val="0007198D"/>
    <w:rsid w:val="00071AB1"/>
    <w:rsid w:val="00072883"/>
    <w:rsid w:val="00072A2F"/>
    <w:rsid w:val="00072C8D"/>
    <w:rsid w:val="000747F6"/>
    <w:rsid w:val="00076F62"/>
    <w:rsid w:val="00080285"/>
    <w:rsid w:val="0008032C"/>
    <w:rsid w:val="000827F0"/>
    <w:rsid w:val="000828AE"/>
    <w:rsid w:val="00083F9B"/>
    <w:rsid w:val="0008407B"/>
    <w:rsid w:val="000847A8"/>
    <w:rsid w:val="00087E7F"/>
    <w:rsid w:val="00090908"/>
    <w:rsid w:val="000912A7"/>
    <w:rsid w:val="000918E6"/>
    <w:rsid w:val="00092569"/>
    <w:rsid w:val="00094ED8"/>
    <w:rsid w:val="00095143"/>
    <w:rsid w:val="00095F95"/>
    <w:rsid w:val="000964B1"/>
    <w:rsid w:val="00096C50"/>
    <w:rsid w:val="00097078"/>
    <w:rsid w:val="000979BB"/>
    <w:rsid w:val="000A127D"/>
    <w:rsid w:val="000A1930"/>
    <w:rsid w:val="000A1B35"/>
    <w:rsid w:val="000A2C21"/>
    <w:rsid w:val="000A30E3"/>
    <w:rsid w:val="000A34AF"/>
    <w:rsid w:val="000A3984"/>
    <w:rsid w:val="000A3CAA"/>
    <w:rsid w:val="000A4F30"/>
    <w:rsid w:val="000A5874"/>
    <w:rsid w:val="000A7067"/>
    <w:rsid w:val="000A76EA"/>
    <w:rsid w:val="000A794D"/>
    <w:rsid w:val="000B1390"/>
    <w:rsid w:val="000B16D1"/>
    <w:rsid w:val="000B179F"/>
    <w:rsid w:val="000B1F80"/>
    <w:rsid w:val="000B225D"/>
    <w:rsid w:val="000B395B"/>
    <w:rsid w:val="000B3D40"/>
    <w:rsid w:val="000B431F"/>
    <w:rsid w:val="000B5942"/>
    <w:rsid w:val="000B5C72"/>
    <w:rsid w:val="000B5CB3"/>
    <w:rsid w:val="000B6A2F"/>
    <w:rsid w:val="000B7044"/>
    <w:rsid w:val="000B7653"/>
    <w:rsid w:val="000B7946"/>
    <w:rsid w:val="000C0461"/>
    <w:rsid w:val="000C1679"/>
    <w:rsid w:val="000C1A91"/>
    <w:rsid w:val="000C2FCA"/>
    <w:rsid w:val="000C31D2"/>
    <w:rsid w:val="000C3320"/>
    <w:rsid w:val="000C3416"/>
    <w:rsid w:val="000C34FF"/>
    <w:rsid w:val="000C3CD5"/>
    <w:rsid w:val="000C4721"/>
    <w:rsid w:val="000C47A8"/>
    <w:rsid w:val="000C4C6A"/>
    <w:rsid w:val="000C51DC"/>
    <w:rsid w:val="000C557E"/>
    <w:rsid w:val="000C5F6A"/>
    <w:rsid w:val="000C6D0E"/>
    <w:rsid w:val="000C6E25"/>
    <w:rsid w:val="000C76A4"/>
    <w:rsid w:val="000C7710"/>
    <w:rsid w:val="000D016B"/>
    <w:rsid w:val="000D0208"/>
    <w:rsid w:val="000D02DF"/>
    <w:rsid w:val="000D0462"/>
    <w:rsid w:val="000D0A78"/>
    <w:rsid w:val="000D1F9D"/>
    <w:rsid w:val="000D217B"/>
    <w:rsid w:val="000D21EF"/>
    <w:rsid w:val="000D2642"/>
    <w:rsid w:val="000D2DE8"/>
    <w:rsid w:val="000D39CE"/>
    <w:rsid w:val="000D4A27"/>
    <w:rsid w:val="000D4B1E"/>
    <w:rsid w:val="000D4D25"/>
    <w:rsid w:val="000D5169"/>
    <w:rsid w:val="000D6618"/>
    <w:rsid w:val="000E18FB"/>
    <w:rsid w:val="000E2685"/>
    <w:rsid w:val="000E28AF"/>
    <w:rsid w:val="000E290D"/>
    <w:rsid w:val="000E53A2"/>
    <w:rsid w:val="000E54A3"/>
    <w:rsid w:val="000E568B"/>
    <w:rsid w:val="000E5E0F"/>
    <w:rsid w:val="000E6478"/>
    <w:rsid w:val="000E6F0D"/>
    <w:rsid w:val="000E7B31"/>
    <w:rsid w:val="000E7B7C"/>
    <w:rsid w:val="000F10B9"/>
    <w:rsid w:val="000F1BB3"/>
    <w:rsid w:val="000F29A9"/>
    <w:rsid w:val="000F2F42"/>
    <w:rsid w:val="000F40CF"/>
    <w:rsid w:val="000F45C3"/>
    <w:rsid w:val="000F5767"/>
    <w:rsid w:val="000F5B08"/>
    <w:rsid w:val="000F6082"/>
    <w:rsid w:val="000F666D"/>
    <w:rsid w:val="000F68DB"/>
    <w:rsid w:val="000F72F7"/>
    <w:rsid w:val="000F7B5E"/>
    <w:rsid w:val="00100774"/>
    <w:rsid w:val="00100A54"/>
    <w:rsid w:val="00100F8E"/>
    <w:rsid w:val="00102B38"/>
    <w:rsid w:val="00103624"/>
    <w:rsid w:val="00105500"/>
    <w:rsid w:val="001056BE"/>
    <w:rsid w:val="001057E9"/>
    <w:rsid w:val="001059AC"/>
    <w:rsid w:val="001072B5"/>
    <w:rsid w:val="001077DD"/>
    <w:rsid w:val="001102D0"/>
    <w:rsid w:val="001104AB"/>
    <w:rsid w:val="001107CA"/>
    <w:rsid w:val="00111372"/>
    <w:rsid w:val="00111C8F"/>
    <w:rsid w:val="00112261"/>
    <w:rsid w:val="001125ED"/>
    <w:rsid w:val="00114226"/>
    <w:rsid w:val="00114EB7"/>
    <w:rsid w:val="0011581C"/>
    <w:rsid w:val="0011627F"/>
    <w:rsid w:val="00116C9D"/>
    <w:rsid w:val="00116FCB"/>
    <w:rsid w:val="001172AD"/>
    <w:rsid w:val="001207E5"/>
    <w:rsid w:val="001209FE"/>
    <w:rsid w:val="00120D51"/>
    <w:rsid w:val="00121C6C"/>
    <w:rsid w:val="00121C94"/>
    <w:rsid w:val="00122983"/>
    <w:rsid w:val="00123C9C"/>
    <w:rsid w:val="00125EFC"/>
    <w:rsid w:val="00126003"/>
    <w:rsid w:val="001300F7"/>
    <w:rsid w:val="001303B0"/>
    <w:rsid w:val="0013062C"/>
    <w:rsid w:val="00130AC1"/>
    <w:rsid w:val="001325FD"/>
    <w:rsid w:val="00132A67"/>
    <w:rsid w:val="001331A5"/>
    <w:rsid w:val="00133307"/>
    <w:rsid w:val="001333EC"/>
    <w:rsid w:val="00134B80"/>
    <w:rsid w:val="00134D83"/>
    <w:rsid w:val="00135192"/>
    <w:rsid w:val="001353EE"/>
    <w:rsid w:val="001356BC"/>
    <w:rsid w:val="00136047"/>
    <w:rsid w:val="001366A0"/>
    <w:rsid w:val="0013679F"/>
    <w:rsid w:val="00137A25"/>
    <w:rsid w:val="00137B0B"/>
    <w:rsid w:val="0014266F"/>
    <w:rsid w:val="001435F4"/>
    <w:rsid w:val="00143CFD"/>
    <w:rsid w:val="0014412A"/>
    <w:rsid w:val="00144340"/>
    <w:rsid w:val="00144443"/>
    <w:rsid w:val="001452F3"/>
    <w:rsid w:val="001453F1"/>
    <w:rsid w:val="00145707"/>
    <w:rsid w:val="0014621A"/>
    <w:rsid w:val="001471FE"/>
    <w:rsid w:val="001500C9"/>
    <w:rsid w:val="001515D5"/>
    <w:rsid w:val="00151C6A"/>
    <w:rsid w:val="001526AE"/>
    <w:rsid w:val="00153720"/>
    <w:rsid w:val="00153D41"/>
    <w:rsid w:val="00156246"/>
    <w:rsid w:val="00156FA1"/>
    <w:rsid w:val="00156FD1"/>
    <w:rsid w:val="00157FDE"/>
    <w:rsid w:val="0016117B"/>
    <w:rsid w:val="00161398"/>
    <w:rsid w:val="001620C2"/>
    <w:rsid w:val="001626D0"/>
    <w:rsid w:val="00162B03"/>
    <w:rsid w:val="00162CBB"/>
    <w:rsid w:val="00163DF4"/>
    <w:rsid w:val="00164090"/>
    <w:rsid w:val="001640B8"/>
    <w:rsid w:val="001658F0"/>
    <w:rsid w:val="00165A9A"/>
    <w:rsid w:val="00165C24"/>
    <w:rsid w:val="001660C1"/>
    <w:rsid w:val="00166162"/>
    <w:rsid w:val="00167E76"/>
    <w:rsid w:val="00170DF1"/>
    <w:rsid w:val="0017110C"/>
    <w:rsid w:val="001718E5"/>
    <w:rsid w:val="00171952"/>
    <w:rsid w:val="001729B7"/>
    <w:rsid w:val="00172F6E"/>
    <w:rsid w:val="00173889"/>
    <w:rsid w:val="00174A39"/>
    <w:rsid w:val="00174CC4"/>
    <w:rsid w:val="00174D06"/>
    <w:rsid w:val="00174E5E"/>
    <w:rsid w:val="00176ADE"/>
    <w:rsid w:val="0018036E"/>
    <w:rsid w:val="00180977"/>
    <w:rsid w:val="00180A61"/>
    <w:rsid w:val="0018101F"/>
    <w:rsid w:val="0018118C"/>
    <w:rsid w:val="001811C7"/>
    <w:rsid w:val="00181762"/>
    <w:rsid w:val="001820B2"/>
    <w:rsid w:val="00182653"/>
    <w:rsid w:val="00182724"/>
    <w:rsid w:val="00182743"/>
    <w:rsid w:val="00182911"/>
    <w:rsid w:val="00183A9B"/>
    <w:rsid w:val="00183B9C"/>
    <w:rsid w:val="00183DA5"/>
    <w:rsid w:val="0018434C"/>
    <w:rsid w:val="00184B6E"/>
    <w:rsid w:val="001854B5"/>
    <w:rsid w:val="00186C18"/>
    <w:rsid w:val="0018768F"/>
    <w:rsid w:val="001877D3"/>
    <w:rsid w:val="00190D8B"/>
    <w:rsid w:val="001912A1"/>
    <w:rsid w:val="001914EB"/>
    <w:rsid w:val="00191CCC"/>
    <w:rsid w:val="00192215"/>
    <w:rsid w:val="001928F1"/>
    <w:rsid w:val="00193FED"/>
    <w:rsid w:val="0019516F"/>
    <w:rsid w:val="00195B0D"/>
    <w:rsid w:val="00196073"/>
    <w:rsid w:val="00196FC7"/>
    <w:rsid w:val="001A099F"/>
    <w:rsid w:val="001A2E1F"/>
    <w:rsid w:val="001A31DB"/>
    <w:rsid w:val="001A425F"/>
    <w:rsid w:val="001A44D0"/>
    <w:rsid w:val="001A50FD"/>
    <w:rsid w:val="001A5920"/>
    <w:rsid w:val="001A5CB7"/>
    <w:rsid w:val="001A613E"/>
    <w:rsid w:val="001A6642"/>
    <w:rsid w:val="001A6C97"/>
    <w:rsid w:val="001A6CC7"/>
    <w:rsid w:val="001A775B"/>
    <w:rsid w:val="001A77B6"/>
    <w:rsid w:val="001A79D0"/>
    <w:rsid w:val="001B0A70"/>
    <w:rsid w:val="001B0B9C"/>
    <w:rsid w:val="001B15CB"/>
    <w:rsid w:val="001B1A17"/>
    <w:rsid w:val="001B1E49"/>
    <w:rsid w:val="001B27C8"/>
    <w:rsid w:val="001B2922"/>
    <w:rsid w:val="001B37AB"/>
    <w:rsid w:val="001B3AD9"/>
    <w:rsid w:val="001B4266"/>
    <w:rsid w:val="001B46B4"/>
    <w:rsid w:val="001B48FC"/>
    <w:rsid w:val="001B57C3"/>
    <w:rsid w:val="001B59D8"/>
    <w:rsid w:val="001B6956"/>
    <w:rsid w:val="001B7A36"/>
    <w:rsid w:val="001C0B1F"/>
    <w:rsid w:val="001C0E20"/>
    <w:rsid w:val="001C1A25"/>
    <w:rsid w:val="001C1F74"/>
    <w:rsid w:val="001C22C9"/>
    <w:rsid w:val="001C44D4"/>
    <w:rsid w:val="001C45AC"/>
    <w:rsid w:val="001C4BC1"/>
    <w:rsid w:val="001C5048"/>
    <w:rsid w:val="001C55EE"/>
    <w:rsid w:val="001C577C"/>
    <w:rsid w:val="001C58CB"/>
    <w:rsid w:val="001C61EC"/>
    <w:rsid w:val="001C63AA"/>
    <w:rsid w:val="001D063D"/>
    <w:rsid w:val="001D0C0D"/>
    <w:rsid w:val="001D0F38"/>
    <w:rsid w:val="001D28DE"/>
    <w:rsid w:val="001D3191"/>
    <w:rsid w:val="001D3EDF"/>
    <w:rsid w:val="001D6501"/>
    <w:rsid w:val="001D654F"/>
    <w:rsid w:val="001D6E0B"/>
    <w:rsid w:val="001D753F"/>
    <w:rsid w:val="001D7C13"/>
    <w:rsid w:val="001E0038"/>
    <w:rsid w:val="001E073D"/>
    <w:rsid w:val="001E11F1"/>
    <w:rsid w:val="001E148C"/>
    <w:rsid w:val="001E2748"/>
    <w:rsid w:val="001E329A"/>
    <w:rsid w:val="001E33A5"/>
    <w:rsid w:val="001E38B3"/>
    <w:rsid w:val="001E394E"/>
    <w:rsid w:val="001E4F8A"/>
    <w:rsid w:val="001E73DB"/>
    <w:rsid w:val="001E7916"/>
    <w:rsid w:val="001E7CE0"/>
    <w:rsid w:val="001F1171"/>
    <w:rsid w:val="001F1826"/>
    <w:rsid w:val="001F194E"/>
    <w:rsid w:val="001F26A3"/>
    <w:rsid w:val="001F3767"/>
    <w:rsid w:val="001F3DD1"/>
    <w:rsid w:val="001F6BE2"/>
    <w:rsid w:val="001F7AF2"/>
    <w:rsid w:val="001F7EF1"/>
    <w:rsid w:val="00200644"/>
    <w:rsid w:val="00200671"/>
    <w:rsid w:val="00201343"/>
    <w:rsid w:val="00202027"/>
    <w:rsid w:val="00203753"/>
    <w:rsid w:val="00205EA3"/>
    <w:rsid w:val="00206098"/>
    <w:rsid w:val="00206924"/>
    <w:rsid w:val="00207BF3"/>
    <w:rsid w:val="0021064A"/>
    <w:rsid w:val="0021090A"/>
    <w:rsid w:val="00210E22"/>
    <w:rsid w:val="00210F23"/>
    <w:rsid w:val="00210F8D"/>
    <w:rsid w:val="00210FE2"/>
    <w:rsid w:val="00211478"/>
    <w:rsid w:val="002114D7"/>
    <w:rsid w:val="0021166A"/>
    <w:rsid w:val="002116CD"/>
    <w:rsid w:val="002122C8"/>
    <w:rsid w:val="00212987"/>
    <w:rsid w:val="00213B4C"/>
    <w:rsid w:val="0021487E"/>
    <w:rsid w:val="00215AD6"/>
    <w:rsid w:val="00216E06"/>
    <w:rsid w:val="00217173"/>
    <w:rsid w:val="00220B6E"/>
    <w:rsid w:val="00222824"/>
    <w:rsid w:val="002229B0"/>
    <w:rsid w:val="00222AA2"/>
    <w:rsid w:val="00222B56"/>
    <w:rsid w:val="002231B3"/>
    <w:rsid w:val="00223FB6"/>
    <w:rsid w:val="00224500"/>
    <w:rsid w:val="002252C1"/>
    <w:rsid w:val="002254CD"/>
    <w:rsid w:val="00226BB2"/>
    <w:rsid w:val="00227684"/>
    <w:rsid w:val="00230425"/>
    <w:rsid w:val="00230B57"/>
    <w:rsid w:val="00232DB0"/>
    <w:rsid w:val="00232F34"/>
    <w:rsid w:val="00234B72"/>
    <w:rsid w:val="00234DAB"/>
    <w:rsid w:val="0023559F"/>
    <w:rsid w:val="00235825"/>
    <w:rsid w:val="002359DD"/>
    <w:rsid w:val="00235C4A"/>
    <w:rsid w:val="002362EF"/>
    <w:rsid w:val="00237162"/>
    <w:rsid w:val="002405A8"/>
    <w:rsid w:val="00241193"/>
    <w:rsid w:val="00241B38"/>
    <w:rsid w:val="00241C25"/>
    <w:rsid w:val="00242BE0"/>
    <w:rsid w:val="00243684"/>
    <w:rsid w:val="002441D9"/>
    <w:rsid w:val="0024461B"/>
    <w:rsid w:val="002449C7"/>
    <w:rsid w:val="00244B3C"/>
    <w:rsid w:val="0024585F"/>
    <w:rsid w:val="00245C8D"/>
    <w:rsid w:val="0025130D"/>
    <w:rsid w:val="0025199D"/>
    <w:rsid w:val="00253B47"/>
    <w:rsid w:val="00255B67"/>
    <w:rsid w:val="00255E74"/>
    <w:rsid w:val="00256DAA"/>
    <w:rsid w:val="00257520"/>
    <w:rsid w:val="00257CF7"/>
    <w:rsid w:val="00257E92"/>
    <w:rsid w:val="002601E8"/>
    <w:rsid w:val="002603BF"/>
    <w:rsid w:val="00260402"/>
    <w:rsid w:val="002613FF"/>
    <w:rsid w:val="00261CF9"/>
    <w:rsid w:val="002620F1"/>
    <w:rsid w:val="0026234F"/>
    <w:rsid w:val="002647E8"/>
    <w:rsid w:val="00264BD0"/>
    <w:rsid w:val="00265DF5"/>
    <w:rsid w:val="002660BE"/>
    <w:rsid w:val="002667C7"/>
    <w:rsid w:val="002670D6"/>
    <w:rsid w:val="00267970"/>
    <w:rsid w:val="0027030F"/>
    <w:rsid w:val="00271292"/>
    <w:rsid w:val="00271DBD"/>
    <w:rsid w:val="0027218E"/>
    <w:rsid w:val="002721A7"/>
    <w:rsid w:val="00272244"/>
    <w:rsid w:val="002726DE"/>
    <w:rsid w:val="00272DB3"/>
    <w:rsid w:val="00273941"/>
    <w:rsid w:val="0027564E"/>
    <w:rsid w:val="00275682"/>
    <w:rsid w:val="002757D0"/>
    <w:rsid w:val="00275CDD"/>
    <w:rsid w:val="002763E8"/>
    <w:rsid w:val="00276B58"/>
    <w:rsid w:val="002770FA"/>
    <w:rsid w:val="00277E91"/>
    <w:rsid w:val="00280DAD"/>
    <w:rsid w:val="002816AC"/>
    <w:rsid w:val="002825FE"/>
    <w:rsid w:val="00283579"/>
    <w:rsid w:val="00283634"/>
    <w:rsid w:val="00283C3E"/>
    <w:rsid w:val="0028400B"/>
    <w:rsid w:val="0028488C"/>
    <w:rsid w:val="00285DAC"/>
    <w:rsid w:val="002861C8"/>
    <w:rsid w:val="002867FD"/>
    <w:rsid w:val="00286B19"/>
    <w:rsid w:val="00286FD5"/>
    <w:rsid w:val="00287C3D"/>
    <w:rsid w:val="00290100"/>
    <w:rsid w:val="002909B5"/>
    <w:rsid w:val="00291003"/>
    <w:rsid w:val="002923E8"/>
    <w:rsid w:val="0029288A"/>
    <w:rsid w:val="0029299E"/>
    <w:rsid w:val="00292A64"/>
    <w:rsid w:val="00293098"/>
    <w:rsid w:val="00293550"/>
    <w:rsid w:val="0029482D"/>
    <w:rsid w:val="002948EF"/>
    <w:rsid w:val="00295096"/>
    <w:rsid w:val="00296019"/>
    <w:rsid w:val="0029720F"/>
    <w:rsid w:val="00297C31"/>
    <w:rsid w:val="002A00C9"/>
    <w:rsid w:val="002A0817"/>
    <w:rsid w:val="002A0F06"/>
    <w:rsid w:val="002A10BD"/>
    <w:rsid w:val="002A1D1A"/>
    <w:rsid w:val="002A271A"/>
    <w:rsid w:val="002A28B7"/>
    <w:rsid w:val="002A2E19"/>
    <w:rsid w:val="002A476D"/>
    <w:rsid w:val="002A4A3D"/>
    <w:rsid w:val="002A4C32"/>
    <w:rsid w:val="002A544D"/>
    <w:rsid w:val="002A6602"/>
    <w:rsid w:val="002A6D3B"/>
    <w:rsid w:val="002A727C"/>
    <w:rsid w:val="002A74AC"/>
    <w:rsid w:val="002A791C"/>
    <w:rsid w:val="002B0201"/>
    <w:rsid w:val="002B0729"/>
    <w:rsid w:val="002B0A17"/>
    <w:rsid w:val="002B0DF4"/>
    <w:rsid w:val="002B1D34"/>
    <w:rsid w:val="002B3159"/>
    <w:rsid w:val="002B331E"/>
    <w:rsid w:val="002B3475"/>
    <w:rsid w:val="002B4296"/>
    <w:rsid w:val="002B4425"/>
    <w:rsid w:val="002B56D9"/>
    <w:rsid w:val="002B583D"/>
    <w:rsid w:val="002B5A82"/>
    <w:rsid w:val="002B5F88"/>
    <w:rsid w:val="002B5F89"/>
    <w:rsid w:val="002B6D06"/>
    <w:rsid w:val="002B6D66"/>
    <w:rsid w:val="002B7396"/>
    <w:rsid w:val="002B78C6"/>
    <w:rsid w:val="002B7A0A"/>
    <w:rsid w:val="002C022F"/>
    <w:rsid w:val="002C059B"/>
    <w:rsid w:val="002C0956"/>
    <w:rsid w:val="002C1725"/>
    <w:rsid w:val="002C1E5C"/>
    <w:rsid w:val="002C22FB"/>
    <w:rsid w:val="002C2311"/>
    <w:rsid w:val="002C23C8"/>
    <w:rsid w:val="002C24E0"/>
    <w:rsid w:val="002C27C5"/>
    <w:rsid w:val="002C27CB"/>
    <w:rsid w:val="002C3F6C"/>
    <w:rsid w:val="002C6161"/>
    <w:rsid w:val="002C75DD"/>
    <w:rsid w:val="002C7CA6"/>
    <w:rsid w:val="002C7D28"/>
    <w:rsid w:val="002D07D3"/>
    <w:rsid w:val="002D0854"/>
    <w:rsid w:val="002D096C"/>
    <w:rsid w:val="002D0E04"/>
    <w:rsid w:val="002D2D0B"/>
    <w:rsid w:val="002D379C"/>
    <w:rsid w:val="002D3888"/>
    <w:rsid w:val="002D3C93"/>
    <w:rsid w:val="002D42D3"/>
    <w:rsid w:val="002D45AC"/>
    <w:rsid w:val="002D4C3D"/>
    <w:rsid w:val="002D5645"/>
    <w:rsid w:val="002D57F7"/>
    <w:rsid w:val="002D623D"/>
    <w:rsid w:val="002E20C2"/>
    <w:rsid w:val="002E25A1"/>
    <w:rsid w:val="002E30EB"/>
    <w:rsid w:val="002E48CD"/>
    <w:rsid w:val="002E511F"/>
    <w:rsid w:val="002E6182"/>
    <w:rsid w:val="002E66B8"/>
    <w:rsid w:val="002E6BD2"/>
    <w:rsid w:val="002E72A5"/>
    <w:rsid w:val="002E770A"/>
    <w:rsid w:val="002E7D61"/>
    <w:rsid w:val="002F06CD"/>
    <w:rsid w:val="002F1375"/>
    <w:rsid w:val="002F141D"/>
    <w:rsid w:val="002F210A"/>
    <w:rsid w:val="002F2534"/>
    <w:rsid w:val="002F31C6"/>
    <w:rsid w:val="002F3A0D"/>
    <w:rsid w:val="002F46B7"/>
    <w:rsid w:val="002F4F24"/>
    <w:rsid w:val="002F51AF"/>
    <w:rsid w:val="002F69E2"/>
    <w:rsid w:val="002F70F8"/>
    <w:rsid w:val="002F7C40"/>
    <w:rsid w:val="00300809"/>
    <w:rsid w:val="00301142"/>
    <w:rsid w:val="00301309"/>
    <w:rsid w:val="003016CE"/>
    <w:rsid w:val="00301F7E"/>
    <w:rsid w:val="003028A5"/>
    <w:rsid w:val="00304D17"/>
    <w:rsid w:val="00304E33"/>
    <w:rsid w:val="0030598C"/>
    <w:rsid w:val="00305BA4"/>
    <w:rsid w:val="0030605B"/>
    <w:rsid w:val="00306911"/>
    <w:rsid w:val="00306C2B"/>
    <w:rsid w:val="003074F6"/>
    <w:rsid w:val="0031029F"/>
    <w:rsid w:val="00310DD3"/>
    <w:rsid w:val="00311112"/>
    <w:rsid w:val="0031119C"/>
    <w:rsid w:val="00312DF0"/>
    <w:rsid w:val="003134FA"/>
    <w:rsid w:val="00313505"/>
    <w:rsid w:val="00314D3F"/>
    <w:rsid w:val="003150BD"/>
    <w:rsid w:val="00315412"/>
    <w:rsid w:val="00315774"/>
    <w:rsid w:val="00316CF2"/>
    <w:rsid w:val="00317399"/>
    <w:rsid w:val="00321C9A"/>
    <w:rsid w:val="00322C4A"/>
    <w:rsid w:val="00324115"/>
    <w:rsid w:val="00324EFE"/>
    <w:rsid w:val="003310E9"/>
    <w:rsid w:val="0033143B"/>
    <w:rsid w:val="00332252"/>
    <w:rsid w:val="00332F65"/>
    <w:rsid w:val="00333068"/>
    <w:rsid w:val="00333374"/>
    <w:rsid w:val="00333FAB"/>
    <w:rsid w:val="00334FF1"/>
    <w:rsid w:val="0033580F"/>
    <w:rsid w:val="00335AE0"/>
    <w:rsid w:val="00336D00"/>
    <w:rsid w:val="00336EB3"/>
    <w:rsid w:val="0033730B"/>
    <w:rsid w:val="0033738D"/>
    <w:rsid w:val="00337F0D"/>
    <w:rsid w:val="00340E3D"/>
    <w:rsid w:val="00340F91"/>
    <w:rsid w:val="00341959"/>
    <w:rsid w:val="00341D7F"/>
    <w:rsid w:val="00342107"/>
    <w:rsid w:val="003421DB"/>
    <w:rsid w:val="003428E4"/>
    <w:rsid w:val="0034366D"/>
    <w:rsid w:val="00344917"/>
    <w:rsid w:val="00344B44"/>
    <w:rsid w:val="00344CF1"/>
    <w:rsid w:val="00345421"/>
    <w:rsid w:val="003454DE"/>
    <w:rsid w:val="00345EDC"/>
    <w:rsid w:val="0034605C"/>
    <w:rsid w:val="0034701B"/>
    <w:rsid w:val="00350A54"/>
    <w:rsid w:val="00352B88"/>
    <w:rsid w:val="00352EA4"/>
    <w:rsid w:val="00353B7B"/>
    <w:rsid w:val="00354DA3"/>
    <w:rsid w:val="00354E81"/>
    <w:rsid w:val="00355BC2"/>
    <w:rsid w:val="003560C0"/>
    <w:rsid w:val="00356DC4"/>
    <w:rsid w:val="00357B25"/>
    <w:rsid w:val="0036014C"/>
    <w:rsid w:val="003602F5"/>
    <w:rsid w:val="0036034C"/>
    <w:rsid w:val="003608EC"/>
    <w:rsid w:val="00360D4D"/>
    <w:rsid w:val="00361300"/>
    <w:rsid w:val="00361364"/>
    <w:rsid w:val="00361A4A"/>
    <w:rsid w:val="0036203F"/>
    <w:rsid w:val="003657CA"/>
    <w:rsid w:val="00365B3E"/>
    <w:rsid w:val="00365E5F"/>
    <w:rsid w:val="00367AAC"/>
    <w:rsid w:val="00367FAA"/>
    <w:rsid w:val="0037114A"/>
    <w:rsid w:val="00371215"/>
    <w:rsid w:val="00372007"/>
    <w:rsid w:val="00373594"/>
    <w:rsid w:val="003735F0"/>
    <w:rsid w:val="00373AFD"/>
    <w:rsid w:val="00374168"/>
    <w:rsid w:val="003743D1"/>
    <w:rsid w:val="0037472F"/>
    <w:rsid w:val="00374903"/>
    <w:rsid w:val="00374948"/>
    <w:rsid w:val="0037506E"/>
    <w:rsid w:val="00375246"/>
    <w:rsid w:val="003756B4"/>
    <w:rsid w:val="003759D7"/>
    <w:rsid w:val="00375B26"/>
    <w:rsid w:val="00376034"/>
    <w:rsid w:val="00376F67"/>
    <w:rsid w:val="00377338"/>
    <w:rsid w:val="00377C9F"/>
    <w:rsid w:val="00377D47"/>
    <w:rsid w:val="00380168"/>
    <w:rsid w:val="003802AB"/>
    <w:rsid w:val="0038058F"/>
    <w:rsid w:val="00381083"/>
    <w:rsid w:val="00381200"/>
    <w:rsid w:val="003821FB"/>
    <w:rsid w:val="003822EB"/>
    <w:rsid w:val="00382C98"/>
    <w:rsid w:val="003831D2"/>
    <w:rsid w:val="003836AB"/>
    <w:rsid w:val="003839D1"/>
    <w:rsid w:val="0038411A"/>
    <w:rsid w:val="0038440B"/>
    <w:rsid w:val="00384878"/>
    <w:rsid w:val="00384C59"/>
    <w:rsid w:val="00384F21"/>
    <w:rsid w:val="003852F0"/>
    <w:rsid w:val="00385933"/>
    <w:rsid w:val="00385C4E"/>
    <w:rsid w:val="0038679E"/>
    <w:rsid w:val="0038691A"/>
    <w:rsid w:val="00386DDB"/>
    <w:rsid w:val="003873CC"/>
    <w:rsid w:val="0038749C"/>
    <w:rsid w:val="00387D45"/>
    <w:rsid w:val="003900D9"/>
    <w:rsid w:val="00390AED"/>
    <w:rsid w:val="00391580"/>
    <w:rsid w:val="00391854"/>
    <w:rsid w:val="003928F5"/>
    <w:rsid w:val="003947A8"/>
    <w:rsid w:val="00395124"/>
    <w:rsid w:val="00395902"/>
    <w:rsid w:val="00395A2D"/>
    <w:rsid w:val="00395F33"/>
    <w:rsid w:val="00396254"/>
    <w:rsid w:val="003965E0"/>
    <w:rsid w:val="003966C9"/>
    <w:rsid w:val="0039777C"/>
    <w:rsid w:val="00397BD6"/>
    <w:rsid w:val="00397C40"/>
    <w:rsid w:val="00397F80"/>
    <w:rsid w:val="003A01A8"/>
    <w:rsid w:val="003A0446"/>
    <w:rsid w:val="003A109A"/>
    <w:rsid w:val="003A1231"/>
    <w:rsid w:val="003A13EB"/>
    <w:rsid w:val="003A1BFF"/>
    <w:rsid w:val="003A24BC"/>
    <w:rsid w:val="003A2BA3"/>
    <w:rsid w:val="003A2CCA"/>
    <w:rsid w:val="003A2D22"/>
    <w:rsid w:val="003A3443"/>
    <w:rsid w:val="003A4B7F"/>
    <w:rsid w:val="003A69F9"/>
    <w:rsid w:val="003B1836"/>
    <w:rsid w:val="003B286B"/>
    <w:rsid w:val="003B2C55"/>
    <w:rsid w:val="003B3DAC"/>
    <w:rsid w:val="003B44A3"/>
    <w:rsid w:val="003B4573"/>
    <w:rsid w:val="003B5912"/>
    <w:rsid w:val="003B5B78"/>
    <w:rsid w:val="003B671E"/>
    <w:rsid w:val="003B67C7"/>
    <w:rsid w:val="003B6AB5"/>
    <w:rsid w:val="003B6AF4"/>
    <w:rsid w:val="003B6F84"/>
    <w:rsid w:val="003B72B2"/>
    <w:rsid w:val="003C0210"/>
    <w:rsid w:val="003C1FE4"/>
    <w:rsid w:val="003C245A"/>
    <w:rsid w:val="003C2806"/>
    <w:rsid w:val="003C2F39"/>
    <w:rsid w:val="003C5E08"/>
    <w:rsid w:val="003C69FE"/>
    <w:rsid w:val="003C6A45"/>
    <w:rsid w:val="003C6C9D"/>
    <w:rsid w:val="003C79FF"/>
    <w:rsid w:val="003C7C58"/>
    <w:rsid w:val="003D04DE"/>
    <w:rsid w:val="003D4D1C"/>
    <w:rsid w:val="003D4D58"/>
    <w:rsid w:val="003D5252"/>
    <w:rsid w:val="003D587C"/>
    <w:rsid w:val="003D58CF"/>
    <w:rsid w:val="003D5F4A"/>
    <w:rsid w:val="003D6770"/>
    <w:rsid w:val="003D6D98"/>
    <w:rsid w:val="003D7AC1"/>
    <w:rsid w:val="003D7BE7"/>
    <w:rsid w:val="003E070A"/>
    <w:rsid w:val="003E0B96"/>
    <w:rsid w:val="003E112A"/>
    <w:rsid w:val="003E1820"/>
    <w:rsid w:val="003E22C2"/>
    <w:rsid w:val="003E2DB6"/>
    <w:rsid w:val="003E436F"/>
    <w:rsid w:val="003E4643"/>
    <w:rsid w:val="003E4844"/>
    <w:rsid w:val="003E4E38"/>
    <w:rsid w:val="003E5143"/>
    <w:rsid w:val="003E51C7"/>
    <w:rsid w:val="003E541A"/>
    <w:rsid w:val="003E5868"/>
    <w:rsid w:val="003E6C20"/>
    <w:rsid w:val="003E6CAE"/>
    <w:rsid w:val="003E7561"/>
    <w:rsid w:val="003E7B81"/>
    <w:rsid w:val="003F00C6"/>
    <w:rsid w:val="003F018E"/>
    <w:rsid w:val="003F0655"/>
    <w:rsid w:val="003F0792"/>
    <w:rsid w:val="003F10B2"/>
    <w:rsid w:val="003F1BAE"/>
    <w:rsid w:val="003F1F22"/>
    <w:rsid w:val="003F35E0"/>
    <w:rsid w:val="003F3F42"/>
    <w:rsid w:val="003F47ED"/>
    <w:rsid w:val="003F523E"/>
    <w:rsid w:val="003F5412"/>
    <w:rsid w:val="003F6406"/>
    <w:rsid w:val="003F6AD7"/>
    <w:rsid w:val="003F6D48"/>
    <w:rsid w:val="003F7ABA"/>
    <w:rsid w:val="003F7C62"/>
    <w:rsid w:val="003F7FCB"/>
    <w:rsid w:val="00401153"/>
    <w:rsid w:val="00401498"/>
    <w:rsid w:val="00401BF7"/>
    <w:rsid w:val="004034EC"/>
    <w:rsid w:val="00403728"/>
    <w:rsid w:val="004043DE"/>
    <w:rsid w:val="00404E65"/>
    <w:rsid w:val="004051FB"/>
    <w:rsid w:val="004057AA"/>
    <w:rsid w:val="0040649D"/>
    <w:rsid w:val="0040730D"/>
    <w:rsid w:val="00410A55"/>
    <w:rsid w:val="00412E31"/>
    <w:rsid w:val="00412E38"/>
    <w:rsid w:val="00414B1E"/>
    <w:rsid w:val="0041565D"/>
    <w:rsid w:val="00415D34"/>
    <w:rsid w:val="0041645F"/>
    <w:rsid w:val="0042020D"/>
    <w:rsid w:val="004204BB"/>
    <w:rsid w:val="004206B1"/>
    <w:rsid w:val="004207EA"/>
    <w:rsid w:val="00421417"/>
    <w:rsid w:val="00421E77"/>
    <w:rsid w:val="004220AA"/>
    <w:rsid w:val="00422A56"/>
    <w:rsid w:val="00423533"/>
    <w:rsid w:val="004244CA"/>
    <w:rsid w:val="0042463F"/>
    <w:rsid w:val="00425B25"/>
    <w:rsid w:val="004260BC"/>
    <w:rsid w:val="00427983"/>
    <w:rsid w:val="004301C2"/>
    <w:rsid w:val="004302C0"/>
    <w:rsid w:val="0043096B"/>
    <w:rsid w:val="00432C0B"/>
    <w:rsid w:val="0043392B"/>
    <w:rsid w:val="00434315"/>
    <w:rsid w:val="00435685"/>
    <w:rsid w:val="00435B15"/>
    <w:rsid w:val="004361C2"/>
    <w:rsid w:val="0043639F"/>
    <w:rsid w:val="0043685E"/>
    <w:rsid w:val="00436AB8"/>
    <w:rsid w:val="00437C27"/>
    <w:rsid w:val="00440729"/>
    <w:rsid w:val="00440A98"/>
    <w:rsid w:val="00440A9B"/>
    <w:rsid w:val="004410B6"/>
    <w:rsid w:val="004428CC"/>
    <w:rsid w:val="004445C3"/>
    <w:rsid w:val="00444828"/>
    <w:rsid w:val="00444B80"/>
    <w:rsid w:val="0044734D"/>
    <w:rsid w:val="004477E3"/>
    <w:rsid w:val="00447EB5"/>
    <w:rsid w:val="00450B71"/>
    <w:rsid w:val="00452296"/>
    <w:rsid w:val="00452328"/>
    <w:rsid w:val="004526C2"/>
    <w:rsid w:val="0045539D"/>
    <w:rsid w:val="004561F7"/>
    <w:rsid w:val="0045645C"/>
    <w:rsid w:val="00456894"/>
    <w:rsid w:val="00456D06"/>
    <w:rsid w:val="00456DB0"/>
    <w:rsid w:val="00456F93"/>
    <w:rsid w:val="00457D4E"/>
    <w:rsid w:val="00460752"/>
    <w:rsid w:val="00460EB7"/>
    <w:rsid w:val="00461103"/>
    <w:rsid w:val="00461640"/>
    <w:rsid w:val="00461CD6"/>
    <w:rsid w:val="00462BDB"/>
    <w:rsid w:val="00462E92"/>
    <w:rsid w:val="004638D1"/>
    <w:rsid w:val="00463DC4"/>
    <w:rsid w:val="0046629D"/>
    <w:rsid w:val="0046758A"/>
    <w:rsid w:val="00467EB0"/>
    <w:rsid w:val="0047031E"/>
    <w:rsid w:val="0047074C"/>
    <w:rsid w:val="0047074E"/>
    <w:rsid w:val="00470BEA"/>
    <w:rsid w:val="00470D47"/>
    <w:rsid w:val="00470D94"/>
    <w:rsid w:val="00471986"/>
    <w:rsid w:val="004734A1"/>
    <w:rsid w:val="004741E8"/>
    <w:rsid w:val="00474B3B"/>
    <w:rsid w:val="00475108"/>
    <w:rsid w:val="004753E5"/>
    <w:rsid w:val="0047578F"/>
    <w:rsid w:val="004760A4"/>
    <w:rsid w:val="0047618D"/>
    <w:rsid w:val="004761A1"/>
    <w:rsid w:val="0047641E"/>
    <w:rsid w:val="004764D7"/>
    <w:rsid w:val="00476927"/>
    <w:rsid w:val="00476EE4"/>
    <w:rsid w:val="00477C92"/>
    <w:rsid w:val="004800F7"/>
    <w:rsid w:val="00480AA0"/>
    <w:rsid w:val="00480FE2"/>
    <w:rsid w:val="004814EE"/>
    <w:rsid w:val="00481BCA"/>
    <w:rsid w:val="004836F0"/>
    <w:rsid w:val="00483855"/>
    <w:rsid w:val="00483F7A"/>
    <w:rsid w:val="00484374"/>
    <w:rsid w:val="0048437F"/>
    <w:rsid w:val="004857B8"/>
    <w:rsid w:val="0048603C"/>
    <w:rsid w:val="00487078"/>
    <w:rsid w:val="004876B6"/>
    <w:rsid w:val="004878D2"/>
    <w:rsid w:val="00487B92"/>
    <w:rsid w:val="00487C5E"/>
    <w:rsid w:val="0049085A"/>
    <w:rsid w:val="00490DE4"/>
    <w:rsid w:val="00491909"/>
    <w:rsid w:val="00492287"/>
    <w:rsid w:val="00493394"/>
    <w:rsid w:val="00493833"/>
    <w:rsid w:val="00493A38"/>
    <w:rsid w:val="00495213"/>
    <w:rsid w:val="00495812"/>
    <w:rsid w:val="00495A16"/>
    <w:rsid w:val="00495B07"/>
    <w:rsid w:val="00495B37"/>
    <w:rsid w:val="00495F41"/>
    <w:rsid w:val="0049686D"/>
    <w:rsid w:val="004972B0"/>
    <w:rsid w:val="00497E35"/>
    <w:rsid w:val="004A29DC"/>
    <w:rsid w:val="004A3866"/>
    <w:rsid w:val="004A39CC"/>
    <w:rsid w:val="004A5204"/>
    <w:rsid w:val="004A5EC9"/>
    <w:rsid w:val="004A6D81"/>
    <w:rsid w:val="004A6D8D"/>
    <w:rsid w:val="004A702D"/>
    <w:rsid w:val="004A7A0F"/>
    <w:rsid w:val="004A7D68"/>
    <w:rsid w:val="004B01AE"/>
    <w:rsid w:val="004B0DA5"/>
    <w:rsid w:val="004B1EA0"/>
    <w:rsid w:val="004B2F03"/>
    <w:rsid w:val="004B3925"/>
    <w:rsid w:val="004B399E"/>
    <w:rsid w:val="004B4322"/>
    <w:rsid w:val="004B4A05"/>
    <w:rsid w:val="004B528C"/>
    <w:rsid w:val="004B719E"/>
    <w:rsid w:val="004B7329"/>
    <w:rsid w:val="004B77D1"/>
    <w:rsid w:val="004B797A"/>
    <w:rsid w:val="004C016A"/>
    <w:rsid w:val="004C0629"/>
    <w:rsid w:val="004C06B9"/>
    <w:rsid w:val="004C07ED"/>
    <w:rsid w:val="004C0C34"/>
    <w:rsid w:val="004C3839"/>
    <w:rsid w:val="004C3C58"/>
    <w:rsid w:val="004C40D7"/>
    <w:rsid w:val="004C53CC"/>
    <w:rsid w:val="004C6203"/>
    <w:rsid w:val="004C678F"/>
    <w:rsid w:val="004C755D"/>
    <w:rsid w:val="004D17B4"/>
    <w:rsid w:val="004D2624"/>
    <w:rsid w:val="004D2F59"/>
    <w:rsid w:val="004D3672"/>
    <w:rsid w:val="004D5D79"/>
    <w:rsid w:val="004D6161"/>
    <w:rsid w:val="004D6624"/>
    <w:rsid w:val="004D7676"/>
    <w:rsid w:val="004D7A3D"/>
    <w:rsid w:val="004D7F6F"/>
    <w:rsid w:val="004E0853"/>
    <w:rsid w:val="004E2494"/>
    <w:rsid w:val="004E2981"/>
    <w:rsid w:val="004E2E24"/>
    <w:rsid w:val="004E31C7"/>
    <w:rsid w:val="004E31EF"/>
    <w:rsid w:val="004E3409"/>
    <w:rsid w:val="004E40E9"/>
    <w:rsid w:val="004E4CAF"/>
    <w:rsid w:val="004E5E49"/>
    <w:rsid w:val="004E6616"/>
    <w:rsid w:val="004E6823"/>
    <w:rsid w:val="004E6D84"/>
    <w:rsid w:val="004E7AAB"/>
    <w:rsid w:val="004F0AF5"/>
    <w:rsid w:val="004F0D08"/>
    <w:rsid w:val="004F143A"/>
    <w:rsid w:val="004F1C8C"/>
    <w:rsid w:val="004F2A86"/>
    <w:rsid w:val="004F2ECC"/>
    <w:rsid w:val="004F33CD"/>
    <w:rsid w:val="004F46D7"/>
    <w:rsid w:val="004F4871"/>
    <w:rsid w:val="004F5040"/>
    <w:rsid w:val="004F559C"/>
    <w:rsid w:val="004F587D"/>
    <w:rsid w:val="004F5BC3"/>
    <w:rsid w:val="004F6F5D"/>
    <w:rsid w:val="0050058A"/>
    <w:rsid w:val="005007F1"/>
    <w:rsid w:val="00500E32"/>
    <w:rsid w:val="00501398"/>
    <w:rsid w:val="0050275D"/>
    <w:rsid w:val="005038B3"/>
    <w:rsid w:val="00504176"/>
    <w:rsid w:val="0050555C"/>
    <w:rsid w:val="00506810"/>
    <w:rsid w:val="00506934"/>
    <w:rsid w:val="0050768D"/>
    <w:rsid w:val="00507E4A"/>
    <w:rsid w:val="005106F1"/>
    <w:rsid w:val="00510A5D"/>
    <w:rsid w:val="00510BFF"/>
    <w:rsid w:val="005118A2"/>
    <w:rsid w:val="005128FC"/>
    <w:rsid w:val="00512F41"/>
    <w:rsid w:val="0051388F"/>
    <w:rsid w:val="0051560E"/>
    <w:rsid w:val="00515FF0"/>
    <w:rsid w:val="00520836"/>
    <w:rsid w:val="00520927"/>
    <w:rsid w:val="00520D8A"/>
    <w:rsid w:val="00520F50"/>
    <w:rsid w:val="0052240E"/>
    <w:rsid w:val="00522643"/>
    <w:rsid w:val="005239B8"/>
    <w:rsid w:val="0052409F"/>
    <w:rsid w:val="005244AD"/>
    <w:rsid w:val="0052576A"/>
    <w:rsid w:val="0052584E"/>
    <w:rsid w:val="005269E4"/>
    <w:rsid w:val="0052732A"/>
    <w:rsid w:val="005273AA"/>
    <w:rsid w:val="0052793E"/>
    <w:rsid w:val="005302B1"/>
    <w:rsid w:val="0053061A"/>
    <w:rsid w:val="00531498"/>
    <w:rsid w:val="00531CA0"/>
    <w:rsid w:val="00531CB7"/>
    <w:rsid w:val="00531FF1"/>
    <w:rsid w:val="00532EB3"/>
    <w:rsid w:val="005335A6"/>
    <w:rsid w:val="00534088"/>
    <w:rsid w:val="00534765"/>
    <w:rsid w:val="005352A3"/>
    <w:rsid w:val="00535BDE"/>
    <w:rsid w:val="00536710"/>
    <w:rsid w:val="005374B8"/>
    <w:rsid w:val="005404B2"/>
    <w:rsid w:val="005404FC"/>
    <w:rsid w:val="00540B48"/>
    <w:rsid w:val="00541045"/>
    <w:rsid w:val="00541DC1"/>
    <w:rsid w:val="005426B3"/>
    <w:rsid w:val="00542FC8"/>
    <w:rsid w:val="00543673"/>
    <w:rsid w:val="00543C3E"/>
    <w:rsid w:val="0054524C"/>
    <w:rsid w:val="00546747"/>
    <w:rsid w:val="005469EC"/>
    <w:rsid w:val="00546DC9"/>
    <w:rsid w:val="00547392"/>
    <w:rsid w:val="00547690"/>
    <w:rsid w:val="00547A44"/>
    <w:rsid w:val="00547CCD"/>
    <w:rsid w:val="005507F4"/>
    <w:rsid w:val="00550B9A"/>
    <w:rsid w:val="00551A76"/>
    <w:rsid w:val="0055250E"/>
    <w:rsid w:val="00552BFB"/>
    <w:rsid w:val="00552E77"/>
    <w:rsid w:val="00553761"/>
    <w:rsid w:val="00553798"/>
    <w:rsid w:val="00554623"/>
    <w:rsid w:val="005559C9"/>
    <w:rsid w:val="00555B66"/>
    <w:rsid w:val="00555E91"/>
    <w:rsid w:val="00556871"/>
    <w:rsid w:val="005577CA"/>
    <w:rsid w:val="00560C93"/>
    <w:rsid w:val="00560D85"/>
    <w:rsid w:val="00561385"/>
    <w:rsid w:val="00561864"/>
    <w:rsid w:val="00561C9A"/>
    <w:rsid w:val="00562D27"/>
    <w:rsid w:val="0056325E"/>
    <w:rsid w:val="00563B58"/>
    <w:rsid w:val="00564362"/>
    <w:rsid w:val="00564B74"/>
    <w:rsid w:val="00564C38"/>
    <w:rsid w:val="0056606F"/>
    <w:rsid w:val="00566231"/>
    <w:rsid w:val="005671B8"/>
    <w:rsid w:val="00567A31"/>
    <w:rsid w:val="00567A8D"/>
    <w:rsid w:val="00567FD0"/>
    <w:rsid w:val="00571A0F"/>
    <w:rsid w:val="00572508"/>
    <w:rsid w:val="005729C9"/>
    <w:rsid w:val="00572D69"/>
    <w:rsid w:val="00572E79"/>
    <w:rsid w:val="005734A6"/>
    <w:rsid w:val="00573BBF"/>
    <w:rsid w:val="005740A7"/>
    <w:rsid w:val="00575BBB"/>
    <w:rsid w:val="00575D4C"/>
    <w:rsid w:val="00575F31"/>
    <w:rsid w:val="00576CCD"/>
    <w:rsid w:val="00576DCE"/>
    <w:rsid w:val="00576ED8"/>
    <w:rsid w:val="00580966"/>
    <w:rsid w:val="0058099C"/>
    <w:rsid w:val="005811BD"/>
    <w:rsid w:val="00582C6F"/>
    <w:rsid w:val="00582F5E"/>
    <w:rsid w:val="005836AE"/>
    <w:rsid w:val="00584022"/>
    <w:rsid w:val="005841A0"/>
    <w:rsid w:val="00584465"/>
    <w:rsid w:val="00585887"/>
    <w:rsid w:val="0058612C"/>
    <w:rsid w:val="00586223"/>
    <w:rsid w:val="00587123"/>
    <w:rsid w:val="0058716E"/>
    <w:rsid w:val="00591435"/>
    <w:rsid w:val="0059146B"/>
    <w:rsid w:val="00591646"/>
    <w:rsid w:val="00591707"/>
    <w:rsid w:val="00591F59"/>
    <w:rsid w:val="005920C0"/>
    <w:rsid w:val="00594224"/>
    <w:rsid w:val="0059454D"/>
    <w:rsid w:val="00594B4C"/>
    <w:rsid w:val="00594C28"/>
    <w:rsid w:val="00594FC4"/>
    <w:rsid w:val="00596955"/>
    <w:rsid w:val="00596B62"/>
    <w:rsid w:val="0059724B"/>
    <w:rsid w:val="005A027F"/>
    <w:rsid w:val="005A02FC"/>
    <w:rsid w:val="005A04AB"/>
    <w:rsid w:val="005A04DB"/>
    <w:rsid w:val="005A30BD"/>
    <w:rsid w:val="005A4078"/>
    <w:rsid w:val="005A4290"/>
    <w:rsid w:val="005A4856"/>
    <w:rsid w:val="005A4A81"/>
    <w:rsid w:val="005A4DD2"/>
    <w:rsid w:val="005A4FF0"/>
    <w:rsid w:val="005A5015"/>
    <w:rsid w:val="005A51D8"/>
    <w:rsid w:val="005A5EC3"/>
    <w:rsid w:val="005A5ECE"/>
    <w:rsid w:val="005A5F1C"/>
    <w:rsid w:val="005A637E"/>
    <w:rsid w:val="005A649C"/>
    <w:rsid w:val="005A6A88"/>
    <w:rsid w:val="005A6E55"/>
    <w:rsid w:val="005A7100"/>
    <w:rsid w:val="005A7B5C"/>
    <w:rsid w:val="005B0477"/>
    <w:rsid w:val="005B0599"/>
    <w:rsid w:val="005B153D"/>
    <w:rsid w:val="005B1D83"/>
    <w:rsid w:val="005B35AC"/>
    <w:rsid w:val="005B4B12"/>
    <w:rsid w:val="005B4D08"/>
    <w:rsid w:val="005B5215"/>
    <w:rsid w:val="005B53EC"/>
    <w:rsid w:val="005B5E71"/>
    <w:rsid w:val="005B6451"/>
    <w:rsid w:val="005B6927"/>
    <w:rsid w:val="005C01AA"/>
    <w:rsid w:val="005C1170"/>
    <w:rsid w:val="005C17CD"/>
    <w:rsid w:val="005C22ED"/>
    <w:rsid w:val="005C42C4"/>
    <w:rsid w:val="005C538F"/>
    <w:rsid w:val="005C5DCD"/>
    <w:rsid w:val="005C5E46"/>
    <w:rsid w:val="005C6281"/>
    <w:rsid w:val="005C6B3E"/>
    <w:rsid w:val="005C7BBE"/>
    <w:rsid w:val="005D062C"/>
    <w:rsid w:val="005D0683"/>
    <w:rsid w:val="005D0B56"/>
    <w:rsid w:val="005D1133"/>
    <w:rsid w:val="005D19B5"/>
    <w:rsid w:val="005D1FDE"/>
    <w:rsid w:val="005D2273"/>
    <w:rsid w:val="005D2864"/>
    <w:rsid w:val="005D3D7C"/>
    <w:rsid w:val="005D41D3"/>
    <w:rsid w:val="005D4E4F"/>
    <w:rsid w:val="005D69C0"/>
    <w:rsid w:val="005D6D94"/>
    <w:rsid w:val="005D789B"/>
    <w:rsid w:val="005E15CD"/>
    <w:rsid w:val="005E2652"/>
    <w:rsid w:val="005E31B2"/>
    <w:rsid w:val="005E3F35"/>
    <w:rsid w:val="005E59AA"/>
    <w:rsid w:val="005E5EA7"/>
    <w:rsid w:val="005E7302"/>
    <w:rsid w:val="005E7386"/>
    <w:rsid w:val="005E79AD"/>
    <w:rsid w:val="005F0067"/>
    <w:rsid w:val="005F0382"/>
    <w:rsid w:val="005F0618"/>
    <w:rsid w:val="005F079B"/>
    <w:rsid w:val="005F089B"/>
    <w:rsid w:val="005F0ADA"/>
    <w:rsid w:val="005F0DD0"/>
    <w:rsid w:val="005F1341"/>
    <w:rsid w:val="005F1F75"/>
    <w:rsid w:val="005F2450"/>
    <w:rsid w:val="005F27A7"/>
    <w:rsid w:val="005F2886"/>
    <w:rsid w:val="005F2FE7"/>
    <w:rsid w:val="005F35D7"/>
    <w:rsid w:val="005F37CE"/>
    <w:rsid w:val="005F3F97"/>
    <w:rsid w:val="005F4133"/>
    <w:rsid w:val="005F416D"/>
    <w:rsid w:val="005F577A"/>
    <w:rsid w:val="005F5EEB"/>
    <w:rsid w:val="005F6479"/>
    <w:rsid w:val="005F6935"/>
    <w:rsid w:val="005F6B91"/>
    <w:rsid w:val="005F6D23"/>
    <w:rsid w:val="0060022C"/>
    <w:rsid w:val="0060149E"/>
    <w:rsid w:val="00601B04"/>
    <w:rsid w:val="0060281B"/>
    <w:rsid w:val="00602EBE"/>
    <w:rsid w:val="00604829"/>
    <w:rsid w:val="006060EA"/>
    <w:rsid w:val="00606A51"/>
    <w:rsid w:val="006071E1"/>
    <w:rsid w:val="00607E8C"/>
    <w:rsid w:val="00607F0C"/>
    <w:rsid w:val="006104FE"/>
    <w:rsid w:val="0061059B"/>
    <w:rsid w:val="0061365D"/>
    <w:rsid w:val="00613861"/>
    <w:rsid w:val="00614583"/>
    <w:rsid w:val="006147D1"/>
    <w:rsid w:val="00614AA1"/>
    <w:rsid w:val="00614D94"/>
    <w:rsid w:val="006151D8"/>
    <w:rsid w:val="00615B63"/>
    <w:rsid w:val="006162FD"/>
    <w:rsid w:val="00616621"/>
    <w:rsid w:val="006166CA"/>
    <w:rsid w:val="00616A18"/>
    <w:rsid w:val="006177CD"/>
    <w:rsid w:val="00617FD3"/>
    <w:rsid w:val="00621BDD"/>
    <w:rsid w:val="00622155"/>
    <w:rsid w:val="00622297"/>
    <w:rsid w:val="00622462"/>
    <w:rsid w:val="00622B9C"/>
    <w:rsid w:val="00623361"/>
    <w:rsid w:val="00624A90"/>
    <w:rsid w:val="00624E73"/>
    <w:rsid w:val="00624F67"/>
    <w:rsid w:val="00625F46"/>
    <w:rsid w:val="00625F60"/>
    <w:rsid w:val="00627783"/>
    <w:rsid w:val="00627D49"/>
    <w:rsid w:val="00630319"/>
    <w:rsid w:val="00630850"/>
    <w:rsid w:val="00630BAF"/>
    <w:rsid w:val="00631A1B"/>
    <w:rsid w:val="00631FAB"/>
    <w:rsid w:val="006325C3"/>
    <w:rsid w:val="00632718"/>
    <w:rsid w:val="00632746"/>
    <w:rsid w:val="0063290A"/>
    <w:rsid w:val="00632FEA"/>
    <w:rsid w:val="00633102"/>
    <w:rsid w:val="006331A8"/>
    <w:rsid w:val="0063327C"/>
    <w:rsid w:val="00633347"/>
    <w:rsid w:val="0063348C"/>
    <w:rsid w:val="006335EC"/>
    <w:rsid w:val="00633AF4"/>
    <w:rsid w:val="0063419E"/>
    <w:rsid w:val="00634AE4"/>
    <w:rsid w:val="00634BE8"/>
    <w:rsid w:val="00635284"/>
    <w:rsid w:val="00635DA7"/>
    <w:rsid w:val="00636594"/>
    <w:rsid w:val="006372CA"/>
    <w:rsid w:val="00637457"/>
    <w:rsid w:val="006402E3"/>
    <w:rsid w:val="0064054D"/>
    <w:rsid w:val="006406E9"/>
    <w:rsid w:val="006411A8"/>
    <w:rsid w:val="006414B8"/>
    <w:rsid w:val="00641667"/>
    <w:rsid w:val="006422E2"/>
    <w:rsid w:val="0064240C"/>
    <w:rsid w:val="0064253D"/>
    <w:rsid w:val="00642ADB"/>
    <w:rsid w:val="0064399D"/>
    <w:rsid w:val="006439B7"/>
    <w:rsid w:val="00643A39"/>
    <w:rsid w:val="00644830"/>
    <w:rsid w:val="00644D77"/>
    <w:rsid w:val="006452CF"/>
    <w:rsid w:val="006452E3"/>
    <w:rsid w:val="006454D4"/>
    <w:rsid w:val="006466DA"/>
    <w:rsid w:val="00646949"/>
    <w:rsid w:val="00647BE3"/>
    <w:rsid w:val="00647EC3"/>
    <w:rsid w:val="00650997"/>
    <w:rsid w:val="00650DCC"/>
    <w:rsid w:val="00650DEF"/>
    <w:rsid w:val="006522E8"/>
    <w:rsid w:val="00652689"/>
    <w:rsid w:val="00653573"/>
    <w:rsid w:val="00653713"/>
    <w:rsid w:val="00654DD9"/>
    <w:rsid w:val="0065512A"/>
    <w:rsid w:val="0065684B"/>
    <w:rsid w:val="00657375"/>
    <w:rsid w:val="00657414"/>
    <w:rsid w:val="00657AAC"/>
    <w:rsid w:val="00660804"/>
    <w:rsid w:val="00661B94"/>
    <w:rsid w:val="006627E7"/>
    <w:rsid w:val="00662CD1"/>
    <w:rsid w:val="00662F20"/>
    <w:rsid w:val="00664516"/>
    <w:rsid w:val="00664FD2"/>
    <w:rsid w:val="0066526E"/>
    <w:rsid w:val="0066607D"/>
    <w:rsid w:val="006668F1"/>
    <w:rsid w:val="00666A5A"/>
    <w:rsid w:val="006671F9"/>
    <w:rsid w:val="00667568"/>
    <w:rsid w:val="0067057A"/>
    <w:rsid w:val="00670723"/>
    <w:rsid w:val="0067097C"/>
    <w:rsid w:val="0067226F"/>
    <w:rsid w:val="0067335B"/>
    <w:rsid w:val="00673C65"/>
    <w:rsid w:val="00673DCE"/>
    <w:rsid w:val="006744DC"/>
    <w:rsid w:val="006747F3"/>
    <w:rsid w:val="00674AE5"/>
    <w:rsid w:val="00674B34"/>
    <w:rsid w:val="006751D0"/>
    <w:rsid w:val="00675738"/>
    <w:rsid w:val="00675EE2"/>
    <w:rsid w:val="00676057"/>
    <w:rsid w:val="0067673C"/>
    <w:rsid w:val="006769A9"/>
    <w:rsid w:val="00676BF4"/>
    <w:rsid w:val="0067709E"/>
    <w:rsid w:val="0067739C"/>
    <w:rsid w:val="006774C2"/>
    <w:rsid w:val="0068018F"/>
    <w:rsid w:val="006806B8"/>
    <w:rsid w:val="0068073C"/>
    <w:rsid w:val="00680BA1"/>
    <w:rsid w:val="00680E2A"/>
    <w:rsid w:val="00681DBE"/>
    <w:rsid w:val="00681FC8"/>
    <w:rsid w:val="00682AE3"/>
    <w:rsid w:val="00682D92"/>
    <w:rsid w:val="00683478"/>
    <w:rsid w:val="00683A52"/>
    <w:rsid w:val="00684A13"/>
    <w:rsid w:val="00684CF9"/>
    <w:rsid w:val="0068558B"/>
    <w:rsid w:val="006856F1"/>
    <w:rsid w:val="00685C68"/>
    <w:rsid w:val="00685E7C"/>
    <w:rsid w:val="006866ED"/>
    <w:rsid w:val="006869F5"/>
    <w:rsid w:val="00686F82"/>
    <w:rsid w:val="00687631"/>
    <w:rsid w:val="006876F4"/>
    <w:rsid w:val="006877B8"/>
    <w:rsid w:val="0068784B"/>
    <w:rsid w:val="00687E7B"/>
    <w:rsid w:val="00690DF5"/>
    <w:rsid w:val="006912AE"/>
    <w:rsid w:val="0069183C"/>
    <w:rsid w:val="00692B0F"/>
    <w:rsid w:val="006934B9"/>
    <w:rsid w:val="00693703"/>
    <w:rsid w:val="006937EE"/>
    <w:rsid w:val="00693A2B"/>
    <w:rsid w:val="00694AFC"/>
    <w:rsid w:val="006962C3"/>
    <w:rsid w:val="00696483"/>
    <w:rsid w:val="006A0B3E"/>
    <w:rsid w:val="006A2394"/>
    <w:rsid w:val="006A246C"/>
    <w:rsid w:val="006A2897"/>
    <w:rsid w:val="006A3240"/>
    <w:rsid w:val="006A3C22"/>
    <w:rsid w:val="006A3DF9"/>
    <w:rsid w:val="006A4009"/>
    <w:rsid w:val="006A46AF"/>
    <w:rsid w:val="006A4F8B"/>
    <w:rsid w:val="006A5CFD"/>
    <w:rsid w:val="006A62F9"/>
    <w:rsid w:val="006A68DE"/>
    <w:rsid w:val="006A6EFC"/>
    <w:rsid w:val="006A718A"/>
    <w:rsid w:val="006A7536"/>
    <w:rsid w:val="006B1434"/>
    <w:rsid w:val="006B1702"/>
    <w:rsid w:val="006B215D"/>
    <w:rsid w:val="006B25B7"/>
    <w:rsid w:val="006B2F03"/>
    <w:rsid w:val="006B3112"/>
    <w:rsid w:val="006B4DFA"/>
    <w:rsid w:val="006B5015"/>
    <w:rsid w:val="006B5639"/>
    <w:rsid w:val="006B575C"/>
    <w:rsid w:val="006B6500"/>
    <w:rsid w:val="006B6D25"/>
    <w:rsid w:val="006B7AF6"/>
    <w:rsid w:val="006B7ECF"/>
    <w:rsid w:val="006C163C"/>
    <w:rsid w:val="006C2E45"/>
    <w:rsid w:val="006C2E55"/>
    <w:rsid w:val="006C37E2"/>
    <w:rsid w:val="006C3E66"/>
    <w:rsid w:val="006C4344"/>
    <w:rsid w:val="006C51AD"/>
    <w:rsid w:val="006C5921"/>
    <w:rsid w:val="006C5935"/>
    <w:rsid w:val="006C59D1"/>
    <w:rsid w:val="006C5B8B"/>
    <w:rsid w:val="006C66DD"/>
    <w:rsid w:val="006C679D"/>
    <w:rsid w:val="006C69EF"/>
    <w:rsid w:val="006C6E60"/>
    <w:rsid w:val="006C789D"/>
    <w:rsid w:val="006C7D71"/>
    <w:rsid w:val="006C7FDF"/>
    <w:rsid w:val="006D0553"/>
    <w:rsid w:val="006D1EC5"/>
    <w:rsid w:val="006D23DD"/>
    <w:rsid w:val="006D33E4"/>
    <w:rsid w:val="006D4586"/>
    <w:rsid w:val="006D46E7"/>
    <w:rsid w:val="006D4994"/>
    <w:rsid w:val="006D4CB3"/>
    <w:rsid w:val="006D6328"/>
    <w:rsid w:val="006D6669"/>
    <w:rsid w:val="006D66E8"/>
    <w:rsid w:val="006D6A64"/>
    <w:rsid w:val="006D6ABE"/>
    <w:rsid w:val="006E1B1A"/>
    <w:rsid w:val="006E2DF5"/>
    <w:rsid w:val="006E42A8"/>
    <w:rsid w:val="006E42AD"/>
    <w:rsid w:val="006E4CC3"/>
    <w:rsid w:val="006E4D6E"/>
    <w:rsid w:val="006E4FA3"/>
    <w:rsid w:val="006E6063"/>
    <w:rsid w:val="006E6443"/>
    <w:rsid w:val="006E6C8D"/>
    <w:rsid w:val="006E7AFF"/>
    <w:rsid w:val="006F013E"/>
    <w:rsid w:val="006F02C6"/>
    <w:rsid w:val="006F0CCE"/>
    <w:rsid w:val="006F0F5F"/>
    <w:rsid w:val="006F0FE5"/>
    <w:rsid w:val="006F18EA"/>
    <w:rsid w:val="006F25E9"/>
    <w:rsid w:val="006F28F1"/>
    <w:rsid w:val="006F36B9"/>
    <w:rsid w:val="006F36D3"/>
    <w:rsid w:val="006F3C31"/>
    <w:rsid w:val="006F3EB5"/>
    <w:rsid w:val="006F410E"/>
    <w:rsid w:val="006F48B4"/>
    <w:rsid w:val="006F4ECD"/>
    <w:rsid w:val="006F5BB5"/>
    <w:rsid w:val="006F5D11"/>
    <w:rsid w:val="006F5DFF"/>
    <w:rsid w:val="006F61AD"/>
    <w:rsid w:val="006F63AC"/>
    <w:rsid w:val="006F6473"/>
    <w:rsid w:val="006F6FD2"/>
    <w:rsid w:val="006F7064"/>
    <w:rsid w:val="006F75C4"/>
    <w:rsid w:val="00700605"/>
    <w:rsid w:val="0070074B"/>
    <w:rsid w:val="00700D63"/>
    <w:rsid w:val="00701C69"/>
    <w:rsid w:val="00702056"/>
    <w:rsid w:val="007020D3"/>
    <w:rsid w:val="0070231D"/>
    <w:rsid w:val="00702357"/>
    <w:rsid w:val="00702DFA"/>
    <w:rsid w:val="00703A1E"/>
    <w:rsid w:val="0070522D"/>
    <w:rsid w:val="0070554A"/>
    <w:rsid w:val="00705A29"/>
    <w:rsid w:val="00705CED"/>
    <w:rsid w:val="00705DFC"/>
    <w:rsid w:val="00706A7A"/>
    <w:rsid w:val="00706CA9"/>
    <w:rsid w:val="00707833"/>
    <w:rsid w:val="00707EC3"/>
    <w:rsid w:val="007101A2"/>
    <w:rsid w:val="00710385"/>
    <w:rsid w:val="00710C0A"/>
    <w:rsid w:val="00711574"/>
    <w:rsid w:val="007118DB"/>
    <w:rsid w:val="00711A64"/>
    <w:rsid w:val="00712F47"/>
    <w:rsid w:val="00713F76"/>
    <w:rsid w:val="007149E7"/>
    <w:rsid w:val="00715F0B"/>
    <w:rsid w:val="00716AAB"/>
    <w:rsid w:val="00716D7D"/>
    <w:rsid w:val="007171B1"/>
    <w:rsid w:val="007211A4"/>
    <w:rsid w:val="00721EBD"/>
    <w:rsid w:val="00723B6A"/>
    <w:rsid w:val="00723E92"/>
    <w:rsid w:val="007242F5"/>
    <w:rsid w:val="0072554D"/>
    <w:rsid w:val="00727059"/>
    <w:rsid w:val="007275E6"/>
    <w:rsid w:val="00730951"/>
    <w:rsid w:val="0073108F"/>
    <w:rsid w:val="0073114F"/>
    <w:rsid w:val="00732737"/>
    <w:rsid w:val="00732A9D"/>
    <w:rsid w:val="00732B87"/>
    <w:rsid w:val="00733129"/>
    <w:rsid w:val="007335D7"/>
    <w:rsid w:val="00733858"/>
    <w:rsid w:val="00733887"/>
    <w:rsid w:val="00733933"/>
    <w:rsid w:val="007361AA"/>
    <w:rsid w:val="00736880"/>
    <w:rsid w:val="007403EB"/>
    <w:rsid w:val="007414D3"/>
    <w:rsid w:val="00742008"/>
    <w:rsid w:val="00742A16"/>
    <w:rsid w:val="007433D0"/>
    <w:rsid w:val="0074461F"/>
    <w:rsid w:val="00744970"/>
    <w:rsid w:val="00744A45"/>
    <w:rsid w:val="00744E0B"/>
    <w:rsid w:val="007459F2"/>
    <w:rsid w:val="00746397"/>
    <w:rsid w:val="00746A10"/>
    <w:rsid w:val="007470B8"/>
    <w:rsid w:val="00747561"/>
    <w:rsid w:val="00750E49"/>
    <w:rsid w:val="00751ACB"/>
    <w:rsid w:val="007522A6"/>
    <w:rsid w:val="00753302"/>
    <w:rsid w:val="007533FF"/>
    <w:rsid w:val="007543E1"/>
    <w:rsid w:val="007554E7"/>
    <w:rsid w:val="007559D8"/>
    <w:rsid w:val="00755DB4"/>
    <w:rsid w:val="007563E1"/>
    <w:rsid w:val="007568A5"/>
    <w:rsid w:val="00756A12"/>
    <w:rsid w:val="00756F64"/>
    <w:rsid w:val="0075793A"/>
    <w:rsid w:val="007600A3"/>
    <w:rsid w:val="007600F6"/>
    <w:rsid w:val="0076012E"/>
    <w:rsid w:val="0076044E"/>
    <w:rsid w:val="00760787"/>
    <w:rsid w:val="00760EC1"/>
    <w:rsid w:val="00762C07"/>
    <w:rsid w:val="007639ED"/>
    <w:rsid w:val="00763A09"/>
    <w:rsid w:val="00764C43"/>
    <w:rsid w:val="007678AC"/>
    <w:rsid w:val="00767DB3"/>
    <w:rsid w:val="00770BE4"/>
    <w:rsid w:val="00771053"/>
    <w:rsid w:val="00771804"/>
    <w:rsid w:val="00771896"/>
    <w:rsid w:val="0077195B"/>
    <w:rsid w:val="00772D38"/>
    <w:rsid w:val="00773651"/>
    <w:rsid w:val="00773830"/>
    <w:rsid w:val="007757D4"/>
    <w:rsid w:val="00776285"/>
    <w:rsid w:val="00776625"/>
    <w:rsid w:val="00777488"/>
    <w:rsid w:val="00777BD4"/>
    <w:rsid w:val="00777D89"/>
    <w:rsid w:val="00780A9E"/>
    <w:rsid w:val="00780D5F"/>
    <w:rsid w:val="007815AB"/>
    <w:rsid w:val="00781EC9"/>
    <w:rsid w:val="00782763"/>
    <w:rsid w:val="0078287D"/>
    <w:rsid w:val="007859A3"/>
    <w:rsid w:val="0078668B"/>
    <w:rsid w:val="00790357"/>
    <w:rsid w:val="00790BC2"/>
    <w:rsid w:val="00790F3F"/>
    <w:rsid w:val="0079112C"/>
    <w:rsid w:val="007914D3"/>
    <w:rsid w:val="00792896"/>
    <w:rsid w:val="007933FF"/>
    <w:rsid w:val="007938FE"/>
    <w:rsid w:val="00794549"/>
    <w:rsid w:val="00794CA3"/>
    <w:rsid w:val="00794DB3"/>
    <w:rsid w:val="007953D6"/>
    <w:rsid w:val="00795663"/>
    <w:rsid w:val="007962CA"/>
    <w:rsid w:val="007970B6"/>
    <w:rsid w:val="007974A0"/>
    <w:rsid w:val="007977B7"/>
    <w:rsid w:val="007A03D8"/>
    <w:rsid w:val="007A0578"/>
    <w:rsid w:val="007A061D"/>
    <w:rsid w:val="007A16FB"/>
    <w:rsid w:val="007A180C"/>
    <w:rsid w:val="007A1887"/>
    <w:rsid w:val="007A1D43"/>
    <w:rsid w:val="007A1F96"/>
    <w:rsid w:val="007A2EE0"/>
    <w:rsid w:val="007A33B6"/>
    <w:rsid w:val="007A360E"/>
    <w:rsid w:val="007A3EBF"/>
    <w:rsid w:val="007A4346"/>
    <w:rsid w:val="007A48B8"/>
    <w:rsid w:val="007A499B"/>
    <w:rsid w:val="007A5F9E"/>
    <w:rsid w:val="007A6812"/>
    <w:rsid w:val="007A69AF"/>
    <w:rsid w:val="007B03D2"/>
    <w:rsid w:val="007B05B2"/>
    <w:rsid w:val="007B1856"/>
    <w:rsid w:val="007B1B97"/>
    <w:rsid w:val="007B27F7"/>
    <w:rsid w:val="007B2CEC"/>
    <w:rsid w:val="007B2EFE"/>
    <w:rsid w:val="007B3464"/>
    <w:rsid w:val="007B3B4B"/>
    <w:rsid w:val="007B3EFB"/>
    <w:rsid w:val="007B4E90"/>
    <w:rsid w:val="007B5774"/>
    <w:rsid w:val="007B62A2"/>
    <w:rsid w:val="007B6469"/>
    <w:rsid w:val="007B69F0"/>
    <w:rsid w:val="007B6CC9"/>
    <w:rsid w:val="007B7887"/>
    <w:rsid w:val="007B7D41"/>
    <w:rsid w:val="007C000D"/>
    <w:rsid w:val="007C0A06"/>
    <w:rsid w:val="007C0C17"/>
    <w:rsid w:val="007C155C"/>
    <w:rsid w:val="007C19A8"/>
    <w:rsid w:val="007C1C33"/>
    <w:rsid w:val="007C1DC8"/>
    <w:rsid w:val="007C4C28"/>
    <w:rsid w:val="007C4C75"/>
    <w:rsid w:val="007C4FC7"/>
    <w:rsid w:val="007C52F4"/>
    <w:rsid w:val="007C60AD"/>
    <w:rsid w:val="007C6FE5"/>
    <w:rsid w:val="007C707C"/>
    <w:rsid w:val="007C71C4"/>
    <w:rsid w:val="007C7416"/>
    <w:rsid w:val="007C7916"/>
    <w:rsid w:val="007C7938"/>
    <w:rsid w:val="007C7F72"/>
    <w:rsid w:val="007D0D03"/>
    <w:rsid w:val="007D0F04"/>
    <w:rsid w:val="007D1013"/>
    <w:rsid w:val="007D1EEB"/>
    <w:rsid w:val="007D2213"/>
    <w:rsid w:val="007D29B4"/>
    <w:rsid w:val="007D2D2B"/>
    <w:rsid w:val="007D36A6"/>
    <w:rsid w:val="007D3749"/>
    <w:rsid w:val="007D40D6"/>
    <w:rsid w:val="007D4697"/>
    <w:rsid w:val="007D4CC9"/>
    <w:rsid w:val="007D5171"/>
    <w:rsid w:val="007D5683"/>
    <w:rsid w:val="007D5898"/>
    <w:rsid w:val="007D5A6D"/>
    <w:rsid w:val="007D5DA5"/>
    <w:rsid w:val="007D6587"/>
    <w:rsid w:val="007D6678"/>
    <w:rsid w:val="007E020B"/>
    <w:rsid w:val="007E029A"/>
    <w:rsid w:val="007E26D7"/>
    <w:rsid w:val="007E2A81"/>
    <w:rsid w:val="007E445D"/>
    <w:rsid w:val="007E4580"/>
    <w:rsid w:val="007E45AC"/>
    <w:rsid w:val="007E479F"/>
    <w:rsid w:val="007E496B"/>
    <w:rsid w:val="007E69EF"/>
    <w:rsid w:val="007E6BB0"/>
    <w:rsid w:val="007E6F4C"/>
    <w:rsid w:val="007E7ABC"/>
    <w:rsid w:val="007F02D8"/>
    <w:rsid w:val="007F0B94"/>
    <w:rsid w:val="007F0EEC"/>
    <w:rsid w:val="007F3785"/>
    <w:rsid w:val="007F3F42"/>
    <w:rsid w:val="007F3FA8"/>
    <w:rsid w:val="007F4AAA"/>
    <w:rsid w:val="007F6459"/>
    <w:rsid w:val="007F6794"/>
    <w:rsid w:val="00800AC4"/>
    <w:rsid w:val="00801806"/>
    <w:rsid w:val="00801C82"/>
    <w:rsid w:val="00801CC5"/>
    <w:rsid w:val="0080204C"/>
    <w:rsid w:val="00802E3B"/>
    <w:rsid w:val="008030BF"/>
    <w:rsid w:val="00803168"/>
    <w:rsid w:val="0080358F"/>
    <w:rsid w:val="00803F06"/>
    <w:rsid w:val="00803F52"/>
    <w:rsid w:val="008048B4"/>
    <w:rsid w:val="00804977"/>
    <w:rsid w:val="00805877"/>
    <w:rsid w:val="008059B6"/>
    <w:rsid w:val="008059F1"/>
    <w:rsid w:val="0080721D"/>
    <w:rsid w:val="00807505"/>
    <w:rsid w:val="00807560"/>
    <w:rsid w:val="00807E8B"/>
    <w:rsid w:val="0081040A"/>
    <w:rsid w:val="008109F7"/>
    <w:rsid w:val="00810BD5"/>
    <w:rsid w:val="00810BE0"/>
    <w:rsid w:val="0081134C"/>
    <w:rsid w:val="008114AE"/>
    <w:rsid w:val="00811892"/>
    <w:rsid w:val="00811F1D"/>
    <w:rsid w:val="008129B3"/>
    <w:rsid w:val="00812B1C"/>
    <w:rsid w:val="00813A6C"/>
    <w:rsid w:val="008144AC"/>
    <w:rsid w:val="00814A4F"/>
    <w:rsid w:val="00815745"/>
    <w:rsid w:val="00816431"/>
    <w:rsid w:val="00821942"/>
    <w:rsid w:val="00821FA4"/>
    <w:rsid w:val="00822015"/>
    <w:rsid w:val="00822340"/>
    <w:rsid w:val="00822656"/>
    <w:rsid w:val="00823089"/>
    <w:rsid w:val="0082341A"/>
    <w:rsid w:val="008245EF"/>
    <w:rsid w:val="00824842"/>
    <w:rsid w:val="0082492D"/>
    <w:rsid w:val="00825A3A"/>
    <w:rsid w:val="00826C28"/>
    <w:rsid w:val="008272D3"/>
    <w:rsid w:val="008306BB"/>
    <w:rsid w:val="0083098A"/>
    <w:rsid w:val="008310E2"/>
    <w:rsid w:val="008316C7"/>
    <w:rsid w:val="00831C4F"/>
    <w:rsid w:val="00831D63"/>
    <w:rsid w:val="00833466"/>
    <w:rsid w:val="008335C0"/>
    <w:rsid w:val="008342E0"/>
    <w:rsid w:val="00834C8E"/>
    <w:rsid w:val="00834E23"/>
    <w:rsid w:val="00835651"/>
    <w:rsid w:val="008359FB"/>
    <w:rsid w:val="0083637F"/>
    <w:rsid w:val="00836AC7"/>
    <w:rsid w:val="0083745B"/>
    <w:rsid w:val="00840AE0"/>
    <w:rsid w:val="008410FA"/>
    <w:rsid w:val="008412D4"/>
    <w:rsid w:val="00843202"/>
    <w:rsid w:val="00843F33"/>
    <w:rsid w:val="008440DB"/>
    <w:rsid w:val="00844154"/>
    <w:rsid w:val="008441A4"/>
    <w:rsid w:val="008447E6"/>
    <w:rsid w:val="00845113"/>
    <w:rsid w:val="0084546A"/>
    <w:rsid w:val="008455F1"/>
    <w:rsid w:val="0084714A"/>
    <w:rsid w:val="0084781B"/>
    <w:rsid w:val="00847AC9"/>
    <w:rsid w:val="00850F5F"/>
    <w:rsid w:val="008511EA"/>
    <w:rsid w:val="00851A83"/>
    <w:rsid w:val="00851F56"/>
    <w:rsid w:val="008525DA"/>
    <w:rsid w:val="0085359E"/>
    <w:rsid w:val="00853731"/>
    <w:rsid w:val="008552F3"/>
    <w:rsid w:val="008568AF"/>
    <w:rsid w:val="00856F5E"/>
    <w:rsid w:val="00857282"/>
    <w:rsid w:val="00862D9B"/>
    <w:rsid w:val="00862DEB"/>
    <w:rsid w:val="00864E36"/>
    <w:rsid w:val="00866226"/>
    <w:rsid w:val="0086637C"/>
    <w:rsid w:val="008663F8"/>
    <w:rsid w:val="00866A15"/>
    <w:rsid w:val="008676DF"/>
    <w:rsid w:val="00867C82"/>
    <w:rsid w:val="00870F94"/>
    <w:rsid w:val="00871532"/>
    <w:rsid w:val="00872AC4"/>
    <w:rsid w:val="0087351C"/>
    <w:rsid w:val="008737B5"/>
    <w:rsid w:val="00873C25"/>
    <w:rsid w:val="00874231"/>
    <w:rsid w:val="00874AD1"/>
    <w:rsid w:val="00875468"/>
    <w:rsid w:val="0087576E"/>
    <w:rsid w:val="0087656C"/>
    <w:rsid w:val="00880945"/>
    <w:rsid w:val="00882475"/>
    <w:rsid w:val="008824C9"/>
    <w:rsid w:val="008824CE"/>
    <w:rsid w:val="0088276B"/>
    <w:rsid w:val="008831A4"/>
    <w:rsid w:val="008831F4"/>
    <w:rsid w:val="00883A82"/>
    <w:rsid w:val="00884A9B"/>
    <w:rsid w:val="00885F3C"/>
    <w:rsid w:val="0089042E"/>
    <w:rsid w:val="00890E98"/>
    <w:rsid w:val="00891593"/>
    <w:rsid w:val="00891A3B"/>
    <w:rsid w:val="00892831"/>
    <w:rsid w:val="00892F63"/>
    <w:rsid w:val="0089361F"/>
    <w:rsid w:val="008939A2"/>
    <w:rsid w:val="00893FDA"/>
    <w:rsid w:val="00894B8C"/>
    <w:rsid w:val="00895B97"/>
    <w:rsid w:val="00896051"/>
    <w:rsid w:val="008965FA"/>
    <w:rsid w:val="00896B59"/>
    <w:rsid w:val="00896CA3"/>
    <w:rsid w:val="00897403"/>
    <w:rsid w:val="00897A84"/>
    <w:rsid w:val="00897DCB"/>
    <w:rsid w:val="00897DD9"/>
    <w:rsid w:val="008A0B0E"/>
    <w:rsid w:val="008A1B02"/>
    <w:rsid w:val="008A2064"/>
    <w:rsid w:val="008A38B1"/>
    <w:rsid w:val="008A41DB"/>
    <w:rsid w:val="008A43DF"/>
    <w:rsid w:val="008A5A97"/>
    <w:rsid w:val="008A5CE8"/>
    <w:rsid w:val="008A6A97"/>
    <w:rsid w:val="008A6E10"/>
    <w:rsid w:val="008B0013"/>
    <w:rsid w:val="008B09DF"/>
    <w:rsid w:val="008B0CA9"/>
    <w:rsid w:val="008B11E1"/>
    <w:rsid w:val="008B15BC"/>
    <w:rsid w:val="008B17E7"/>
    <w:rsid w:val="008B1983"/>
    <w:rsid w:val="008B1AF7"/>
    <w:rsid w:val="008B209A"/>
    <w:rsid w:val="008B2E8D"/>
    <w:rsid w:val="008B3B22"/>
    <w:rsid w:val="008B3C5E"/>
    <w:rsid w:val="008B419E"/>
    <w:rsid w:val="008B45FD"/>
    <w:rsid w:val="008B4D29"/>
    <w:rsid w:val="008B5017"/>
    <w:rsid w:val="008B62EF"/>
    <w:rsid w:val="008B77FB"/>
    <w:rsid w:val="008B7C4D"/>
    <w:rsid w:val="008B7CFB"/>
    <w:rsid w:val="008C06C2"/>
    <w:rsid w:val="008C1350"/>
    <w:rsid w:val="008C1B77"/>
    <w:rsid w:val="008C41F6"/>
    <w:rsid w:val="008C4868"/>
    <w:rsid w:val="008C51B7"/>
    <w:rsid w:val="008C54D6"/>
    <w:rsid w:val="008C57F8"/>
    <w:rsid w:val="008C5A02"/>
    <w:rsid w:val="008C5BC3"/>
    <w:rsid w:val="008C5C7B"/>
    <w:rsid w:val="008C6045"/>
    <w:rsid w:val="008C604C"/>
    <w:rsid w:val="008C638A"/>
    <w:rsid w:val="008C6896"/>
    <w:rsid w:val="008C7332"/>
    <w:rsid w:val="008C73C6"/>
    <w:rsid w:val="008C7961"/>
    <w:rsid w:val="008D01B3"/>
    <w:rsid w:val="008D0F56"/>
    <w:rsid w:val="008D1B3A"/>
    <w:rsid w:val="008D2592"/>
    <w:rsid w:val="008D2632"/>
    <w:rsid w:val="008D2786"/>
    <w:rsid w:val="008D29DB"/>
    <w:rsid w:val="008D2A0A"/>
    <w:rsid w:val="008D2A87"/>
    <w:rsid w:val="008D4B82"/>
    <w:rsid w:val="008D511B"/>
    <w:rsid w:val="008D5496"/>
    <w:rsid w:val="008D573E"/>
    <w:rsid w:val="008D64F8"/>
    <w:rsid w:val="008D7C65"/>
    <w:rsid w:val="008E03F7"/>
    <w:rsid w:val="008E0D9C"/>
    <w:rsid w:val="008E1B6A"/>
    <w:rsid w:val="008E2291"/>
    <w:rsid w:val="008E30EA"/>
    <w:rsid w:val="008E3B60"/>
    <w:rsid w:val="008E42C0"/>
    <w:rsid w:val="008E4B92"/>
    <w:rsid w:val="008E4C05"/>
    <w:rsid w:val="008E4C10"/>
    <w:rsid w:val="008E4D7C"/>
    <w:rsid w:val="008E648C"/>
    <w:rsid w:val="008F07ED"/>
    <w:rsid w:val="008F0D4A"/>
    <w:rsid w:val="008F111E"/>
    <w:rsid w:val="008F167E"/>
    <w:rsid w:val="008F1DD0"/>
    <w:rsid w:val="008F256C"/>
    <w:rsid w:val="008F2AAD"/>
    <w:rsid w:val="008F3D4A"/>
    <w:rsid w:val="008F4927"/>
    <w:rsid w:val="008F55D5"/>
    <w:rsid w:val="008F567A"/>
    <w:rsid w:val="008F5959"/>
    <w:rsid w:val="008F690D"/>
    <w:rsid w:val="008F6E34"/>
    <w:rsid w:val="008F7116"/>
    <w:rsid w:val="00900580"/>
    <w:rsid w:val="009005F6"/>
    <w:rsid w:val="00901192"/>
    <w:rsid w:val="00901358"/>
    <w:rsid w:val="009017A3"/>
    <w:rsid w:val="009017FC"/>
    <w:rsid w:val="0090190D"/>
    <w:rsid w:val="00901F47"/>
    <w:rsid w:val="009027EE"/>
    <w:rsid w:val="00902C8A"/>
    <w:rsid w:val="00902C93"/>
    <w:rsid w:val="00903224"/>
    <w:rsid w:val="00903B29"/>
    <w:rsid w:val="00905AAF"/>
    <w:rsid w:val="00905F8A"/>
    <w:rsid w:val="00910133"/>
    <w:rsid w:val="0091025F"/>
    <w:rsid w:val="00910C28"/>
    <w:rsid w:val="00912951"/>
    <w:rsid w:val="009136F5"/>
    <w:rsid w:val="00913FD3"/>
    <w:rsid w:val="009141F1"/>
    <w:rsid w:val="00914CB1"/>
    <w:rsid w:val="00915C12"/>
    <w:rsid w:val="00915E44"/>
    <w:rsid w:val="009161C3"/>
    <w:rsid w:val="00916281"/>
    <w:rsid w:val="00920B34"/>
    <w:rsid w:val="00921781"/>
    <w:rsid w:val="0092272F"/>
    <w:rsid w:val="00922AC9"/>
    <w:rsid w:val="0092350F"/>
    <w:rsid w:val="00923696"/>
    <w:rsid w:val="00923F52"/>
    <w:rsid w:val="00924023"/>
    <w:rsid w:val="0092524A"/>
    <w:rsid w:val="00925CD9"/>
    <w:rsid w:val="009260CB"/>
    <w:rsid w:val="009264DA"/>
    <w:rsid w:val="00926FA7"/>
    <w:rsid w:val="00927544"/>
    <w:rsid w:val="00927806"/>
    <w:rsid w:val="00927BEE"/>
    <w:rsid w:val="0093039C"/>
    <w:rsid w:val="009313D9"/>
    <w:rsid w:val="00931543"/>
    <w:rsid w:val="009318DF"/>
    <w:rsid w:val="009320BF"/>
    <w:rsid w:val="0093248E"/>
    <w:rsid w:val="00932B81"/>
    <w:rsid w:val="00933154"/>
    <w:rsid w:val="00933461"/>
    <w:rsid w:val="0093389F"/>
    <w:rsid w:val="00933A04"/>
    <w:rsid w:val="00933C9E"/>
    <w:rsid w:val="00933D68"/>
    <w:rsid w:val="009348A9"/>
    <w:rsid w:val="0093599E"/>
    <w:rsid w:val="00935DBC"/>
    <w:rsid w:val="00936622"/>
    <w:rsid w:val="00936D7A"/>
    <w:rsid w:val="009376B4"/>
    <w:rsid w:val="00940524"/>
    <w:rsid w:val="009411C4"/>
    <w:rsid w:val="00941F0A"/>
    <w:rsid w:val="009420F9"/>
    <w:rsid w:val="009423B3"/>
    <w:rsid w:val="00942F00"/>
    <w:rsid w:val="009435D9"/>
    <w:rsid w:val="009439C8"/>
    <w:rsid w:val="00943D75"/>
    <w:rsid w:val="0094494F"/>
    <w:rsid w:val="00944B16"/>
    <w:rsid w:val="00944E87"/>
    <w:rsid w:val="00944F8C"/>
    <w:rsid w:val="009455D5"/>
    <w:rsid w:val="009464A0"/>
    <w:rsid w:val="009468D0"/>
    <w:rsid w:val="00947547"/>
    <w:rsid w:val="0094780F"/>
    <w:rsid w:val="00947A85"/>
    <w:rsid w:val="00950406"/>
    <w:rsid w:val="0095106E"/>
    <w:rsid w:val="00951648"/>
    <w:rsid w:val="00952452"/>
    <w:rsid w:val="009531B4"/>
    <w:rsid w:val="00954245"/>
    <w:rsid w:val="0095443F"/>
    <w:rsid w:val="00954756"/>
    <w:rsid w:val="00954C3C"/>
    <w:rsid w:val="009553B3"/>
    <w:rsid w:val="00955E7D"/>
    <w:rsid w:val="0095618F"/>
    <w:rsid w:val="00956422"/>
    <w:rsid w:val="00956FE8"/>
    <w:rsid w:val="009572FA"/>
    <w:rsid w:val="0096009C"/>
    <w:rsid w:val="009602C0"/>
    <w:rsid w:val="009604CF"/>
    <w:rsid w:val="0096181C"/>
    <w:rsid w:val="009619E1"/>
    <w:rsid w:val="00961A55"/>
    <w:rsid w:val="00961AB5"/>
    <w:rsid w:val="00961C77"/>
    <w:rsid w:val="0096276F"/>
    <w:rsid w:val="00964A28"/>
    <w:rsid w:val="00964E69"/>
    <w:rsid w:val="00965268"/>
    <w:rsid w:val="00965421"/>
    <w:rsid w:val="00965E67"/>
    <w:rsid w:val="009661B4"/>
    <w:rsid w:val="00967418"/>
    <w:rsid w:val="0096798E"/>
    <w:rsid w:val="009700A2"/>
    <w:rsid w:val="009705DB"/>
    <w:rsid w:val="0097137B"/>
    <w:rsid w:val="009714B4"/>
    <w:rsid w:val="0097196B"/>
    <w:rsid w:val="00972701"/>
    <w:rsid w:val="009730A7"/>
    <w:rsid w:val="00973332"/>
    <w:rsid w:val="00974F5B"/>
    <w:rsid w:val="00975181"/>
    <w:rsid w:val="0097540B"/>
    <w:rsid w:val="00975E57"/>
    <w:rsid w:val="009808B8"/>
    <w:rsid w:val="00981220"/>
    <w:rsid w:val="0098150D"/>
    <w:rsid w:val="00981FF4"/>
    <w:rsid w:val="00982192"/>
    <w:rsid w:val="00983B42"/>
    <w:rsid w:val="00984AC0"/>
    <w:rsid w:val="0098555B"/>
    <w:rsid w:val="00986374"/>
    <w:rsid w:val="0098645F"/>
    <w:rsid w:val="009866EF"/>
    <w:rsid w:val="00987110"/>
    <w:rsid w:val="0098765B"/>
    <w:rsid w:val="009878C2"/>
    <w:rsid w:val="00987B6F"/>
    <w:rsid w:val="00991AEF"/>
    <w:rsid w:val="0099205E"/>
    <w:rsid w:val="00992528"/>
    <w:rsid w:val="00992B14"/>
    <w:rsid w:val="00993112"/>
    <w:rsid w:val="00994FF6"/>
    <w:rsid w:val="009958BE"/>
    <w:rsid w:val="00995A46"/>
    <w:rsid w:val="00995C9A"/>
    <w:rsid w:val="00995D5E"/>
    <w:rsid w:val="00996046"/>
    <w:rsid w:val="00996840"/>
    <w:rsid w:val="00996A90"/>
    <w:rsid w:val="00997034"/>
    <w:rsid w:val="009978A0"/>
    <w:rsid w:val="009A01FB"/>
    <w:rsid w:val="009A0597"/>
    <w:rsid w:val="009A0C60"/>
    <w:rsid w:val="009A1D48"/>
    <w:rsid w:val="009A1D50"/>
    <w:rsid w:val="009A2687"/>
    <w:rsid w:val="009A2778"/>
    <w:rsid w:val="009A3257"/>
    <w:rsid w:val="009A32E7"/>
    <w:rsid w:val="009A385E"/>
    <w:rsid w:val="009A3CBB"/>
    <w:rsid w:val="009A3EB4"/>
    <w:rsid w:val="009A421B"/>
    <w:rsid w:val="009A42D4"/>
    <w:rsid w:val="009A4D43"/>
    <w:rsid w:val="009A508A"/>
    <w:rsid w:val="009A5138"/>
    <w:rsid w:val="009A5D46"/>
    <w:rsid w:val="009A675F"/>
    <w:rsid w:val="009A6B27"/>
    <w:rsid w:val="009A6BD5"/>
    <w:rsid w:val="009A6F80"/>
    <w:rsid w:val="009A6FE2"/>
    <w:rsid w:val="009A77E9"/>
    <w:rsid w:val="009A7BAA"/>
    <w:rsid w:val="009B08A1"/>
    <w:rsid w:val="009B0E2B"/>
    <w:rsid w:val="009B1F37"/>
    <w:rsid w:val="009B3050"/>
    <w:rsid w:val="009B3D81"/>
    <w:rsid w:val="009B3F2C"/>
    <w:rsid w:val="009B447C"/>
    <w:rsid w:val="009B45EC"/>
    <w:rsid w:val="009B52F7"/>
    <w:rsid w:val="009B60D9"/>
    <w:rsid w:val="009B6E05"/>
    <w:rsid w:val="009B6E0F"/>
    <w:rsid w:val="009B7216"/>
    <w:rsid w:val="009B7A7F"/>
    <w:rsid w:val="009C08CC"/>
    <w:rsid w:val="009C1BAF"/>
    <w:rsid w:val="009C1DFE"/>
    <w:rsid w:val="009C3A14"/>
    <w:rsid w:val="009C3F00"/>
    <w:rsid w:val="009C4623"/>
    <w:rsid w:val="009C6022"/>
    <w:rsid w:val="009C6CA8"/>
    <w:rsid w:val="009C6F28"/>
    <w:rsid w:val="009C70E5"/>
    <w:rsid w:val="009C7123"/>
    <w:rsid w:val="009D0D45"/>
    <w:rsid w:val="009D1AD0"/>
    <w:rsid w:val="009D1BEA"/>
    <w:rsid w:val="009D2631"/>
    <w:rsid w:val="009D2874"/>
    <w:rsid w:val="009D2A1B"/>
    <w:rsid w:val="009D2A35"/>
    <w:rsid w:val="009D2C42"/>
    <w:rsid w:val="009D3053"/>
    <w:rsid w:val="009D3663"/>
    <w:rsid w:val="009D44AB"/>
    <w:rsid w:val="009D5F1E"/>
    <w:rsid w:val="009D612C"/>
    <w:rsid w:val="009D63E2"/>
    <w:rsid w:val="009D6A63"/>
    <w:rsid w:val="009D6D39"/>
    <w:rsid w:val="009D79FF"/>
    <w:rsid w:val="009E04B8"/>
    <w:rsid w:val="009E06A7"/>
    <w:rsid w:val="009E10EA"/>
    <w:rsid w:val="009E15AD"/>
    <w:rsid w:val="009E1EEC"/>
    <w:rsid w:val="009E24FC"/>
    <w:rsid w:val="009E32C8"/>
    <w:rsid w:val="009E4969"/>
    <w:rsid w:val="009E4E95"/>
    <w:rsid w:val="009E4EA2"/>
    <w:rsid w:val="009E52A8"/>
    <w:rsid w:val="009E5959"/>
    <w:rsid w:val="009E5E45"/>
    <w:rsid w:val="009E6947"/>
    <w:rsid w:val="009E6BA6"/>
    <w:rsid w:val="009E6FB5"/>
    <w:rsid w:val="009E7290"/>
    <w:rsid w:val="009F07B9"/>
    <w:rsid w:val="009F090E"/>
    <w:rsid w:val="009F0A28"/>
    <w:rsid w:val="009F144B"/>
    <w:rsid w:val="009F145B"/>
    <w:rsid w:val="009F1C75"/>
    <w:rsid w:val="009F1FFB"/>
    <w:rsid w:val="009F26C8"/>
    <w:rsid w:val="009F2AC2"/>
    <w:rsid w:val="009F3DB6"/>
    <w:rsid w:val="009F46EE"/>
    <w:rsid w:val="009F4C61"/>
    <w:rsid w:val="009F72F2"/>
    <w:rsid w:val="009F7844"/>
    <w:rsid w:val="009F7851"/>
    <w:rsid w:val="00A0034E"/>
    <w:rsid w:val="00A004E7"/>
    <w:rsid w:val="00A00587"/>
    <w:rsid w:val="00A0066C"/>
    <w:rsid w:val="00A00A86"/>
    <w:rsid w:val="00A00B7E"/>
    <w:rsid w:val="00A01D21"/>
    <w:rsid w:val="00A027B0"/>
    <w:rsid w:val="00A02A8E"/>
    <w:rsid w:val="00A0331B"/>
    <w:rsid w:val="00A0365D"/>
    <w:rsid w:val="00A04833"/>
    <w:rsid w:val="00A051B8"/>
    <w:rsid w:val="00A051FA"/>
    <w:rsid w:val="00A05840"/>
    <w:rsid w:val="00A066AA"/>
    <w:rsid w:val="00A070E3"/>
    <w:rsid w:val="00A07D3A"/>
    <w:rsid w:val="00A109C2"/>
    <w:rsid w:val="00A10D5A"/>
    <w:rsid w:val="00A122C9"/>
    <w:rsid w:val="00A12674"/>
    <w:rsid w:val="00A12845"/>
    <w:rsid w:val="00A128E4"/>
    <w:rsid w:val="00A1359B"/>
    <w:rsid w:val="00A13645"/>
    <w:rsid w:val="00A1506D"/>
    <w:rsid w:val="00A15B4C"/>
    <w:rsid w:val="00A16605"/>
    <w:rsid w:val="00A179D7"/>
    <w:rsid w:val="00A210BF"/>
    <w:rsid w:val="00A211EE"/>
    <w:rsid w:val="00A212E8"/>
    <w:rsid w:val="00A22385"/>
    <w:rsid w:val="00A227C8"/>
    <w:rsid w:val="00A22B11"/>
    <w:rsid w:val="00A23152"/>
    <w:rsid w:val="00A23DAF"/>
    <w:rsid w:val="00A267AF"/>
    <w:rsid w:val="00A2686B"/>
    <w:rsid w:val="00A26FAE"/>
    <w:rsid w:val="00A30C33"/>
    <w:rsid w:val="00A310CC"/>
    <w:rsid w:val="00A31E92"/>
    <w:rsid w:val="00A3261C"/>
    <w:rsid w:val="00A335D2"/>
    <w:rsid w:val="00A34BC3"/>
    <w:rsid w:val="00A34BD5"/>
    <w:rsid w:val="00A35ABA"/>
    <w:rsid w:val="00A35E14"/>
    <w:rsid w:val="00A4393C"/>
    <w:rsid w:val="00A459ED"/>
    <w:rsid w:val="00A45D10"/>
    <w:rsid w:val="00A46859"/>
    <w:rsid w:val="00A479DE"/>
    <w:rsid w:val="00A47B58"/>
    <w:rsid w:val="00A50142"/>
    <w:rsid w:val="00A501F6"/>
    <w:rsid w:val="00A5095E"/>
    <w:rsid w:val="00A50BD8"/>
    <w:rsid w:val="00A515CB"/>
    <w:rsid w:val="00A51658"/>
    <w:rsid w:val="00A51D40"/>
    <w:rsid w:val="00A52752"/>
    <w:rsid w:val="00A53051"/>
    <w:rsid w:val="00A53626"/>
    <w:rsid w:val="00A54357"/>
    <w:rsid w:val="00A5563C"/>
    <w:rsid w:val="00A557E6"/>
    <w:rsid w:val="00A57ADE"/>
    <w:rsid w:val="00A57BC0"/>
    <w:rsid w:val="00A57E74"/>
    <w:rsid w:val="00A604E4"/>
    <w:rsid w:val="00A622B6"/>
    <w:rsid w:val="00A6267E"/>
    <w:rsid w:val="00A631E0"/>
    <w:rsid w:val="00A6386F"/>
    <w:rsid w:val="00A63CBF"/>
    <w:rsid w:val="00A64300"/>
    <w:rsid w:val="00A6589E"/>
    <w:rsid w:val="00A6616C"/>
    <w:rsid w:val="00A6676B"/>
    <w:rsid w:val="00A668E0"/>
    <w:rsid w:val="00A67310"/>
    <w:rsid w:val="00A67B5B"/>
    <w:rsid w:val="00A67D60"/>
    <w:rsid w:val="00A70110"/>
    <w:rsid w:val="00A704C8"/>
    <w:rsid w:val="00A707A2"/>
    <w:rsid w:val="00A71157"/>
    <w:rsid w:val="00A71540"/>
    <w:rsid w:val="00A71BF9"/>
    <w:rsid w:val="00A72184"/>
    <w:rsid w:val="00A723EA"/>
    <w:rsid w:val="00A73609"/>
    <w:rsid w:val="00A7407D"/>
    <w:rsid w:val="00A7475C"/>
    <w:rsid w:val="00A7485B"/>
    <w:rsid w:val="00A74BC9"/>
    <w:rsid w:val="00A7584B"/>
    <w:rsid w:val="00A7732B"/>
    <w:rsid w:val="00A80692"/>
    <w:rsid w:val="00A80711"/>
    <w:rsid w:val="00A810C2"/>
    <w:rsid w:val="00A81679"/>
    <w:rsid w:val="00A82E1F"/>
    <w:rsid w:val="00A836F8"/>
    <w:rsid w:val="00A84010"/>
    <w:rsid w:val="00A857CD"/>
    <w:rsid w:val="00A85AFD"/>
    <w:rsid w:val="00A85E12"/>
    <w:rsid w:val="00A86B20"/>
    <w:rsid w:val="00A878CC"/>
    <w:rsid w:val="00A91C05"/>
    <w:rsid w:val="00A91FD8"/>
    <w:rsid w:val="00A92BAD"/>
    <w:rsid w:val="00A92D6B"/>
    <w:rsid w:val="00A9346B"/>
    <w:rsid w:val="00A934B7"/>
    <w:rsid w:val="00A937A0"/>
    <w:rsid w:val="00A94574"/>
    <w:rsid w:val="00A94577"/>
    <w:rsid w:val="00A95CCF"/>
    <w:rsid w:val="00A95EDB"/>
    <w:rsid w:val="00A96569"/>
    <w:rsid w:val="00A96B95"/>
    <w:rsid w:val="00A96BFC"/>
    <w:rsid w:val="00A96FF2"/>
    <w:rsid w:val="00A97086"/>
    <w:rsid w:val="00A978FA"/>
    <w:rsid w:val="00A9792A"/>
    <w:rsid w:val="00A97B79"/>
    <w:rsid w:val="00AA0401"/>
    <w:rsid w:val="00AA0625"/>
    <w:rsid w:val="00AA09C1"/>
    <w:rsid w:val="00AA0E51"/>
    <w:rsid w:val="00AA1AF3"/>
    <w:rsid w:val="00AA20BD"/>
    <w:rsid w:val="00AA20F7"/>
    <w:rsid w:val="00AA2192"/>
    <w:rsid w:val="00AA2529"/>
    <w:rsid w:val="00AA2DB9"/>
    <w:rsid w:val="00AA315C"/>
    <w:rsid w:val="00AA38D1"/>
    <w:rsid w:val="00AA51D6"/>
    <w:rsid w:val="00AA51EE"/>
    <w:rsid w:val="00AA5793"/>
    <w:rsid w:val="00AA6392"/>
    <w:rsid w:val="00AA6847"/>
    <w:rsid w:val="00AA6973"/>
    <w:rsid w:val="00AA71E4"/>
    <w:rsid w:val="00AB022D"/>
    <w:rsid w:val="00AB03C0"/>
    <w:rsid w:val="00AB0996"/>
    <w:rsid w:val="00AB101D"/>
    <w:rsid w:val="00AB12E8"/>
    <w:rsid w:val="00AB21FB"/>
    <w:rsid w:val="00AB2FC6"/>
    <w:rsid w:val="00AB3A2F"/>
    <w:rsid w:val="00AB3CE7"/>
    <w:rsid w:val="00AB49D3"/>
    <w:rsid w:val="00AB4AE4"/>
    <w:rsid w:val="00AB4BFB"/>
    <w:rsid w:val="00AB4FED"/>
    <w:rsid w:val="00AB5505"/>
    <w:rsid w:val="00AB6E57"/>
    <w:rsid w:val="00AB76C5"/>
    <w:rsid w:val="00AB7EC8"/>
    <w:rsid w:val="00AC00AF"/>
    <w:rsid w:val="00AC01AC"/>
    <w:rsid w:val="00AC0382"/>
    <w:rsid w:val="00AC0FEA"/>
    <w:rsid w:val="00AC1363"/>
    <w:rsid w:val="00AC1487"/>
    <w:rsid w:val="00AC1662"/>
    <w:rsid w:val="00AC16CB"/>
    <w:rsid w:val="00AC1DC4"/>
    <w:rsid w:val="00AC412B"/>
    <w:rsid w:val="00AC4E04"/>
    <w:rsid w:val="00AC6201"/>
    <w:rsid w:val="00AC650A"/>
    <w:rsid w:val="00AC6511"/>
    <w:rsid w:val="00AC6623"/>
    <w:rsid w:val="00AC6E3F"/>
    <w:rsid w:val="00AC7DE1"/>
    <w:rsid w:val="00AD0C96"/>
    <w:rsid w:val="00AD132A"/>
    <w:rsid w:val="00AD1468"/>
    <w:rsid w:val="00AD1607"/>
    <w:rsid w:val="00AD3336"/>
    <w:rsid w:val="00AD49A8"/>
    <w:rsid w:val="00AD5690"/>
    <w:rsid w:val="00AD5786"/>
    <w:rsid w:val="00AD612F"/>
    <w:rsid w:val="00AD69C8"/>
    <w:rsid w:val="00AD6E4B"/>
    <w:rsid w:val="00AD7381"/>
    <w:rsid w:val="00AD7579"/>
    <w:rsid w:val="00AE007E"/>
    <w:rsid w:val="00AE04E6"/>
    <w:rsid w:val="00AE3001"/>
    <w:rsid w:val="00AE3892"/>
    <w:rsid w:val="00AE4004"/>
    <w:rsid w:val="00AE4753"/>
    <w:rsid w:val="00AE60FF"/>
    <w:rsid w:val="00AE6365"/>
    <w:rsid w:val="00AE694F"/>
    <w:rsid w:val="00AE70AF"/>
    <w:rsid w:val="00AE7156"/>
    <w:rsid w:val="00AE7617"/>
    <w:rsid w:val="00AE7981"/>
    <w:rsid w:val="00AF01CC"/>
    <w:rsid w:val="00AF335D"/>
    <w:rsid w:val="00AF3534"/>
    <w:rsid w:val="00AF3910"/>
    <w:rsid w:val="00AF3FDA"/>
    <w:rsid w:val="00AF6696"/>
    <w:rsid w:val="00AF78E7"/>
    <w:rsid w:val="00AF7F4E"/>
    <w:rsid w:val="00B00216"/>
    <w:rsid w:val="00B00EA9"/>
    <w:rsid w:val="00B02618"/>
    <w:rsid w:val="00B02C9F"/>
    <w:rsid w:val="00B033EF"/>
    <w:rsid w:val="00B03881"/>
    <w:rsid w:val="00B05500"/>
    <w:rsid w:val="00B0684A"/>
    <w:rsid w:val="00B0734D"/>
    <w:rsid w:val="00B1039F"/>
    <w:rsid w:val="00B10634"/>
    <w:rsid w:val="00B1082A"/>
    <w:rsid w:val="00B11621"/>
    <w:rsid w:val="00B11E55"/>
    <w:rsid w:val="00B11F47"/>
    <w:rsid w:val="00B12111"/>
    <w:rsid w:val="00B1239B"/>
    <w:rsid w:val="00B12605"/>
    <w:rsid w:val="00B128EE"/>
    <w:rsid w:val="00B12BE9"/>
    <w:rsid w:val="00B13CDF"/>
    <w:rsid w:val="00B140B4"/>
    <w:rsid w:val="00B14EA5"/>
    <w:rsid w:val="00B157A8"/>
    <w:rsid w:val="00B15A5E"/>
    <w:rsid w:val="00B17326"/>
    <w:rsid w:val="00B20DE2"/>
    <w:rsid w:val="00B217C5"/>
    <w:rsid w:val="00B21C94"/>
    <w:rsid w:val="00B22667"/>
    <w:rsid w:val="00B2298A"/>
    <w:rsid w:val="00B23EF5"/>
    <w:rsid w:val="00B25451"/>
    <w:rsid w:val="00B25E27"/>
    <w:rsid w:val="00B264DF"/>
    <w:rsid w:val="00B2687E"/>
    <w:rsid w:val="00B268F6"/>
    <w:rsid w:val="00B26BDB"/>
    <w:rsid w:val="00B31A6A"/>
    <w:rsid w:val="00B338AB"/>
    <w:rsid w:val="00B341CF"/>
    <w:rsid w:val="00B35094"/>
    <w:rsid w:val="00B35D31"/>
    <w:rsid w:val="00B3634F"/>
    <w:rsid w:val="00B36BC8"/>
    <w:rsid w:val="00B372D6"/>
    <w:rsid w:val="00B40656"/>
    <w:rsid w:val="00B42AF5"/>
    <w:rsid w:val="00B43391"/>
    <w:rsid w:val="00B447DD"/>
    <w:rsid w:val="00B46B1B"/>
    <w:rsid w:val="00B46FCF"/>
    <w:rsid w:val="00B47465"/>
    <w:rsid w:val="00B47C4C"/>
    <w:rsid w:val="00B507AC"/>
    <w:rsid w:val="00B51124"/>
    <w:rsid w:val="00B51C0C"/>
    <w:rsid w:val="00B51DF7"/>
    <w:rsid w:val="00B5256B"/>
    <w:rsid w:val="00B5324C"/>
    <w:rsid w:val="00B5334B"/>
    <w:rsid w:val="00B535E2"/>
    <w:rsid w:val="00B543B6"/>
    <w:rsid w:val="00B544D7"/>
    <w:rsid w:val="00B54970"/>
    <w:rsid w:val="00B54DF8"/>
    <w:rsid w:val="00B54F6A"/>
    <w:rsid w:val="00B555FB"/>
    <w:rsid w:val="00B5591C"/>
    <w:rsid w:val="00B55974"/>
    <w:rsid w:val="00B55CB1"/>
    <w:rsid w:val="00B55D66"/>
    <w:rsid w:val="00B57756"/>
    <w:rsid w:val="00B6001B"/>
    <w:rsid w:val="00B600FA"/>
    <w:rsid w:val="00B60628"/>
    <w:rsid w:val="00B607D8"/>
    <w:rsid w:val="00B611CA"/>
    <w:rsid w:val="00B616E0"/>
    <w:rsid w:val="00B61CA4"/>
    <w:rsid w:val="00B62010"/>
    <w:rsid w:val="00B62015"/>
    <w:rsid w:val="00B628AC"/>
    <w:rsid w:val="00B62B0D"/>
    <w:rsid w:val="00B6351F"/>
    <w:rsid w:val="00B637FF"/>
    <w:rsid w:val="00B63BB1"/>
    <w:rsid w:val="00B63E6B"/>
    <w:rsid w:val="00B643B0"/>
    <w:rsid w:val="00B658FF"/>
    <w:rsid w:val="00B65A22"/>
    <w:rsid w:val="00B668AF"/>
    <w:rsid w:val="00B66A84"/>
    <w:rsid w:val="00B676F7"/>
    <w:rsid w:val="00B67EEB"/>
    <w:rsid w:val="00B708FF"/>
    <w:rsid w:val="00B711E9"/>
    <w:rsid w:val="00B715E4"/>
    <w:rsid w:val="00B71643"/>
    <w:rsid w:val="00B720F7"/>
    <w:rsid w:val="00B73603"/>
    <w:rsid w:val="00B74758"/>
    <w:rsid w:val="00B7477F"/>
    <w:rsid w:val="00B75B15"/>
    <w:rsid w:val="00B76FCD"/>
    <w:rsid w:val="00B7727E"/>
    <w:rsid w:val="00B77416"/>
    <w:rsid w:val="00B77B2E"/>
    <w:rsid w:val="00B8006D"/>
    <w:rsid w:val="00B8044D"/>
    <w:rsid w:val="00B80BAF"/>
    <w:rsid w:val="00B80CCC"/>
    <w:rsid w:val="00B8270E"/>
    <w:rsid w:val="00B82C37"/>
    <w:rsid w:val="00B83638"/>
    <w:rsid w:val="00B84B89"/>
    <w:rsid w:val="00B84DF3"/>
    <w:rsid w:val="00B852A2"/>
    <w:rsid w:val="00B86A98"/>
    <w:rsid w:val="00B86B90"/>
    <w:rsid w:val="00B90001"/>
    <w:rsid w:val="00B906EA"/>
    <w:rsid w:val="00B90A93"/>
    <w:rsid w:val="00B92AD5"/>
    <w:rsid w:val="00B948AB"/>
    <w:rsid w:val="00B95B07"/>
    <w:rsid w:val="00B95E25"/>
    <w:rsid w:val="00B9603F"/>
    <w:rsid w:val="00B96053"/>
    <w:rsid w:val="00B96C54"/>
    <w:rsid w:val="00B96F51"/>
    <w:rsid w:val="00B9735B"/>
    <w:rsid w:val="00B9745E"/>
    <w:rsid w:val="00B9758E"/>
    <w:rsid w:val="00B977C2"/>
    <w:rsid w:val="00B97F5B"/>
    <w:rsid w:val="00BA0433"/>
    <w:rsid w:val="00BA04E8"/>
    <w:rsid w:val="00BA0503"/>
    <w:rsid w:val="00BA1855"/>
    <w:rsid w:val="00BA1DDB"/>
    <w:rsid w:val="00BA3310"/>
    <w:rsid w:val="00BA390B"/>
    <w:rsid w:val="00BA3A0B"/>
    <w:rsid w:val="00BA4132"/>
    <w:rsid w:val="00BA4797"/>
    <w:rsid w:val="00BA4E21"/>
    <w:rsid w:val="00BA5515"/>
    <w:rsid w:val="00BA72E0"/>
    <w:rsid w:val="00BA752F"/>
    <w:rsid w:val="00BA7E54"/>
    <w:rsid w:val="00BA7EDA"/>
    <w:rsid w:val="00BB00CA"/>
    <w:rsid w:val="00BB0795"/>
    <w:rsid w:val="00BB192D"/>
    <w:rsid w:val="00BB37D9"/>
    <w:rsid w:val="00BB3A70"/>
    <w:rsid w:val="00BB3DAB"/>
    <w:rsid w:val="00BB4BD5"/>
    <w:rsid w:val="00BB5331"/>
    <w:rsid w:val="00BB5AC0"/>
    <w:rsid w:val="00BB645F"/>
    <w:rsid w:val="00BB6C0C"/>
    <w:rsid w:val="00BB6EE5"/>
    <w:rsid w:val="00BB6F0C"/>
    <w:rsid w:val="00BB7559"/>
    <w:rsid w:val="00BB7B89"/>
    <w:rsid w:val="00BC05EA"/>
    <w:rsid w:val="00BC227F"/>
    <w:rsid w:val="00BC2C64"/>
    <w:rsid w:val="00BC3255"/>
    <w:rsid w:val="00BC346C"/>
    <w:rsid w:val="00BC351B"/>
    <w:rsid w:val="00BC35D7"/>
    <w:rsid w:val="00BC3D2F"/>
    <w:rsid w:val="00BC432C"/>
    <w:rsid w:val="00BC4F6C"/>
    <w:rsid w:val="00BC4FCA"/>
    <w:rsid w:val="00BC5632"/>
    <w:rsid w:val="00BC6717"/>
    <w:rsid w:val="00BC680D"/>
    <w:rsid w:val="00BC69EA"/>
    <w:rsid w:val="00BD05B3"/>
    <w:rsid w:val="00BD06D2"/>
    <w:rsid w:val="00BD0DCA"/>
    <w:rsid w:val="00BD136F"/>
    <w:rsid w:val="00BD1D04"/>
    <w:rsid w:val="00BD1FEF"/>
    <w:rsid w:val="00BD3650"/>
    <w:rsid w:val="00BD4237"/>
    <w:rsid w:val="00BD44FA"/>
    <w:rsid w:val="00BD4662"/>
    <w:rsid w:val="00BD62FA"/>
    <w:rsid w:val="00BE045D"/>
    <w:rsid w:val="00BE069B"/>
    <w:rsid w:val="00BE09E1"/>
    <w:rsid w:val="00BE1238"/>
    <w:rsid w:val="00BE13DA"/>
    <w:rsid w:val="00BE168F"/>
    <w:rsid w:val="00BE2094"/>
    <w:rsid w:val="00BE34A9"/>
    <w:rsid w:val="00BE370F"/>
    <w:rsid w:val="00BE3B30"/>
    <w:rsid w:val="00BE4E62"/>
    <w:rsid w:val="00BE5E40"/>
    <w:rsid w:val="00BE61A1"/>
    <w:rsid w:val="00BE7085"/>
    <w:rsid w:val="00BE78D3"/>
    <w:rsid w:val="00BE7BAB"/>
    <w:rsid w:val="00BE7FDD"/>
    <w:rsid w:val="00BF0273"/>
    <w:rsid w:val="00BF08E7"/>
    <w:rsid w:val="00BF1185"/>
    <w:rsid w:val="00BF1DB1"/>
    <w:rsid w:val="00BF29EF"/>
    <w:rsid w:val="00BF2C19"/>
    <w:rsid w:val="00BF2EA9"/>
    <w:rsid w:val="00BF3658"/>
    <w:rsid w:val="00BF446B"/>
    <w:rsid w:val="00BF4CA8"/>
    <w:rsid w:val="00BF5E71"/>
    <w:rsid w:val="00BF642F"/>
    <w:rsid w:val="00BF66DD"/>
    <w:rsid w:val="00BF6BAA"/>
    <w:rsid w:val="00C00B9F"/>
    <w:rsid w:val="00C027B1"/>
    <w:rsid w:val="00C02A38"/>
    <w:rsid w:val="00C03465"/>
    <w:rsid w:val="00C03570"/>
    <w:rsid w:val="00C03642"/>
    <w:rsid w:val="00C04282"/>
    <w:rsid w:val="00C046B2"/>
    <w:rsid w:val="00C052AD"/>
    <w:rsid w:val="00C0615A"/>
    <w:rsid w:val="00C06B76"/>
    <w:rsid w:val="00C06BC4"/>
    <w:rsid w:val="00C06BE2"/>
    <w:rsid w:val="00C07164"/>
    <w:rsid w:val="00C07ED4"/>
    <w:rsid w:val="00C10078"/>
    <w:rsid w:val="00C137FE"/>
    <w:rsid w:val="00C13D48"/>
    <w:rsid w:val="00C14DED"/>
    <w:rsid w:val="00C15793"/>
    <w:rsid w:val="00C15B5E"/>
    <w:rsid w:val="00C16944"/>
    <w:rsid w:val="00C16F0D"/>
    <w:rsid w:val="00C209CF"/>
    <w:rsid w:val="00C20D5E"/>
    <w:rsid w:val="00C21D63"/>
    <w:rsid w:val="00C23694"/>
    <w:rsid w:val="00C24AA0"/>
    <w:rsid w:val="00C24EAB"/>
    <w:rsid w:val="00C25BF7"/>
    <w:rsid w:val="00C25E0D"/>
    <w:rsid w:val="00C25FE8"/>
    <w:rsid w:val="00C2651E"/>
    <w:rsid w:val="00C26655"/>
    <w:rsid w:val="00C27825"/>
    <w:rsid w:val="00C27D14"/>
    <w:rsid w:val="00C27E87"/>
    <w:rsid w:val="00C305C7"/>
    <w:rsid w:val="00C30C10"/>
    <w:rsid w:val="00C30C6C"/>
    <w:rsid w:val="00C30F22"/>
    <w:rsid w:val="00C3168A"/>
    <w:rsid w:val="00C3214E"/>
    <w:rsid w:val="00C3288D"/>
    <w:rsid w:val="00C32B8F"/>
    <w:rsid w:val="00C330D6"/>
    <w:rsid w:val="00C33756"/>
    <w:rsid w:val="00C36C7C"/>
    <w:rsid w:val="00C377E5"/>
    <w:rsid w:val="00C37954"/>
    <w:rsid w:val="00C402A0"/>
    <w:rsid w:val="00C4043C"/>
    <w:rsid w:val="00C40B3E"/>
    <w:rsid w:val="00C40B5D"/>
    <w:rsid w:val="00C423B6"/>
    <w:rsid w:val="00C43FDC"/>
    <w:rsid w:val="00C44339"/>
    <w:rsid w:val="00C446E8"/>
    <w:rsid w:val="00C44A2B"/>
    <w:rsid w:val="00C45E19"/>
    <w:rsid w:val="00C46E22"/>
    <w:rsid w:val="00C47468"/>
    <w:rsid w:val="00C47AB1"/>
    <w:rsid w:val="00C515F3"/>
    <w:rsid w:val="00C51C7B"/>
    <w:rsid w:val="00C52A7B"/>
    <w:rsid w:val="00C533EC"/>
    <w:rsid w:val="00C53437"/>
    <w:rsid w:val="00C54A94"/>
    <w:rsid w:val="00C5543F"/>
    <w:rsid w:val="00C56132"/>
    <w:rsid w:val="00C56C3B"/>
    <w:rsid w:val="00C56C64"/>
    <w:rsid w:val="00C60088"/>
    <w:rsid w:val="00C62407"/>
    <w:rsid w:val="00C63688"/>
    <w:rsid w:val="00C63F83"/>
    <w:rsid w:val="00C6442D"/>
    <w:rsid w:val="00C652E5"/>
    <w:rsid w:val="00C65AF9"/>
    <w:rsid w:val="00C666AD"/>
    <w:rsid w:val="00C67080"/>
    <w:rsid w:val="00C70137"/>
    <w:rsid w:val="00C70774"/>
    <w:rsid w:val="00C709B2"/>
    <w:rsid w:val="00C71E03"/>
    <w:rsid w:val="00C726B7"/>
    <w:rsid w:val="00C727E3"/>
    <w:rsid w:val="00C72E19"/>
    <w:rsid w:val="00C73C43"/>
    <w:rsid w:val="00C74237"/>
    <w:rsid w:val="00C74B42"/>
    <w:rsid w:val="00C751A7"/>
    <w:rsid w:val="00C7583D"/>
    <w:rsid w:val="00C760F3"/>
    <w:rsid w:val="00C762DE"/>
    <w:rsid w:val="00C76AFC"/>
    <w:rsid w:val="00C76B50"/>
    <w:rsid w:val="00C770ED"/>
    <w:rsid w:val="00C77C76"/>
    <w:rsid w:val="00C818F5"/>
    <w:rsid w:val="00C81D67"/>
    <w:rsid w:val="00C824D2"/>
    <w:rsid w:val="00C82C9F"/>
    <w:rsid w:val="00C84652"/>
    <w:rsid w:val="00C84903"/>
    <w:rsid w:val="00C84CD8"/>
    <w:rsid w:val="00C857F6"/>
    <w:rsid w:val="00C85EB7"/>
    <w:rsid w:val="00C865A8"/>
    <w:rsid w:val="00C871CE"/>
    <w:rsid w:val="00C8790E"/>
    <w:rsid w:val="00C87B07"/>
    <w:rsid w:val="00C91E71"/>
    <w:rsid w:val="00C926FE"/>
    <w:rsid w:val="00C927D7"/>
    <w:rsid w:val="00C92C23"/>
    <w:rsid w:val="00C93AE8"/>
    <w:rsid w:val="00C94B6B"/>
    <w:rsid w:val="00C952EF"/>
    <w:rsid w:val="00C95442"/>
    <w:rsid w:val="00C962EB"/>
    <w:rsid w:val="00C9667C"/>
    <w:rsid w:val="00C96925"/>
    <w:rsid w:val="00C96BC4"/>
    <w:rsid w:val="00C96C94"/>
    <w:rsid w:val="00C970B9"/>
    <w:rsid w:val="00C97343"/>
    <w:rsid w:val="00C9793D"/>
    <w:rsid w:val="00CA03CA"/>
    <w:rsid w:val="00CA15CA"/>
    <w:rsid w:val="00CA1DBF"/>
    <w:rsid w:val="00CA240D"/>
    <w:rsid w:val="00CA24F7"/>
    <w:rsid w:val="00CA2543"/>
    <w:rsid w:val="00CA25DC"/>
    <w:rsid w:val="00CA30D9"/>
    <w:rsid w:val="00CA3724"/>
    <w:rsid w:val="00CA387C"/>
    <w:rsid w:val="00CA4980"/>
    <w:rsid w:val="00CA5E4B"/>
    <w:rsid w:val="00CA698D"/>
    <w:rsid w:val="00CA6E95"/>
    <w:rsid w:val="00CA6E9A"/>
    <w:rsid w:val="00CB008A"/>
    <w:rsid w:val="00CB0D0F"/>
    <w:rsid w:val="00CB0D67"/>
    <w:rsid w:val="00CB0E88"/>
    <w:rsid w:val="00CB114B"/>
    <w:rsid w:val="00CB1455"/>
    <w:rsid w:val="00CB1886"/>
    <w:rsid w:val="00CB2915"/>
    <w:rsid w:val="00CB2E68"/>
    <w:rsid w:val="00CB32A1"/>
    <w:rsid w:val="00CB3708"/>
    <w:rsid w:val="00CB3BFE"/>
    <w:rsid w:val="00CB4385"/>
    <w:rsid w:val="00CB5537"/>
    <w:rsid w:val="00CB631E"/>
    <w:rsid w:val="00CB63D9"/>
    <w:rsid w:val="00CB6621"/>
    <w:rsid w:val="00CB751E"/>
    <w:rsid w:val="00CB773D"/>
    <w:rsid w:val="00CC0800"/>
    <w:rsid w:val="00CC10A8"/>
    <w:rsid w:val="00CC1603"/>
    <w:rsid w:val="00CC1887"/>
    <w:rsid w:val="00CC1AAF"/>
    <w:rsid w:val="00CC2AAD"/>
    <w:rsid w:val="00CC2BAC"/>
    <w:rsid w:val="00CC30E6"/>
    <w:rsid w:val="00CC34AD"/>
    <w:rsid w:val="00CC3F26"/>
    <w:rsid w:val="00CC4BFF"/>
    <w:rsid w:val="00CC4D3A"/>
    <w:rsid w:val="00CC51CB"/>
    <w:rsid w:val="00CC6705"/>
    <w:rsid w:val="00CC6BC8"/>
    <w:rsid w:val="00CC7420"/>
    <w:rsid w:val="00CC7EE0"/>
    <w:rsid w:val="00CD0164"/>
    <w:rsid w:val="00CD2BBC"/>
    <w:rsid w:val="00CD2E04"/>
    <w:rsid w:val="00CD3A15"/>
    <w:rsid w:val="00CD3ABA"/>
    <w:rsid w:val="00CD4230"/>
    <w:rsid w:val="00CD44AE"/>
    <w:rsid w:val="00CD4EE2"/>
    <w:rsid w:val="00CD5C4A"/>
    <w:rsid w:val="00CD6042"/>
    <w:rsid w:val="00CD6419"/>
    <w:rsid w:val="00CD7DC1"/>
    <w:rsid w:val="00CE2915"/>
    <w:rsid w:val="00CE3659"/>
    <w:rsid w:val="00CE3AE1"/>
    <w:rsid w:val="00CE3C09"/>
    <w:rsid w:val="00CE4799"/>
    <w:rsid w:val="00CE481E"/>
    <w:rsid w:val="00CE4EA1"/>
    <w:rsid w:val="00CE5214"/>
    <w:rsid w:val="00CE610E"/>
    <w:rsid w:val="00CE655F"/>
    <w:rsid w:val="00CE671D"/>
    <w:rsid w:val="00CE6FE6"/>
    <w:rsid w:val="00CE7CB8"/>
    <w:rsid w:val="00CF1079"/>
    <w:rsid w:val="00CF12C8"/>
    <w:rsid w:val="00CF1825"/>
    <w:rsid w:val="00CF1CB2"/>
    <w:rsid w:val="00CF2275"/>
    <w:rsid w:val="00CF2B4B"/>
    <w:rsid w:val="00CF2EF0"/>
    <w:rsid w:val="00CF34AD"/>
    <w:rsid w:val="00CF3DCC"/>
    <w:rsid w:val="00CF4835"/>
    <w:rsid w:val="00CF4F4A"/>
    <w:rsid w:val="00CF5735"/>
    <w:rsid w:val="00CF5981"/>
    <w:rsid w:val="00CF5A60"/>
    <w:rsid w:val="00CF5FF1"/>
    <w:rsid w:val="00CF6408"/>
    <w:rsid w:val="00CF6AD7"/>
    <w:rsid w:val="00CF7E5C"/>
    <w:rsid w:val="00D00247"/>
    <w:rsid w:val="00D017E9"/>
    <w:rsid w:val="00D02639"/>
    <w:rsid w:val="00D03D4F"/>
    <w:rsid w:val="00D041C7"/>
    <w:rsid w:val="00D041EC"/>
    <w:rsid w:val="00D04C42"/>
    <w:rsid w:val="00D05497"/>
    <w:rsid w:val="00D07130"/>
    <w:rsid w:val="00D078B4"/>
    <w:rsid w:val="00D107AF"/>
    <w:rsid w:val="00D1097A"/>
    <w:rsid w:val="00D1175B"/>
    <w:rsid w:val="00D128DA"/>
    <w:rsid w:val="00D12A13"/>
    <w:rsid w:val="00D12FE0"/>
    <w:rsid w:val="00D13387"/>
    <w:rsid w:val="00D133FF"/>
    <w:rsid w:val="00D13527"/>
    <w:rsid w:val="00D14195"/>
    <w:rsid w:val="00D14564"/>
    <w:rsid w:val="00D14820"/>
    <w:rsid w:val="00D1491D"/>
    <w:rsid w:val="00D14B4B"/>
    <w:rsid w:val="00D15A23"/>
    <w:rsid w:val="00D15A79"/>
    <w:rsid w:val="00D16766"/>
    <w:rsid w:val="00D16CC3"/>
    <w:rsid w:val="00D172F8"/>
    <w:rsid w:val="00D172F9"/>
    <w:rsid w:val="00D1782F"/>
    <w:rsid w:val="00D17D65"/>
    <w:rsid w:val="00D17E42"/>
    <w:rsid w:val="00D20064"/>
    <w:rsid w:val="00D2086B"/>
    <w:rsid w:val="00D20CF3"/>
    <w:rsid w:val="00D2155E"/>
    <w:rsid w:val="00D2177D"/>
    <w:rsid w:val="00D22E61"/>
    <w:rsid w:val="00D23C0F"/>
    <w:rsid w:val="00D24ADB"/>
    <w:rsid w:val="00D251CB"/>
    <w:rsid w:val="00D26092"/>
    <w:rsid w:val="00D2635E"/>
    <w:rsid w:val="00D266B7"/>
    <w:rsid w:val="00D3026E"/>
    <w:rsid w:val="00D30AF6"/>
    <w:rsid w:val="00D31244"/>
    <w:rsid w:val="00D317E0"/>
    <w:rsid w:val="00D31A8E"/>
    <w:rsid w:val="00D33615"/>
    <w:rsid w:val="00D3365A"/>
    <w:rsid w:val="00D33DA2"/>
    <w:rsid w:val="00D33FAB"/>
    <w:rsid w:val="00D34523"/>
    <w:rsid w:val="00D34F3B"/>
    <w:rsid w:val="00D35912"/>
    <w:rsid w:val="00D35BD3"/>
    <w:rsid w:val="00D36140"/>
    <w:rsid w:val="00D36A71"/>
    <w:rsid w:val="00D37AED"/>
    <w:rsid w:val="00D40F8D"/>
    <w:rsid w:val="00D41279"/>
    <w:rsid w:val="00D41550"/>
    <w:rsid w:val="00D4256B"/>
    <w:rsid w:val="00D4263E"/>
    <w:rsid w:val="00D42DF6"/>
    <w:rsid w:val="00D441F1"/>
    <w:rsid w:val="00D44791"/>
    <w:rsid w:val="00D44FED"/>
    <w:rsid w:val="00D452C2"/>
    <w:rsid w:val="00D46437"/>
    <w:rsid w:val="00D467BE"/>
    <w:rsid w:val="00D47029"/>
    <w:rsid w:val="00D477D0"/>
    <w:rsid w:val="00D47E9D"/>
    <w:rsid w:val="00D5083D"/>
    <w:rsid w:val="00D50C03"/>
    <w:rsid w:val="00D511BD"/>
    <w:rsid w:val="00D51436"/>
    <w:rsid w:val="00D51496"/>
    <w:rsid w:val="00D514C9"/>
    <w:rsid w:val="00D51B7A"/>
    <w:rsid w:val="00D52A6B"/>
    <w:rsid w:val="00D534B4"/>
    <w:rsid w:val="00D53C5C"/>
    <w:rsid w:val="00D5520D"/>
    <w:rsid w:val="00D557D9"/>
    <w:rsid w:val="00D55B03"/>
    <w:rsid w:val="00D55CEE"/>
    <w:rsid w:val="00D5682F"/>
    <w:rsid w:val="00D5689B"/>
    <w:rsid w:val="00D56A7C"/>
    <w:rsid w:val="00D56DC4"/>
    <w:rsid w:val="00D57923"/>
    <w:rsid w:val="00D61AD2"/>
    <w:rsid w:val="00D6278D"/>
    <w:rsid w:val="00D628FF"/>
    <w:rsid w:val="00D62AF3"/>
    <w:rsid w:val="00D62CD0"/>
    <w:rsid w:val="00D63E25"/>
    <w:rsid w:val="00D65A0A"/>
    <w:rsid w:val="00D65AE5"/>
    <w:rsid w:val="00D66078"/>
    <w:rsid w:val="00D66164"/>
    <w:rsid w:val="00D66178"/>
    <w:rsid w:val="00D66C8B"/>
    <w:rsid w:val="00D66E2E"/>
    <w:rsid w:val="00D67608"/>
    <w:rsid w:val="00D70949"/>
    <w:rsid w:val="00D71642"/>
    <w:rsid w:val="00D728EB"/>
    <w:rsid w:val="00D729AB"/>
    <w:rsid w:val="00D72CB8"/>
    <w:rsid w:val="00D733A1"/>
    <w:rsid w:val="00D743A5"/>
    <w:rsid w:val="00D75939"/>
    <w:rsid w:val="00D75B44"/>
    <w:rsid w:val="00D75B7F"/>
    <w:rsid w:val="00D77CD5"/>
    <w:rsid w:val="00D77FAC"/>
    <w:rsid w:val="00D806B8"/>
    <w:rsid w:val="00D80AFC"/>
    <w:rsid w:val="00D80C26"/>
    <w:rsid w:val="00D81069"/>
    <w:rsid w:val="00D82220"/>
    <w:rsid w:val="00D83CEF"/>
    <w:rsid w:val="00D83CFD"/>
    <w:rsid w:val="00D8455B"/>
    <w:rsid w:val="00D859AC"/>
    <w:rsid w:val="00D862F5"/>
    <w:rsid w:val="00D867AF"/>
    <w:rsid w:val="00D86BE9"/>
    <w:rsid w:val="00D8722F"/>
    <w:rsid w:val="00D904EF"/>
    <w:rsid w:val="00D90F10"/>
    <w:rsid w:val="00D91A3B"/>
    <w:rsid w:val="00D91B20"/>
    <w:rsid w:val="00D91CCC"/>
    <w:rsid w:val="00D9266D"/>
    <w:rsid w:val="00D926E7"/>
    <w:rsid w:val="00D92993"/>
    <w:rsid w:val="00D92E6B"/>
    <w:rsid w:val="00D945D8"/>
    <w:rsid w:val="00D947DF"/>
    <w:rsid w:val="00D94CF5"/>
    <w:rsid w:val="00D94D18"/>
    <w:rsid w:val="00D9569E"/>
    <w:rsid w:val="00D95EF6"/>
    <w:rsid w:val="00D9622C"/>
    <w:rsid w:val="00D96A41"/>
    <w:rsid w:val="00D97310"/>
    <w:rsid w:val="00D97D37"/>
    <w:rsid w:val="00DA09E1"/>
    <w:rsid w:val="00DA0E16"/>
    <w:rsid w:val="00DA0EA0"/>
    <w:rsid w:val="00DA1D2B"/>
    <w:rsid w:val="00DA2EAA"/>
    <w:rsid w:val="00DA334C"/>
    <w:rsid w:val="00DA3C31"/>
    <w:rsid w:val="00DA4391"/>
    <w:rsid w:val="00DA44DE"/>
    <w:rsid w:val="00DA4A3D"/>
    <w:rsid w:val="00DA4DF3"/>
    <w:rsid w:val="00DA55A4"/>
    <w:rsid w:val="00DA695E"/>
    <w:rsid w:val="00DB0E0D"/>
    <w:rsid w:val="00DB158B"/>
    <w:rsid w:val="00DB1C00"/>
    <w:rsid w:val="00DB222F"/>
    <w:rsid w:val="00DB2256"/>
    <w:rsid w:val="00DB2DF5"/>
    <w:rsid w:val="00DB36D7"/>
    <w:rsid w:val="00DB3A80"/>
    <w:rsid w:val="00DB698A"/>
    <w:rsid w:val="00DB71C9"/>
    <w:rsid w:val="00DB7C1C"/>
    <w:rsid w:val="00DB7D03"/>
    <w:rsid w:val="00DC1A52"/>
    <w:rsid w:val="00DC3A2F"/>
    <w:rsid w:val="00DC3BCB"/>
    <w:rsid w:val="00DC5571"/>
    <w:rsid w:val="00DC69CF"/>
    <w:rsid w:val="00DC6C02"/>
    <w:rsid w:val="00DC762B"/>
    <w:rsid w:val="00DC778E"/>
    <w:rsid w:val="00DC7E41"/>
    <w:rsid w:val="00DC7FC0"/>
    <w:rsid w:val="00DC7FF2"/>
    <w:rsid w:val="00DD01DB"/>
    <w:rsid w:val="00DD05A6"/>
    <w:rsid w:val="00DD0C3A"/>
    <w:rsid w:val="00DD0C46"/>
    <w:rsid w:val="00DD0EA8"/>
    <w:rsid w:val="00DD17F7"/>
    <w:rsid w:val="00DD2784"/>
    <w:rsid w:val="00DD28C7"/>
    <w:rsid w:val="00DD2FE2"/>
    <w:rsid w:val="00DD3E45"/>
    <w:rsid w:val="00DD4107"/>
    <w:rsid w:val="00DD4F2C"/>
    <w:rsid w:val="00DD5AB3"/>
    <w:rsid w:val="00DD5AC8"/>
    <w:rsid w:val="00DD5DA2"/>
    <w:rsid w:val="00DD6030"/>
    <w:rsid w:val="00DD61C9"/>
    <w:rsid w:val="00DD6FFD"/>
    <w:rsid w:val="00DD753F"/>
    <w:rsid w:val="00DD7BDB"/>
    <w:rsid w:val="00DE030F"/>
    <w:rsid w:val="00DE2164"/>
    <w:rsid w:val="00DE2920"/>
    <w:rsid w:val="00DE567E"/>
    <w:rsid w:val="00DE58D9"/>
    <w:rsid w:val="00DE6A3F"/>
    <w:rsid w:val="00DE73A3"/>
    <w:rsid w:val="00DE75A1"/>
    <w:rsid w:val="00DE7659"/>
    <w:rsid w:val="00DE7D0A"/>
    <w:rsid w:val="00DF012A"/>
    <w:rsid w:val="00DF07D3"/>
    <w:rsid w:val="00DF12C5"/>
    <w:rsid w:val="00DF1743"/>
    <w:rsid w:val="00DF385C"/>
    <w:rsid w:val="00DF4524"/>
    <w:rsid w:val="00DF50CE"/>
    <w:rsid w:val="00DF537D"/>
    <w:rsid w:val="00DF66C9"/>
    <w:rsid w:val="00DF6A25"/>
    <w:rsid w:val="00DF6C34"/>
    <w:rsid w:val="00DF6DA5"/>
    <w:rsid w:val="00DF6F85"/>
    <w:rsid w:val="00DF7362"/>
    <w:rsid w:val="00DF7A08"/>
    <w:rsid w:val="00E000AE"/>
    <w:rsid w:val="00E0064F"/>
    <w:rsid w:val="00E00698"/>
    <w:rsid w:val="00E0098D"/>
    <w:rsid w:val="00E00AF0"/>
    <w:rsid w:val="00E0121C"/>
    <w:rsid w:val="00E01D9D"/>
    <w:rsid w:val="00E02C9C"/>
    <w:rsid w:val="00E0325C"/>
    <w:rsid w:val="00E0356D"/>
    <w:rsid w:val="00E037C6"/>
    <w:rsid w:val="00E03DDB"/>
    <w:rsid w:val="00E0489E"/>
    <w:rsid w:val="00E069E1"/>
    <w:rsid w:val="00E06A07"/>
    <w:rsid w:val="00E06A66"/>
    <w:rsid w:val="00E06E23"/>
    <w:rsid w:val="00E0795A"/>
    <w:rsid w:val="00E10781"/>
    <w:rsid w:val="00E10A39"/>
    <w:rsid w:val="00E11817"/>
    <w:rsid w:val="00E11F8F"/>
    <w:rsid w:val="00E12A74"/>
    <w:rsid w:val="00E13D9F"/>
    <w:rsid w:val="00E14A40"/>
    <w:rsid w:val="00E1541B"/>
    <w:rsid w:val="00E165D5"/>
    <w:rsid w:val="00E166C8"/>
    <w:rsid w:val="00E16888"/>
    <w:rsid w:val="00E17063"/>
    <w:rsid w:val="00E20018"/>
    <w:rsid w:val="00E201FC"/>
    <w:rsid w:val="00E2068A"/>
    <w:rsid w:val="00E20EA5"/>
    <w:rsid w:val="00E21FD5"/>
    <w:rsid w:val="00E22BEC"/>
    <w:rsid w:val="00E23CA4"/>
    <w:rsid w:val="00E23CAF"/>
    <w:rsid w:val="00E251F6"/>
    <w:rsid w:val="00E26827"/>
    <w:rsid w:val="00E2742F"/>
    <w:rsid w:val="00E27526"/>
    <w:rsid w:val="00E30B79"/>
    <w:rsid w:val="00E3166F"/>
    <w:rsid w:val="00E316E5"/>
    <w:rsid w:val="00E31BB6"/>
    <w:rsid w:val="00E32439"/>
    <w:rsid w:val="00E32D3C"/>
    <w:rsid w:val="00E33BD7"/>
    <w:rsid w:val="00E34425"/>
    <w:rsid w:val="00E344CC"/>
    <w:rsid w:val="00E3612A"/>
    <w:rsid w:val="00E36137"/>
    <w:rsid w:val="00E37A75"/>
    <w:rsid w:val="00E401FC"/>
    <w:rsid w:val="00E40211"/>
    <w:rsid w:val="00E4064E"/>
    <w:rsid w:val="00E40954"/>
    <w:rsid w:val="00E409FB"/>
    <w:rsid w:val="00E40BF1"/>
    <w:rsid w:val="00E4100A"/>
    <w:rsid w:val="00E4255A"/>
    <w:rsid w:val="00E42D1A"/>
    <w:rsid w:val="00E4366B"/>
    <w:rsid w:val="00E437C3"/>
    <w:rsid w:val="00E439E1"/>
    <w:rsid w:val="00E43C34"/>
    <w:rsid w:val="00E44B0B"/>
    <w:rsid w:val="00E4511B"/>
    <w:rsid w:val="00E451FF"/>
    <w:rsid w:val="00E4608D"/>
    <w:rsid w:val="00E46258"/>
    <w:rsid w:val="00E502C3"/>
    <w:rsid w:val="00E5056A"/>
    <w:rsid w:val="00E50D00"/>
    <w:rsid w:val="00E50F4A"/>
    <w:rsid w:val="00E51034"/>
    <w:rsid w:val="00E512B4"/>
    <w:rsid w:val="00E5171A"/>
    <w:rsid w:val="00E521B9"/>
    <w:rsid w:val="00E5266F"/>
    <w:rsid w:val="00E53134"/>
    <w:rsid w:val="00E537DF"/>
    <w:rsid w:val="00E53A09"/>
    <w:rsid w:val="00E54141"/>
    <w:rsid w:val="00E547B2"/>
    <w:rsid w:val="00E547EF"/>
    <w:rsid w:val="00E54A99"/>
    <w:rsid w:val="00E54CA9"/>
    <w:rsid w:val="00E555C8"/>
    <w:rsid w:val="00E55A8F"/>
    <w:rsid w:val="00E55E14"/>
    <w:rsid w:val="00E55F7C"/>
    <w:rsid w:val="00E5663C"/>
    <w:rsid w:val="00E56FA4"/>
    <w:rsid w:val="00E572F3"/>
    <w:rsid w:val="00E576DE"/>
    <w:rsid w:val="00E579D0"/>
    <w:rsid w:val="00E57FB9"/>
    <w:rsid w:val="00E604DF"/>
    <w:rsid w:val="00E6131A"/>
    <w:rsid w:val="00E61ACB"/>
    <w:rsid w:val="00E6213F"/>
    <w:rsid w:val="00E628DB"/>
    <w:rsid w:val="00E62BDC"/>
    <w:rsid w:val="00E62BE7"/>
    <w:rsid w:val="00E62C58"/>
    <w:rsid w:val="00E631CD"/>
    <w:rsid w:val="00E63774"/>
    <w:rsid w:val="00E63EE5"/>
    <w:rsid w:val="00E64274"/>
    <w:rsid w:val="00E643FC"/>
    <w:rsid w:val="00E6500F"/>
    <w:rsid w:val="00E651D7"/>
    <w:rsid w:val="00E656B7"/>
    <w:rsid w:val="00E66CCC"/>
    <w:rsid w:val="00E67285"/>
    <w:rsid w:val="00E673EB"/>
    <w:rsid w:val="00E674D6"/>
    <w:rsid w:val="00E6773E"/>
    <w:rsid w:val="00E70771"/>
    <w:rsid w:val="00E70CE1"/>
    <w:rsid w:val="00E70D59"/>
    <w:rsid w:val="00E70F4F"/>
    <w:rsid w:val="00E72333"/>
    <w:rsid w:val="00E72CFC"/>
    <w:rsid w:val="00E73720"/>
    <w:rsid w:val="00E751CC"/>
    <w:rsid w:val="00E75356"/>
    <w:rsid w:val="00E7588E"/>
    <w:rsid w:val="00E75956"/>
    <w:rsid w:val="00E75AD6"/>
    <w:rsid w:val="00E75B26"/>
    <w:rsid w:val="00E75BD6"/>
    <w:rsid w:val="00E75EFE"/>
    <w:rsid w:val="00E775A2"/>
    <w:rsid w:val="00E7772F"/>
    <w:rsid w:val="00E77E05"/>
    <w:rsid w:val="00E80425"/>
    <w:rsid w:val="00E80F23"/>
    <w:rsid w:val="00E81B67"/>
    <w:rsid w:val="00E82027"/>
    <w:rsid w:val="00E82642"/>
    <w:rsid w:val="00E83A2E"/>
    <w:rsid w:val="00E841A4"/>
    <w:rsid w:val="00E849A5"/>
    <w:rsid w:val="00E84D85"/>
    <w:rsid w:val="00E86065"/>
    <w:rsid w:val="00E860A0"/>
    <w:rsid w:val="00E8639D"/>
    <w:rsid w:val="00E86DC2"/>
    <w:rsid w:val="00E8749B"/>
    <w:rsid w:val="00E87778"/>
    <w:rsid w:val="00E87A41"/>
    <w:rsid w:val="00E91374"/>
    <w:rsid w:val="00E9160F"/>
    <w:rsid w:val="00E916EF"/>
    <w:rsid w:val="00E91F29"/>
    <w:rsid w:val="00E92A9D"/>
    <w:rsid w:val="00E92AF2"/>
    <w:rsid w:val="00E93400"/>
    <w:rsid w:val="00E93641"/>
    <w:rsid w:val="00E93986"/>
    <w:rsid w:val="00E93995"/>
    <w:rsid w:val="00E94CBA"/>
    <w:rsid w:val="00E94EB5"/>
    <w:rsid w:val="00E953B5"/>
    <w:rsid w:val="00E9598C"/>
    <w:rsid w:val="00E95CA0"/>
    <w:rsid w:val="00E95D6F"/>
    <w:rsid w:val="00E97259"/>
    <w:rsid w:val="00E976A2"/>
    <w:rsid w:val="00EA06AD"/>
    <w:rsid w:val="00EA0892"/>
    <w:rsid w:val="00EA0D9A"/>
    <w:rsid w:val="00EA108A"/>
    <w:rsid w:val="00EA2415"/>
    <w:rsid w:val="00EA286B"/>
    <w:rsid w:val="00EA2976"/>
    <w:rsid w:val="00EA3736"/>
    <w:rsid w:val="00EA4371"/>
    <w:rsid w:val="00EA5439"/>
    <w:rsid w:val="00EA65DA"/>
    <w:rsid w:val="00EA6E8C"/>
    <w:rsid w:val="00EA71F6"/>
    <w:rsid w:val="00EB00C4"/>
    <w:rsid w:val="00EB01EA"/>
    <w:rsid w:val="00EB075D"/>
    <w:rsid w:val="00EB0FA7"/>
    <w:rsid w:val="00EB139B"/>
    <w:rsid w:val="00EB1C21"/>
    <w:rsid w:val="00EB1C80"/>
    <w:rsid w:val="00EB2206"/>
    <w:rsid w:val="00EB3032"/>
    <w:rsid w:val="00EB3F34"/>
    <w:rsid w:val="00EB4615"/>
    <w:rsid w:val="00EB4872"/>
    <w:rsid w:val="00EB5520"/>
    <w:rsid w:val="00EB5B25"/>
    <w:rsid w:val="00EB5D9B"/>
    <w:rsid w:val="00EB5DC7"/>
    <w:rsid w:val="00EB6452"/>
    <w:rsid w:val="00EB7442"/>
    <w:rsid w:val="00EB79DA"/>
    <w:rsid w:val="00EB7D52"/>
    <w:rsid w:val="00EC1207"/>
    <w:rsid w:val="00EC160C"/>
    <w:rsid w:val="00EC36F3"/>
    <w:rsid w:val="00EC412B"/>
    <w:rsid w:val="00EC41E8"/>
    <w:rsid w:val="00EC4289"/>
    <w:rsid w:val="00EC4D0A"/>
    <w:rsid w:val="00EC52E5"/>
    <w:rsid w:val="00EC574C"/>
    <w:rsid w:val="00EC6182"/>
    <w:rsid w:val="00EC6713"/>
    <w:rsid w:val="00EC70EC"/>
    <w:rsid w:val="00EC7498"/>
    <w:rsid w:val="00EC753F"/>
    <w:rsid w:val="00ED0249"/>
    <w:rsid w:val="00ED0489"/>
    <w:rsid w:val="00ED0A55"/>
    <w:rsid w:val="00ED1F8D"/>
    <w:rsid w:val="00ED254B"/>
    <w:rsid w:val="00ED28A2"/>
    <w:rsid w:val="00ED2B0D"/>
    <w:rsid w:val="00ED2C55"/>
    <w:rsid w:val="00ED401E"/>
    <w:rsid w:val="00ED40FE"/>
    <w:rsid w:val="00ED5E7F"/>
    <w:rsid w:val="00ED76C7"/>
    <w:rsid w:val="00ED78A0"/>
    <w:rsid w:val="00ED7F2E"/>
    <w:rsid w:val="00EE07DF"/>
    <w:rsid w:val="00EE0EE0"/>
    <w:rsid w:val="00EE1C74"/>
    <w:rsid w:val="00EE1EF8"/>
    <w:rsid w:val="00EE29AB"/>
    <w:rsid w:val="00EE3132"/>
    <w:rsid w:val="00EE3456"/>
    <w:rsid w:val="00EE3F78"/>
    <w:rsid w:val="00EE4C60"/>
    <w:rsid w:val="00EE53C6"/>
    <w:rsid w:val="00EE5C7E"/>
    <w:rsid w:val="00EE61D0"/>
    <w:rsid w:val="00EE64F7"/>
    <w:rsid w:val="00EE688A"/>
    <w:rsid w:val="00EE6B3E"/>
    <w:rsid w:val="00EE7482"/>
    <w:rsid w:val="00EE7734"/>
    <w:rsid w:val="00EF05A4"/>
    <w:rsid w:val="00EF06BF"/>
    <w:rsid w:val="00EF06C3"/>
    <w:rsid w:val="00EF0B86"/>
    <w:rsid w:val="00EF0D6C"/>
    <w:rsid w:val="00EF150C"/>
    <w:rsid w:val="00EF1A2E"/>
    <w:rsid w:val="00EF1B15"/>
    <w:rsid w:val="00EF25A2"/>
    <w:rsid w:val="00EF2D73"/>
    <w:rsid w:val="00EF3149"/>
    <w:rsid w:val="00EF335E"/>
    <w:rsid w:val="00EF35E7"/>
    <w:rsid w:val="00EF378F"/>
    <w:rsid w:val="00EF3AB1"/>
    <w:rsid w:val="00EF55D4"/>
    <w:rsid w:val="00EF57C5"/>
    <w:rsid w:val="00EF706B"/>
    <w:rsid w:val="00EF7A85"/>
    <w:rsid w:val="00EF7F52"/>
    <w:rsid w:val="00F00E3D"/>
    <w:rsid w:val="00F013B2"/>
    <w:rsid w:val="00F0161D"/>
    <w:rsid w:val="00F016E5"/>
    <w:rsid w:val="00F01932"/>
    <w:rsid w:val="00F03920"/>
    <w:rsid w:val="00F03B4F"/>
    <w:rsid w:val="00F03D13"/>
    <w:rsid w:val="00F0460C"/>
    <w:rsid w:val="00F050C9"/>
    <w:rsid w:val="00F055F1"/>
    <w:rsid w:val="00F0644D"/>
    <w:rsid w:val="00F07365"/>
    <w:rsid w:val="00F074AA"/>
    <w:rsid w:val="00F079F9"/>
    <w:rsid w:val="00F07BBB"/>
    <w:rsid w:val="00F10D3E"/>
    <w:rsid w:val="00F110CF"/>
    <w:rsid w:val="00F118C5"/>
    <w:rsid w:val="00F12965"/>
    <w:rsid w:val="00F13715"/>
    <w:rsid w:val="00F13BAD"/>
    <w:rsid w:val="00F142F3"/>
    <w:rsid w:val="00F146CB"/>
    <w:rsid w:val="00F1586B"/>
    <w:rsid w:val="00F15FC3"/>
    <w:rsid w:val="00F1635D"/>
    <w:rsid w:val="00F165CF"/>
    <w:rsid w:val="00F1770E"/>
    <w:rsid w:val="00F17C5D"/>
    <w:rsid w:val="00F17C71"/>
    <w:rsid w:val="00F201CC"/>
    <w:rsid w:val="00F20404"/>
    <w:rsid w:val="00F20613"/>
    <w:rsid w:val="00F21929"/>
    <w:rsid w:val="00F21C44"/>
    <w:rsid w:val="00F22D1C"/>
    <w:rsid w:val="00F24D78"/>
    <w:rsid w:val="00F2509D"/>
    <w:rsid w:val="00F250CC"/>
    <w:rsid w:val="00F258E4"/>
    <w:rsid w:val="00F25F06"/>
    <w:rsid w:val="00F264DF"/>
    <w:rsid w:val="00F26EC5"/>
    <w:rsid w:val="00F27A35"/>
    <w:rsid w:val="00F27CB8"/>
    <w:rsid w:val="00F27DD6"/>
    <w:rsid w:val="00F3029B"/>
    <w:rsid w:val="00F30555"/>
    <w:rsid w:val="00F3092A"/>
    <w:rsid w:val="00F30F8C"/>
    <w:rsid w:val="00F321B4"/>
    <w:rsid w:val="00F328DA"/>
    <w:rsid w:val="00F32B0B"/>
    <w:rsid w:val="00F34873"/>
    <w:rsid w:val="00F3496C"/>
    <w:rsid w:val="00F35357"/>
    <w:rsid w:val="00F36650"/>
    <w:rsid w:val="00F3695C"/>
    <w:rsid w:val="00F40F03"/>
    <w:rsid w:val="00F41753"/>
    <w:rsid w:val="00F41BE5"/>
    <w:rsid w:val="00F41F0A"/>
    <w:rsid w:val="00F43038"/>
    <w:rsid w:val="00F4309C"/>
    <w:rsid w:val="00F44958"/>
    <w:rsid w:val="00F44F48"/>
    <w:rsid w:val="00F4678A"/>
    <w:rsid w:val="00F46DE5"/>
    <w:rsid w:val="00F506B4"/>
    <w:rsid w:val="00F51BD9"/>
    <w:rsid w:val="00F523AF"/>
    <w:rsid w:val="00F523F0"/>
    <w:rsid w:val="00F5284D"/>
    <w:rsid w:val="00F53FC3"/>
    <w:rsid w:val="00F54D06"/>
    <w:rsid w:val="00F558B4"/>
    <w:rsid w:val="00F55D59"/>
    <w:rsid w:val="00F572A9"/>
    <w:rsid w:val="00F574BA"/>
    <w:rsid w:val="00F574BC"/>
    <w:rsid w:val="00F57581"/>
    <w:rsid w:val="00F57C86"/>
    <w:rsid w:val="00F610DF"/>
    <w:rsid w:val="00F616A1"/>
    <w:rsid w:val="00F61BB4"/>
    <w:rsid w:val="00F627CD"/>
    <w:rsid w:val="00F63669"/>
    <w:rsid w:val="00F63BDB"/>
    <w:rsid w:val="00F63E6F"/>
    <w:rsid w:val="00F644CF"/>
    <w:rsid w:val="00F64734"/>
    <w:rsid w:val="00F65247"/>
    <w:rsid w:val="00F66740"/>
    <w:rsid w:val="00F67AF5"/>
    <w:rsid w:val="00F70465"/>
    <w:rsid w:val="00F707D4"/>
    <w:rsid w:val="00F70A16"/>
    <w:rsid w:val="00F71586"/>
    <w:rsid w:val="00F726E0"/>
    <w:rsid w:val="00F729F3"/>
    <w:rsid w:val="00F72BE7"/>
    <w:rsid w:val="00F72CF6"/>
    <w:rsid w:val="00F741DD"/>
    <w:rsid w:val="00F744FE"/>
    <w:rsid w:val="00F7514C"/>
    <w:rsid w:val="00F75484"/>
    <w:rsid w:val="00F75773"/>
    <w:rsid w:val="00F757CD"/>
    <w:rsid w:val="00F75BE4"/>
    <w:rsid w:val="00F76F9B"/>
    <w:rsid w:val="00F77127"/>
    <w:rsid w:val="00F80709"/>
    <w:rsid w:val="00F81C48"/>
    <w:rsid w:val="00F81C4E"/>
    <w:rsid w:val="00F81E35"/>
    <w:rsid w:val="00F81F31"/>
    <w:rsid w:val="00F82397"/>
    <w:rsid w:val="00F82C93"/>
    <w:rsid w:val="00F8454E"/>
    <w:rsid w:val="00F84C5F"/>
    <w:rsid w:val="00F867AD"/>
    <w:rsid w:val="00F86F5B"/>
    <w:rsid w:val="00F87F99"/>
    <w:rsid w:val="00F9044A"/>
    <w:rsid w:val="00F90D2B"/>
    <w:rsid w:val="00F9326D"/>
    <w:rsid w:val="00F93785"/>
    <w:rsid w:val="00F937C7"/>
    <w:rsid w:val="00F940E9"/>
    <w:rsid w:val="00F95B42"/>
    <w:rsid w:val="00F96BCE"/>
    <w:rsid w:val="00F96F19"/>
    <w:rsid w:val="00F96F80"/>
    <w:rsid w:val="00F97974"/>
    <w:rsid w:val="00F97E03"/>
    <w:rsid w:val="00FA087B"/>
    <w:rsid w:val="00FA0B44"/>
    <w:rsid w:val="00FA0BB2"/>
    <w:rsid w:val="00FA162D"/>
    <w:rsid w:val="00FA21EB"/>
    <w:rsid w:val="00FA2B04"/>
    <w:rsid w:val="00FA2E3D"/>
    <w:rsid w:val="00FA3BEE"/>
    <w:rsid w:val="00FA3D78"/>
    <w:rsid w:val="00FA48D0"/>
    <w:rsid w:val="00FA568D"/>
    <w:rsid w:val="00FA5704"/>
    <w:rsid w:val="00FA6743"/>
    <w:rsid w:val="00FA71E2"/>
    <w:rsid w:val="00FA71E4"/>
    <w:rsid w:val="00FB00EE"/>
    <w:rsid w:val="00FB0797"/>
    <w:rsid w:val="00FB09C6"/>
    <w:rsid w:val="00FB0CDF"/>
    <w:rsid w:val="00FB0FAB"/>
    <w:rsid w:val="00FB1146"/>
    <w:rsid w:val="00FB141B"/>
    <w:rsid w:val="00FB15D2"/>
    <w:rsid w:val="00FB223C"/>
    <w:rsid w:val="00FB3A67"/>
    <w:rsid w:val="00FB3CBA"/>
    <w:rsid w:val="00FB3E8E"/>
    <w:rsid w:val="00FB3F63"/>
    <w:rsid w:val="00FB508C"/>
    <w:rsid w:val="00FB6FE9"/>
    <w:rsid w:val="00FB74DD"/>
    <w:rsid w:val="00FB7DCC"/>
    <w:rsid w:val="00FB7FAE"/>
    <w:rsid w:val="00FC02D0"/>
    <w:rsid w:val="00FC04D1"/>
    <w:rsid w:val="00FC06C0"/>
    <w:rsid w:val="00FC09F8"/>
    <w:rsid w:val="00FC19B9"/>
    <w:rsid w:val="00FC2BCF"/>
    <w:rsid w:val="00FC3125"/>
    <w:rsid w:val="00FC31B3"/>
    <w:rsid w:val="00FC34AB"/>
    <w:rsid w:val="00FC4717"/>
    <w:rsid w:val="00FC4AF6"/>
    <w:rsid w:val="00FC5412"/>
    <w:rsid w:val="00FC5679"/>
    <w:rsid w:val="00FC5E4A"/>
    <w:rsid w:val="00FC6257"/>
    <w:rsid w:val="00FC663D"/>
    <w:rsid w:val="00FC6E30"/>
    <w:rsid w:val="00FC78A5"/>
    <w:rsid w:val="00FC7BBC"/>
    <w:rsid w:val="00FD141D"/>
    <w:rsid w:val="00FD15BC"/>
    <w:rsid w:val="00FD15F6"/>
    <w:rsid w:val="00FD22F1"/>
    <w:rsid w:val="00FD28A9"/>
    <w:rsid w:val="00FD310D"/>
    <w:rsid w:val="00FD3173"/>
    <w:rsid w:val="00FD349F"/>
    <w:rsid w:val="00FD490B"/>
    <w:rsid w:val="00FD51B0"/>
    <w:rsid w:val="00FD5B01"/>
    <w:rsid w:val="00FD5D14"/>
    <w:rsid w:val="00FD6DDB"/>
    <w:rsid w:val="00FD7B38"/>
    <w:rsid w:val="00FD7BDB"/>
    <w:rsid w:val="00FE002B"/>
    <w:rsid w:val="00FE047E"/>
    <w:rsid w:val="00FE0ACC"/>
    <w:rsid w:val="00FE1FDC"/>
    <w:rsid w:val="00FE238F"/>
    <w:rsid w:val="00FE26E1"/>
    <w:rsid w:val="00FE2A38"/>
    <w:rsid w:val="00FE3467"/>
    <w:rsid w:val="00FE34BC"/>
    <w:rsid w:val="00FE4189"/>
    <w:rsid w:val="00FE4799"/>
    <w:rsid w:val="00FE5235"/>
    <w:rsid w:val="00FE6067"/>
    <w:rsid w:val="00FE613B"/>
    <w:rsid w:val="00FE6181"/>
    <w:rsid w:val="00FE6628"/>
    <w:rsid w:val="00FE6C1C"/>
    <w:rsid w:val="00FF0D91"/>
    <w:rsid w:val="00FF1873"/>
    <w:rsid w:val="00FF1911"/>
    <w:rsid w:val="00FF23E0"/>
    <w:rsid w:val="00FF3EF1"/>
    <w:rsid w:val="00FF4CA3"/>
    <w:rsid w:val="00FF5CB8"/>
    <w:rsid w:val="00FF6805"/>
    <w:rsid w:val="00FF6F1D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6C9DC"/>
  <w15:chartTrackingRefBased/>
  <w15:docId w15:val="{626A5261-9B7B-2842-BBD7-F8586288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B03"/>
  </w:style>
  <w:style w:type="paragraph" w:styleId="Heading2">
    <w:name w:val="heading 2"/>
    <w:basedOn w:val="Normal"/>
    <w:link w:val="Heading2Char"/>
    <w:uiPriority w:val="9"/>
    <w:semiHidden/>
    <w:unhideWhenUsed/>
    <w:qFormat/>
    <w:rsid w:val="00961AB5"/>
    <w:pPr>
      <w:spacing w:before="100" w:beforeAutospacing="1" w:after="100" w:afterAutospacing="1"/>
      <w:outlineLvl w:val="1"/>
    </w:pPr>
    <w:rPr>
      <w:rFonts w:ascii="Calibri" w:hAnsi="Calibri" w:cs="Calibri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961AB5"/>
    <w:pPr>
      <w:spacing w:before="100" w:beforeAutospacing="1" w:after="100" w:afterAutospacing="1"/>
      <w:outlineLvl w:val="2"/>
    </w:pPr>
    <w:rPr>
      <w:rFonts w:ascii="Calibri" w:hAnsi="Calibri" w:cs="Calibr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997"/>
  </w:style>
  <w:style w:type="paragraph" w:styleId="Footer">
    <w:name w:val="footer"/>
    <w:basedOn w:val="Normal"/>
    <w:link w:val="Foot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997"/>
  </w:style>
  <w:style w:type="character" w:styleId="CommentReference">
    <w:name w:val="annotation reference"/>
    <w:basedOn w:val="DefaultParagraphFont"/>
    <w:uiPriority w:val="99"/>
    <w:semiHidden/>
    <w:unhideWhenUsed/>
    <w:rsid w:val="00E1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0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63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96A41"/>
  </w:style>
  <w:style w:type="paragraph" w:customStyle="1" w:styleId="EndNoteBibliographyTitle">
    <w:name w:val="EndNote Bibliography Title"/>
    <w:basedOn w:val="Normal"/>
    <w:link w:val="EndNoteBibliographyTitleChar"/>
    <w:rsid w:val="0090190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90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0190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0190D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A42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ableBodyText">
    <w:name w:val="Table Body Text"/>
    <w:basedOn w:val="Normal"/>
    <w:qFormat/>
    <w:rsid w:val="00E67285"/>
    <w:pPr>
      <w:jc w:val="center"/>
    </w:pPr>
    <w:rPr>
      <w:rFonts w:ascii="Times New Roman" w:hAnsi="Times New Roman"/>
      <w:sz w:val="20"/>
      <w:szCs w:val="22"/>
    </w:rPr>
  </w:style>
  <w:style w:type="character" w:styleId="PlaceholderText">
    <w:name w:val="Placeholder Text"/>
    <w:basedOn w:val="DefaultParagraphFont"/>
    <w:uiPriority w:val="99"/>
    <w:semiHidden/>
    <w:rsid w:val="00744970"/>
    <w:rPr>
      <w:color w:val="808080"/>
    </w:rPr>
  </w:style>
  <w:style w:type="paragraph" w:styleId="Revision">
    <w:name w:val="Revision"/>
    <w:hidden/>
    <w:uiPriority w:val="99"/>
    <w:semiHidden/>
    <w:rsid w:val="00FF0D91"/>
  </w:style>
  <w:style w:type="paragraph" w:customStyle="1" w:styleId="BODY">
    <w:name w:val="BODY"/>
    <w:link w:val="BODYChar"/>
    <w:qFormat/>
    <w:rsid w:val="004A5204"/>
    <w:pPr>
      <w:spacing w:before="120" w:after="120"/>
      <w:jc w:val="both"/>
    </w:pPr>
    <w:rPr>
      <w:rFonts w:ascii="Times New Roman" w:eastAsia="Times New Roman" w:hAnsi="Times New Roman" w:cs="Tahoma"/>
      <w:szCs w:val="16"/>
      <w:lang w:val="en-GB"/>
    </w:rPr>
  </w:style>
  <w:style w:type="character" w:customStyle="1" w:styleId="BODYChar">
    <w:name w:val="BODY Char"/>
    <w:link w:val="BODY"/>
    <w:locked/>
    <w:rsid w:val="004A5204"/>
    <w:rPr>
      <w:rFonts w:ascii="Times New Roman" w:eastAsia="Times New Roman" w:hAnsi="Times New Roman" w:cs="Tahoma"/>
      <w:szCs w:val="16"/>
      <w:lang w:val="en-GB"/>
    </w:rPr>
  </w:style>
  <w:style w:type="paragraph" w:customStyle="1" w:styleId="eCTDBodyText">
    <w:name w:val="eCTD Body Text"/>
    <w:basedOn w:val="BodyText"/>
    <w:qFormat/>
    <w:rsid w:val="000B225D"/>
    <w:pPr>
      <w:spacing w:before="120"/>
    </w:pPr>
    <w:rPr>
      <w:rFonts w:ascii="Times New Roman" w:hAnsi="Times New Roman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B22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225D"/>
  </w:style>
  <w:style w:type="paragraph" w:customStyle="1" w:styleId="Tableentry">
    <w:name w:val="Table entry"/>
    <w:basedOn w:val="Normal"/>
    <w:qFormat/>
    <w:rsid w:val="00D17D65"/>
    <w:pPr>
      <w:spacing w:before="60" w:after="6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ext">
    <w:name w:val="Table Text"/>
    <w:qFormat/>
    <w:rsid w:val="00706CA9"/>
    <w:pPr>
      <w:spacing w:before="40" w:after="40"/>
      <w:ind w:left="95"/>
    </w:pPr>
    <w:rPr>
      <w:rFonts w:ascii="Times New Roman" w:eastAsia="Times New Roman" w:hAnsi="Times New Roman" w:cs="Times New Roman"/>
      <w:sz w:val="20"/>
    </w:rPr>
  </w:style>
  <w:style w:type="paragraph" w:customStyle="1" w:styleId="table-heading-10">
    <w:name w:val="table-heading-10"/>
    <w:rsid w:val="00706CA9"/>
    <w:pPr>
      <w:spacing w:before="40" w:after="40"/>
    </w:pPr>
    <w:rPr>
      <w:rFonts w:ascii="Times New Roman Bold" w:eastAsia="Times New Roman" w:hAnsi="Times New Roman Bold" w:cs="Times New Roman"/>
      <w:color w:val="000000"/>
      <w:sz w:val="20"/>
      <w:szCs w:val="20"/>
    </w:rPr>
  </w:style>
  <w:style w:type="paragraph" w:styleId="Caption">
    <w:name w:val="caption"/>
    <w:aliases w:val="Caption Char1,Caption Char Char,Caption Char"/>
    <w:basedOn w:val="Normal"/>
    <w:next w:val="eCTDBodyText"/>
    <w:link w:val="CaptionChar2"/>
    <w:uiPriority w:val="99"/>
    <w:unhideWhenUsed/>
    <w:qFormat/>
    <w:rsid w:val="00CD4230"/>
    <w:pPr>
      <w:keepNext/>
      <w:keepLines/>
      <w:tabs>
        <w:tab w:val="left" w:pos="1080"/>
        <w:tab w:val="left" w:pos="1440"/>
      </w:tabs>
      <w:spacing w:before="120" w:after="120"/>
      <w:ind w:left="1080" w:hanging="1080"/>
    </w:pPr>
    <w:rPr>
      <w:rFonts w:ascii="Times New Roman" w:hAnsi="Times New Roman"/>
      <w:b/>
      <w:iCs/>
      <w:szCs w:val="18"/>
    </w:rPr>
  </w:style>
  <w:style w:type="character" w:customStyle="1" w:styleId="CaptionChar2">
    <w:name w:val="Caption Char2"/>
    <w:aliases w:val="Caption Char1 Char,Caption Char Char Char,Caption Char Char1"/>
    <w:link w:val="Caption"/>
    <w:uiPriority w:val="99"/>
    <w:rsid w:val="00CD4230"/>
    <w:rPr>
      <w:rFonts w:ascii="Times New Roman" w:hAnsi="Times New Roman"/>
      <w:b/>
      <w:iCs/>
      <w:szCs w:val="18"/>
    </w:rPr>
  </w:style>
  <w:style w:type="table" w:styleId="TableGrid">
    <w:name w:val="Table Grid"/>
    <w:basedOn w:val="TableNormal"/>
    <w:uiPriority w:val="39"/>
    <w:rsid w:val="00502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1E329A"/>
  </w:style>
  <w:style w:type="character" w:styleId="Hyperlink">
    <w:name w:val="Hyperlink"/>
    <w:basedOn w:val="DefaultParagraphFont"/>
    <w:uiPriority w:val="99"/>
    <w:unhideWhenUsed/>
    <w:rsid w:val="003074F6"/>
    <w:rPr>
      <w:rFonts w:ascii="Times New Roman" w:hAnsi="Times New Roman"/>
      <w:color w:val="0000FF"/>
      <w:sz w:val="24"/>
      <w:u w:val="none"/>
    </w:rPr>
  </w:style>
  <w:style w:type="paragraph" w:customStyle="1" w:styleId="TH-BodyText">
    <w:name w:val="TH-Body Text"/>
    <w:basedOn w:val="Normal"/>
    <w:link w:val="TH-BodyTextCharChar"/>
    <w:rsid w:val="003074F6"/>
    <w:pPr>
      <w:widowControl w:val="0"/>
      <w:tabs>
        <w:tab w:val="left" w:pos="0"/>
      </w:tabs>
      <w:spacing w:before="120" w:after="120"/>
      <w:jc w:val="both"/>
    </w:pPr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TH-BodyTextCharChar">
    <w:name w:val="TH-Body Text Char Char"/>
    <w:link w:val="TH-BodyText"/>
    <w:rsid w:val="003074F6"/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C-BodyTextChar1">
    <w:name w:val="C-Body Text Char1"/>
    <w:uiPriority w:val="99"/>
    <w:locked/>
    <w:rsid w:val="006A4F8B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1F1826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F01932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</w:rPr>
  </w:style>
  <w:style w:type="character" w:customStyle="1" w:styleId="cf01">
    <w:name w:val="cf01"/>
    <w:basedOn w:val="DefaultParagraphFont"/>
    <w:rsid w:val="005E3F3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E3F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AB5"/>
    <w:rPr>
      <w:rFonts w:ascii="Calibri" w:hAnsi="Calibri" w:cs="Calibri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B5"/>
    <w:rPr>
      <w:rFonts w:ascii="Calibri" w:hAnsi="Calibri" w:cs="Calibri"/>
      <w:b/>
      <w:bCs/>
      <w:sz w:val="27"/>
      <w:szCs w:val="27"/>
    </w:rPr>
  </w:style>
  <w:style w:type="paragraph" w:customStyle="1" w:styleId="p">
    <w:name w:val="p"/>
    <w:basedOn w:val="Normal"/>
    <w:rsid w:val="00961AB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961AB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D2864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3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1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4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3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3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8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5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8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2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1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9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8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1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1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0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9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6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3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9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0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5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4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1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3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8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3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9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4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6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9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1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9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7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4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6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1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4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7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8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3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4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9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3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8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3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9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6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4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6E747-F6D2-432F-87F7-ECB0505BA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8</Words>
  <Characters>2286</Characters>
  <Application>Microsoft Office Word</Application>
  <DocSecurity>0</DocSecurity>
  <Lines>12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 Writers</dc:creator>
  <cp:keywords/>
  <dc:description/>
  <cp:lastModifiedBy>Nina Hazarika</cp:lastModifiedBy>
  <cp:revision>4</cp:revision>
  <cp:lastPrinted>2020-08-18T13:43:00Z</cp:lastPrinted>
  <dcterms:created xsi:type="dcterms:W3CDTF">2025-10-20T15:30:00Z</dcterms:created>
  <dcterms:modified xsi:type="dcterms:W3CDTF">2025-11-11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3lpb9uYZ"/&gt;&lt;style id="http://www.zotero.org/styles/clinical-cancer-research" hasBibliography="1" bibliographyStyleHasBeenSet="1"/&gt;&lt;prefs&gt;&lt;pref name="fieldType" value="Field"/&gt;&lt;/prefs&gt;&lt;/data&gt;</vt:lpwstr>
  </property>
</Properties>
</file>